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FDE87" w14:textId="77777777" w:rsidR="001C72A5" w:rsidRPr="00197AB0" w:rsidRDefault="001C72A5" w:rsidP="001C72A5">
      <w:pPr>
        <w:spacing w:before="0" w:after="0"/>
        <w:rPr>
          <w:b/>
        </w:rPr>
      </w:pPr>
      <w:bookmarkStart w:id="0" w:name="_Hlk101470463"/>
      <w:bookmarkEnd w:id="0"/>
      <w:r w:rsidRPr="00197AB0">
        <w:rPr>
          <w:b/>
        </w:rPr>
        <w:t xml:space="preserve">Assessment of compatibility of rhIGF-1/rhIGFBP-3 with neonatal intravenous medications </w:t>
      </w:r>
    </w:p>
    <w:p w14:paraId="350D97B7" w14:textId="77777777" w:rsidR="001C72A5" w:rsidRDefault="001C72A5" w:rsidP="007073B6">
      <w:pPr>
        <w:spacing w:before="0" w:after="0"/>
        <w:rPr>
          <w:b/>
        </w:rPr>
      </w:pPr>
    </w:p>
    <w:p w14:paraId="1F920E71" w14:textId="3AF07036" w:rsidR="007073B6" w:rsidRPr="00197AB0" w:rsidRDefault="007073B6" w:rsidP="007073B6">
      <w:pPr>
        <w:spacing w:before="0" w:after="0"/>
        <w:rPr>
          <w:b/>
        </w:rPr>
      </w:pPr>
      <w:r w:rsidRPr="00197AB0">
        <w:rPr>
          <w:b/>
        </w:rPr>
        <w:t>Supplementary information</w:t>
      </w:r>
    </w:p>
    <w:p w14:paraId="4C5D752D" w14:textId="0B646269" w:rsidR="007073B6" w:rsidRPr="00197AB0" w:rsidRDefault="007073B6" w:rsidP="007073B6">
      <w:pPr>
        <w:spacing w:before="0" w:after="0"/>
        <w:rPr>
          <w:b/>
        </w:rPr>
      </w:pPr>
    </w:p>
    <w:p w14:paraId="38650C99" w14:textId="77777777" w:rsidR="007073B6" w:rsidRPr="00197AB0" w:rsidRDefault="007073B6" w:rsidP="007073B6">
      <w:pPr>
        <w:spacing w:before="0" w:after="0"/>
      </w:pPr>
      <w:r w:rsidRPr="00197AB0">
        <w:rPr>
          <w:b/>
        </w:rPr>
        <w:t xml:space="preserve">Supplementary Table 1 </w:t>
      </w:r>
      <w:r w:rsidRPr="00197AB0">
        <w:t>Medications tested in the compatibility study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5103"/>
      </w:tblGrid>
      <w:tr w:rsidR="00197AB0" w:rsidRPr="00197AB0" w14:paraId="444F9779" w14:textId="77777777" w:rsidTr="00A3274B">
        <w:trPr>
          <w:trHeight w:val="43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12DD7" w14:textId="77777777" w:rsidR="007073B6" w:rsidRPr="00197AB0" w:rsidRDefault="007073B6" w:rsidP="00A3274B">
            <w:pPr>
              <w:spacing w:before="0" w:after="0" w:line="240" w:lineRule="auto"/>
              <w:rPr>
                <w:b/>
              </w:rPr>
            </w:pPr>
            <w:r w:rsidRPr="00197AB0">
              <w:rPr>
                <w:b/>
              </w:rPr>
              <w:t>Medic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845EF" w14:textId="77777777" w:rsidR="007073B6" w:rsidRPr="00197AB0" w:rsidRDefault="007073B6" w:rsidP="00A3274B">
            <w:pPr>
              <w:spacing w:before="0" w:after="0" w:line="240" w:lineRule="auto"/>
              <w:rPr>
                <w:b/>
              </w:rPr>
            </w:pPr>
            <w:r w:rsidRPr="00197AB0">
              <w:rPr>
                <w:b/>
              </w:rPr>
              <w:t>Manufacturer</w:t>
            </w:r>
          </w:p>
        </w:tc>
      </w:tr>
      <w:tr w:rsidR="00197AB0" w:rsidRPr="00197AB0" w14:paraId="627B63FC" w14:textId="77777777" w:rsidTr="00A3274B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3C72D8E5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Amikacin sulfat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CF79E2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Teva Parenteral Medicines, Irvine, CA, USA</w:t>
            </w:r>
          </w:p>
        </w:tc>
      </w:tr>
      <w:tr w:rsidR="00197AB0" w:rsidRPr="00197AB0" w14:paraId="5F41F13E" w14:textId="77777777" w:rsidTr="00A3274B">
        <w:tc>
          <w:tcPr>
            <w:tcW w:w="4531" w:type="dxa"/>
            <w:vAlign w:val="center"/>
          </w:tcPr>
          <w:p w14:paraId="32B7934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 xml:space="preserve">Ampicillin </w:t>
            </w:r>
          </w:p>
        </w:tc>
        <w:tc>
          <w:tcPr>
            <w:tcW w:w="5103" w:type="dxa"/>
            <w:vAlign w:val="center"/>
          </w:tcPr>
          <w:p w14:paraId="47994D94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andoz Inc., Princeton, NJ, USA</w:t>
            </w:r>
          </w:p>
        </w:tc>
      </w:tr>
      <w:tr w:rsidR="00197AB0" w:rsidRPr="00197AB0" w14:paraId="62951D0F" w14:textId="77777777" w:rsidTr="00A3274B">
        <w:tc>
          <w:tcPr>
            <w:tcW w:w="4531" w:type="dxa"/>
            <w:vAlign w:val="center"/>
          </w:tcPr>
          <w:p w14:paraId="7FD0C67D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Caffeine citrate</w:t>
            </w:r>
          </w:p>
        </w:tc>
        <w:tc>
          <w:tcPr>
            <w:tcW w:w="5103" w:type="dxa"/>
            <w:vAlign w:val="center"/>
          </w:tcPr>
          <w:p w14:paraId="075BA9FE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agent Pharmaceuticals, Schaumburg, IL, USA</w:t>
            </w:r>
          </w:p>
        </w:tc>
      </w:tr>
      <w:tr w:rsidR="00197AB0" w:rsidRPr="00197AB0" w14:paraId="5EAC27B8" w14:textId="77777777" w:rsidTr="00A3274B">
        <w:tc>
          <w:tcPr>
            <w:tcW w:w="4531" w:type="dxa"/>
            <w:vAlign w:val="center"/>
          </w:tcPr>
          <w:p w14:paraId="0D88B39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Dobutamine HCl</w:t>
            </w:r>
          </w:p>
        </w:tc>
        <w:tc>
          <w:tcPr>
            <w:tcW w:w="5103" w:type="dxa"/>
            <w:vAlign w:val="center"/>
          </w:tcPr>
          <w:p w14:paraId="505EC4AE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Baxter, Deerfield, IL, USA</w:t>
            </w:r>
          </w:p>
        </w:tc>
      </w:tr>
      <w:tr w:rsidR="00197AB0" w:rsidRPr="00197AB0" w14:paraId="289AEAE7" w14:textId="77777777" w:rsidTr="00A3274B">
        <w:tc>
          <w:tcPr>
            <w:tcW w:w="4531" w:type="dxa"/>
            <w:vAlign w:val="center"/>
          </w:tcPr>
          <w:p w14:paraId="0D7C95E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Dopamine HCl</w:t>
            </w:r>
          </w:p>
        </w:tc>
        <w:tc>
          <w:tcPr>
            <w:tcW w:w="5103" w:type="dxa"/>
            <w:vAlign w:val="center"/>
          </w:tcPr>
          <w:p w14:paraId="7F8EE959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05BB0A28" w14:textId="77777777" w:rsidTr="00A3274B">
        <w:tc>
          <w:tcPr>
            <w:tcW w:w="4531" w:type="dxa"/>
            <w:vAlign w:val="center"/>
          </w:tcPr>
          <w:p w14:paraId="5A32653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 xml:space="preserve">Fentanyl citrate </w:t>
            </w:r>
          </w:p>
        </w:tc>
        <w:tc>
          <w:tcPr>
            <w:tcW w:w="5103" w:type="dxa"/>
            <w:vAlign w:val="center"/>
          </w:tcPr>
          <w:p w14:paraId="5A623C95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75E98950" w14:textId="77777777" w:rsidTr="00A3274B">
        <w:tc>
          <w:tcPr>
            <w:tcW w:w="4531" w:type="dxa"/>
            <w:vAlign w:val="center"/>
          </w:tcPr>
          <w:p w14:paraId="738154D4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Fluconazole</w:t>
            </w:r>
          </w:p>
        </w:tc>
        <w:tc>
          <w:tcPr>
            <w:tcW w:w="5103" w:type="dxa"/>
            <w:vAlign w:val="center"/>
          </w:tcPr>
          <w:p w14:paraId="43A040F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agent Pharmaceuticals, Schaumburg, IL, USA</w:t>
            </w:r>
          </w:p>
        </w:tc>
      </w:tr>
      <w:tr w:rsidR="00197AB0" w:rsidRPr="00197AB0" w14:paraId="00D56309" w14:textId="77777777" w:rsidTr="00A3274B">
        <w:tc>
          <w:tcPr>
            <w:tcW w:w="4531" w:type="dxa"/>
            <w:vAlign w:val="center"/>
          </w:tcPr>
          <w:p w14:paraId="1B45C1BE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Furosemide</w:t>
            </w:r>
          </w:p>
        </w:tc>
        <w:tc>
          <w:tcPr>
            <w:tcW w:w="5103" w:type="dxa"/>
            <w:vAlign w:val="center"/>
          </w:tcPr>
          <w:p w14:paraId="5E265D47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2B06F51E" w14:textId="77777777" w:rsidTr="00A3274B">
        <w:tc>
          <w:tcPr>
            <w:tcW w:w="4531" w:type="dxa"/>
            <w:vAlign w:val="center"/>
          </w:tcPr>
          <w:p w14:paraId="1544F58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Gentamicin</w:t>
            </w:r>
          </w:p>
        </w:tc>
        <w:tc>
          <w:tcPr>
            <w:tcW w:w="5103" w:type="dxa"/>
            <w:vAlign w:val="center"/>
          </w:tcPr>
          <w:p w14:paraId="118B60A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APP Pharmaceuticals, Los Angeles, CA, USA</w:t>
            </w:r>
          </w:p>
        </w:tc>
      </w:tr>
      <w:tr w:rsidR="00197AB0" w:rsidRPr="00197AB0" w14:paraId="462F1FC4" w14:textId="77777777" w:rsidTr="00A3274B">
        <w:trPr>
          <w:trHeight w:val="344"/>
        </w:trPr>
        <w:tc>
          <w:tcPr>
            <w:tcW w:w="4531" w:type="dxa"/>
            <w:vAlign w:val="center"/>
          </w:tcPr>
          <w:p w14:paraId="44F63BF4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Insulin (Novalin R)</w:t>
            </w:r>
          </w:p>
        </w:tc>
        <w:tc>
          <w:tcPr>
            <w:tcW w:w="5103" w:type="dxa"/>
            <w:vAlign w:val="center"/>
          </w:tcPr>
          <w:p w14:paraId="3566DCBD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Novo Nordisk, Bagsværd, Denmark</w:t>
            </w:r>
          </w:p>
        </w:tc>
      </w:tr>
      <w:tr w:rsidR="00197AB0" w:rsidRPr="00197AB0" w14:paraId="71A719C4" w14:textId="77777777" w:rsidTr="00A3274B">
        <w:trPr>
          <w:trHeight w:val="193"/>
        </w:trPr>
        <w:tc>
          <w:tcPr>
            <w:tcW w:w="4531" w:type="dxa"/>
            <w:vAlign w:val="center"/>
          </w:tcPr>
          <w:p w14:paraId="18E28BA1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Intravenous fat emulsion (Intralipid</w:t>
            </w:r>
            <w:r w:rsidRPr="00197AB0">
              <w:rPr>
                <w:vertAlign w:val="superscript"/>
              </w:rPr>
              <w:t>®</w:t>
            </w:r>
            <w:r w:rsidRPr="00197AB0">
              <w:t xml:space="preserve"> 20%) </w:t>
            </w:r>
          </w:p>
        </w:tc>
        <w:tc>
          <w:tcPr>
            <w:tcW w:w="5103" w:type="dxa"/>
            <w:vAlign w:val="center"/>
          </w:tcPr>
          <w:p w14:paraId="461368C5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Fresenius Kabi, Bad Homburg, Germany</w:t>
            </w:r>
          </w:p>
        </w:tc>
      </w:tr>
      <w:tr w:rsidR="00197AB0" w:rsidRPr="00197AB0" w14:paraId="27B13BBB" w14:textId="77777777" w:rsidTr="00A3274B">
        <w:tc>
          <w:tcPr>
            <w:tcW w:w="4531" w:type="dxa"/>
            <w:vAlign w:val="center"/>
          </w:tcPr>
          <w:p w14:paraId="329469FE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Meropenem</w:t>
            </w:r>
          </w:p>
        </w:tc>
        <w:tc>
          <w:tcPr>
            <w:tcW w:w="5103" w:type="dxa"/>
            <w:vAlign w:val="center"/>
          </w:tcPr>
          <w:p w14:paraId="02B2FD6F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70E43D96" w14:textId="77777777" w:rsidTr="00A3274B">
        <w:tc>
          <w:tcPr>
            <w:tcW w:w="4531" w:type="dxa"/>
            <w:vAlign w:val="center"/>
          </w:tcPr>
          <w:p w14:paraId="554D357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Midazolam HCl</w:t>
            </w:r>
          </w:p>
        </w:tc>
        <w:tc>
          <w:tcPr>
            <w:tcW w:w="5103" w:type="dxa"/>
            <w:vAlign w:val="center"/>
          </w:tcPr>
          <w:p w14:paraId="0E085652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Akorn, Lake Forest, IL, USA</w:t>
            </w:r>
          </w:p>
        </w:tc>
      </w:tr>
      <w:tr w:rsidR="00197AB0" w:rsidRPr="00197AB0" w14:paraId="483C1A29" w14:textId="77777777" w:rsidTr="00A3274B">
        <w:tc>
          <w:tcPr>
            <w:tcW w:w="4531" w:type="dxa"/>
            <w:vAlign w:val="center"/>
          </w:tcPr>
          <w:p w14:paraId="7F1B8D5D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Morphine sulfate</w:t>
            </w:r>
          </w:p>
        </w:tc>
        <w:tc>
          <w:tcPr>
            <w:tcW w:w="5103" w:type="dxa"/>
            <w:vAlign w:val="center"/>
          </w:tcPr>
          <w:p w14:paraId="5F0B1BF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0E087E40" w14:textId="77777777" w:rsidTr="00A3274B">
        <w:tc>
          <w:tcPr>
            <w:tcW w:w="4531" w:type="dxa"/>
            <w:vAlign w:val="center"/>
          </w:tcPr>
          <w:p w14:paraId="44C46B6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Norepinephrine bitartrate (Levophed)</w:t>
            </w:r>
          </w:p>
        </w:tc>
        <w:tc>
          <w:tcPr>
            <w:tcW w:w="5103" w:type="dxa"/>
            <w:vAlign w:val="center"/>
          </w:tcPr>
          <w:p w14:paraId="3E599727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, Lake Forest, IL, USA</w:t>
            </w:r>
          </w:p>
        </w:tc>
      </w:tr>
      <w:tr w:rsidR="00197AB0" w:rsidRPr="00197AB0" w14:paraId="116DD4B3" w14:textId="77777777" w:rsidTr="00A3274B">
        <w:tc>
          <w:tcPr>
            <w:tcW w:w="4531" w:type="dxa"/>
            <w:vAlign w:val="center"/>
          </w:tcPr>
          <w:p w14:paraId="76E010DF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Penicillin G potassium</w:t>
            </w:r>
          </w:p>
        </w:tc>
        <w:tc>
          <w:tcPr>
            <w:tcW w:w="5103" w:type="dxa"/>
            <w:vAlign w:val="center"/>
          </w:tcPr>
          <w:p w14:paraId="0CF440FD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andoz Inc., Princeton, NJ, USA</w:t>
            </w:r>
          </w:p>
        </w:tc>
      </w:tr>
      <w:tr w:rsidR="00197AB0" w:rsidRPr="00197AB0" w14:paraId="204C8F04" w14:textId="77777777" w:rsidTr="00A3274B">
        <w:tc>
          <w:tcPr>
            <w:tcW w:w="4531" w:type="dxa"/>
            <w:vAlign w:val="center"/>
          </w:tcPr>
          <w:p w14:paraId="3D857FA4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PN solution (with and without electrolytes)</w:t>
            </w:r>
            <w:r w:rsidRPr="00197AB0">
              <w:rPr>
                <w:rFonts w:cs="Arial"/>
                <w:vertAlign w:val="superscript"/>
              </w:rPr>
              <w:t>a</w:t>
            </w:r>
          </w:p>
        </w:tc>
        <w:tc>
          <w:tcPr>
            <w:tcW w:w="5103" w:type="dxa"/>
            <w:vAlign w:val="center"/>
          </w:tcPr>
          <w:p w14:paraId="457E7B4A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olutions were prepared by Tufts University, Medford, MA, USA</w:t>
            </w:r>
          </w:p>
        </w:tc>
      </w:tr>
      <w:tr w:rsidR="00197AB0" w:rsidRPr="00197AB0" w14:paraId="467604FF" w14:textId="77777777" w:rsidTr="00A3274B">
        <w:tc>
          <w:tcPr>
            <w:tcW w:w="4531" w:type="dxa"/>
            <w:vAlign w:val="center"/>
          </w:tcPr>
          <w:p w14:paraId="34174AB8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PN solution + Intravenous fat emulsion (Intralipid 20%)</w:t>
            </w:r>
            <w:r w:rsidRPr="00197AB0">
              <w:rPr>
                <w:rFonts w:cs="Arial"/>
                <w:vertAlign w:val="superscript"/>
              </w:rPr>
              <w:t>a</w:t>
            </w:r>
          </w:p>
        </w:tc>
        <w:tc>
          <w:tcPr>
            <w:tcW w:w="5103" w:type="dxa"/>
            <w:vAlign w:val="center"/>
          </w:tcPr>
          <w:p w14:paraId="7C9A4C82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Solutions were prepared by Tufts University and mixed in house</w:t>
            </w:r>
          </w:p>
        </w:tc>
      </w:tr>
      <w:tr w:rsidR="00197AB0" w:rsidRPr="00197AB0" w14:paraId="3364F8C3" w14:textId="77777777" w:rsidTr="00A3274B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8AA8886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Vancomycin HCl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1444703" w14:textId="77777777" w:rsidR="007073B6" w:rsidRPr="00197AB0" w:rsidRDefault="007073B6" w:rsidP="00A3274B">
            <w:pPr>
              <w:spacing w:before="0" w:after="0" w:line="240" w:lineRule="auto"/>
            </w:pPr>
            <w:r w:rsidRPr="00197AB0">
              <w:t>Hospira Inc.; Mylan, Canonsburg, PA, USA</w:t>
            </w:r>
          </w:p>
        </w:tc>
      </w:tr>
    </w:tbl>
    <w:p w14:paraId="43A80CEF" w14:textId="77777777" w:rsidR="007073B6" w:rsidRPr="00197AB0" w:rsidRDefault="007073B6" w:rsidP="007073B6">
      <w:pPr>
        <w:spacing w:before="0" w:after="0" w:line="240" w:lineRule="auto"/>
        <w:rPr>
          <w:rFonts w:cs="Arial"/>
        </w:rPr>
      </w:pPr>
      <w:r w:rsidRPr="00197AB0">
        <w:rPr>
          <w:rFonts w:cs="Arial"/>
          <w:i/>
          <w:iCs/>
        </w:rPr>
        <w:t>PN</w:t>
      </w:r>
      <w:r w:rsidRPr="00197AB0">
        <w:rPr>
          <w:rFonts w:cs="Arial"/>
        </w:rPr>
        <w:t xml:space="preserve"> parenteral nutrition</w:t>
      </w:r>
    </w:p>
    <w:p w14:paraId="210505BB" w14:textId="77777777" w:rsidR="007073B6" w:rsidRPr="00197AB0" w:rsidRDefault="007073B6" w:rsidP="007073B6">
      <w:pPr>
        <w:spacing w:before="0" w:after="0" w:line="240" w:lineRule="auto"/>
        <w:rPr>
          <w:vertAlign w:val="superscript"/>
        </w:rPr>
      </w:pPr>
      <w:r w:rsidRPr="00197AB0">
        <w:rPr>
          <w:rFonts w:cs="Arial"/>
          <w:vertAlign w:val="superscript"/>
        </w:rPr>
        <w:t>a</w:t>
      </w:r>
      <w:r w:rsidRPr="00197AB0">
        <w:t>Solutions were studied within 24 h of preparation.</w:t>
      </w:r>
    </w:p>
    <w:p w14:paraId="58B98B15" w14:textId="77777777" w:rsidR="007073B6" w:rsidRPr="00197AB0" w:rsidRDefault="007073B6" w:rsidP="007073B6">
      <w:pPr>
        <w:spacing w:before="0" w:after="0" w:line="240" w:lineRule="auto"/>
        <w:rPr>
          <w:vertAlign w:val="superscript"/>
        </w:rPr>
      </w:pPr>
    </w:p>
    <w:p w14:paraId="61198EA7" w14:textId="77777777" w:rsidR="007073B6" w:rsidRPr="00197AB0" w:rsidRDefault="007073B6" w:rsidP="007073B6">
      <w:pPr>
        <w:spacing w:before="0" w:after="0" w:line="240" w:lineRule="auto"/>
        <w:sectPr w:rsidR="007073B6" w:rsidRPr="00197AB0" w:rsidSect="00BE1CAC">
          <w:headerReference w:type="default" r:id="rId20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827755" w14:textId="77777777" w:rsidR="007073B6" w:rsidRPr="00197AB0" w:rsidRDefault="007073B6" w:rsidP="007073B6">
      <w:pPr>
        <w:spacing w:before="0" w:after="0"/>
        <w:rPr>
          <w:b/>
        </w:rPr>
      </w:pPr>
      <w:r w:rsidRPr="00197AB0">
        <w:rPr>
          <w:b/>
        </w:rPr>
        <w:t>Supplementary methods: small molecule chemical compatibility</w:t>
      </w:r>
    </w:p>
    <w:p w14:paraId="2428C97A" w14:textId="7410CA25" w:rsidR="007073B6" w:rsidRPr="00197AB0" w:rsidRDefault="007073B6" w:rsidP="007073B6">
      <w:pPr>
        <w:spacing w:before="0" w:after="0"/>
        <w:rPr>
          <w:rFonts w:cs="Arial"/>
        </w:rPr>
      </w:pPr>
      <w:r w:rsidRPr="00197AB0">
        <w:t xml:space="preserve">For each medication, a qualification of the USP methods (or its modified version) was conducted to ensure specificity, linearity, repeatability, and accuracy of the method.  </w:t>
      </w:r>
      <w:r w:rsidRPr="00197AB0">
        <w:rPr>
          <w:rFonts w:cs="Arial"/>
        </w:rPr>
        <w:t>Gentamicin</w:t>
      </w:r>
      <w:r w:rsidRPr="00197AB0">
        <w:t xml:space="preserve"> is presented in this section as an example. Amino sugar-driven antibiotics such as Gentamicin and its related substances were analyzed by ion chromatography with electro chemical detection. T</w:t>
      </w:r>
      <w:r w:rsidRPr="00197AB0">
        <w:rPr>
          <w:rFonts w:cs="Arial"/>
        </w:rPr>
        <w:t xml:space="preserve">he USP monograph for the Content of </w:t>
      </w:r>
      <w:bookmarkStart w:id="1" w:name="OLE_LINK1"/>
      <w:r w:rsidRPr="00197AB0">
        <w:rPr>
          <w:rFonts w:cs="Arial"/>
        </w:rPr>
        <w:t xml:space="preserve">Gentamicin in Gentamicin Sulfate </w:t>
      </w:r>
      <w:bookmarkEnd w:id="1"/>
      <w:r w:rsidRPr="00197AB0">
        <w:rPr>
          <w:rFonts w:cs="Arial"/>
        </w:rPr>
        <w:t xml:space="preserve">was modified to quantitate the assay (concentration) of Gentamicin Sulfate. Several modifications were made to the USP monograph to obtain these results. Samples were quantitated using a n=5 standard calibration with a nominal standard concentration of 0.2 mg/mL Gentamicin Sulfate. The combined area (group) of all Gentamicin peaks was used to quantitate the amount of Gentamicin Sulfate (mg/mL) in samples.  Mixture and control samples were then analyzed per the modified method to support the study. Mixture samples were diluted in mobile phase to obtain a suitable working concentration for all samples. </w:t>
      </w:r>
      <w:r w:rsidRPr="00197AB0">
        <w:rPr>
          <w:rFonts w:cs="Arial"/>
          <w:b/>
          <w:bCs/>
        </w:rPr>
        <w:t>Supplementary</w:t>
      </w:r>
      <w:r w:rsidRPr="00197AB0">
        <w:rPr>
          <w:rFonts w:cs="Arial"/>
        </w:rPr>
        <w:t xml:space="preserve"> </w:t>
      </w:r>
      <w:r w:rsidRPr="00197AB0">
        <w:rPr>
          <w:rFonts w:cs="Arial"/>
          <w:b/>
          <w:bCs/>
        </w:rPr>
        <w:t>Table 2</w:t>
      </w:r>
      <w:r w:rsidRPr="00197AB0">
        <w:rPr>
          <w:rFonts w:cs="Arial"/>
        </w:rPr>
        <w:t xml:space="preserve"> summarizes the analysis parameter for the presented example. </w:t>
      </w:r>
      <w:bookmarkStart w:id="2" w:name="_Ref445382439"/>
      <w:bookmarkStart w:id="3" w:name="_Toc448326175"/>
      <w:r w:rsidRPr="00197AB0">
        <w:rPr>
          <w:rFonts w:cs="Arial"/>
          <w:b/>
          <w:bCs/>
        </w:rPr>
        <w:t>Supplementary</w:t>
      </w:r>
      <w:r w:rsidRPr="00197AB0">
        <w:rPr>
          <w:rFonts w:cs="Arial"/>
        </w:rPr>
        <w:t xml:space="preserve"> </w:t>
      </w:r>
      <w:r w:rsidRPr="00197AB0">
        <w:rPr>
          <w:rFonts w:cs="Arial"/>
          <w:b/>
          <w:bCs/>
        </w:rPr>
        <w:t>Figures 1-6</w:t>
      </w:r>
      <w:r w:rsidRPr="00197AB0">
        <w:rPr>
          <w:rFonts w:cs="Arial"/>
        </w:rPr>
        <w:t xml:space="preserve"> show t</w:t>
      </w:r>
      <w:r w:rsidRPr="00197AB0">
        <w:t xml:space="preserve">he representative chromatograms for </w:t>
      </w:r>
      <w:r w:rsidRPr="00197AB0">
        <w:rPr>
          <w:rFonts w:cs="Arial"/>
        </w:rPr>
        <w:t xml:space="preserve">Gentamicin.  </w:t>
      </w:r>
    </w:p>
    <w:p w14:paraId="4BC61FBE" w14:textId="77777777" w:rsidR="007073B6" w:rsidRPr="00197AB0" w:rsidRDefault="007073B6" w:rsidP="007073B6">
      <w:pPr>
        <w:spacing w:before="0" w:after="0" w:line="240" w:lineRule="auto"/>
        <w:ind w:left="-180"/>
        <w:rPr>
          <w:rFonts w:cs="Arial"/>
          <w:b/>
          <w:bCs/>
        </w:rPr>
      </w:pPr>
    </w:p>
    <w:p w14:paraId="0ABC8E60" w14:textId="77777777" w:rsidR="007073B6" w:rsidRPr="00197AB0" w:rsidRDefault="007073B6" w:rsidP="007073B6">
      <w:pPr>
        <w:spacing w:before="0" w:after="0" w:line="240" w:lineRule="auto"/>
        <w:ind w:left="-180" w:firstLine="180"/>
        <w:rPr>
          <w:rFonts w:cs="Arial"/>
          <w:b/>
          <w:bCs/>
        </w:rPr>
      </w:pPr>
      <w:r w:rsidRPr="00197AB0">
        <w:rPr>
          <w:rFonts w:cs="Arial"/>
          <w:b/>
          <w:bCs/>
        </w:rPr>
        <w:br w:type="page"/>
      </w:r>
    </w:p>
    <w:p w14:paraId="7EAE9DE3" w14:textId="77777777" w:rsidR="007073B6" w:rsidRPr="00197AB0" w:rsidRDefault="007073B6" w:rsidP="007073B6">
      <w:pPr>
        <w:spacing w:before="0" w:after="0"/>
        <w:ind w:left="-181" w:firstLine="181"/>
        <w:rPr>
          <w:rFonts w:cs="Arial"/>
          <w:b/>
          <w:bCs/>
        </w:rPr>
      </w:pPr>
      <w:r w:rsidRPr="00197AB0">
        <w:rPr>
          <w:rFonts w:cs="Arial"/>
          <w:b/>
          <w:bCs/>
        </w:rPr>
        <w:t xml:space="preserve">Supplementary Table </w:t>
      </w:r>
      <w:bookmarkEnd w:id="2"/>
      <w:r w:rsidRPr="00197AB0">
        <w:rPr>
          <w:rFonts w:cs="Arial"/>
          <w:b/>
          <w:bCs/>
        </w:rPr>
        <w:t xml:space="preserve">2 </w:t>
      </w:r>
      <w:r w:rsidRPr="00197AB0">
        <w:rPr>
          <w:rFonts w:cs="Arial"/>
        </w:rPr>
        <w:t>Methods: Chromatographic Conditions</w:t>
      </w:r>
      <w:bookmarkEnd w:id="3"/>
    </w:p>
    <w:tbl>
      <w:tblPr>
        <w:tblW w:w="936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4"/>
        <w:gridCol w:w="1965"/>
        <w:gridCol w:w="1965"/>
        <w:gridCol w:w="1966"/>
      </w:tblGrid>
      <w:tr w:rsidR="00197AB0" w:rsidRPr="00197AB0" w14:paraId="0FE55219" w14:textId="77777777" w:rsidTr="00A3274B">
        <w:trPr>
          <w:jc w:val="center"/>
        </w:trPr>
        <w:tc>
          <w:tcPr>
            <w:tcW w:w="346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C035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HPLC / Ion Chromatography System:</w:t>
            </w:r>
          </w:p>
        </w:tc>
        <w:tc>
          <w:tcPr>
            <w:tcW w:w="5896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8487CB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Dionex ICS-3000</w:t>
            </w:r>
          </w:p>
        </w:tc>
      </w:tr>
      <w:tr w:rsidR="00197AB0" w:rsidRPr="00197AB0" w14:paraId="75A8F6BE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45D9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Detection Mod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9037B9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Integrated Amperometry</w:t>
            </w:r>
          </w:p>
        </w:tc>
      </w:tr>
      <w:tr w:rsidR="00197AB0" w:rsidRPr="00197AB0" w14:paraId="3E14D203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EBB4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Mobile Phas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6336E21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t xml:space="preserve">TFA (trifluoroacetic acid) with </w:t>
            </w:r>
            <w:r w:rsidRPr="00197AB0">
              <w:rPr>
                <w:bCs/>
              </w:rPr>
              <w:t>pentafluoropropanoic acid, 50% Sodium Hydroxide (carbonate free), and acetonitrile, pH 2.6</w:t>
            </w:r>
          </w:p>
        </w:tc>
      </w:tr>
      <w:tr w:rsidR="00197AB0" w:rsidRPr="00197AB0" w14:paraId="3E22508A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97C1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Post-column Reagent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3CF98B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20 g/L Sodium Hydroxide (Carbonate-free)</w:t>
            </w:r>
          </w:p>
        </w:tc>
      </w:tr>
      <w:tr w:rsidR="00197AB0" w:rsidRPr="00197AB0" w14:paraId="0CAE6731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8907B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Flow Rat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D4B8A10" w14:textId="77777777" w:rsidR="007073B6" w:rsidRPr="00197AB0" w:rsidRDefault="007073B6" w:rsidP="007073B6">
            <w:pPr>
              <w:pStyle w:val="ListParagraph"/>
              <w:numPr>
                <w:ilvl w:val="0"/>
                <w:numId w:val="54"/>
              </w:num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mL/minute Mobile Phase (Pump 1)</w:t>
            </w:r>
          </w:p>
          <w:p w14:paraId="15FC5750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3 mL/minute Post-column Reagent (Pump 2)</w:t>
            </w:r>
          </w:p>
        </w:tc>
      </w:tr>
      <w:tr w:rsidR="00197AB0" w:rsidRPr="00197AB0" w14:paraId="3C56201E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6F1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Column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9E75FE0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YMC Pack Pro C18 4.6 x 250 mm, 5 uM</w:t>
            </w:r>
          </w:p>
        </w:tc>
      </w:tr>
      <w:tr w:rsidR="00197AB0" w:rsidRPr="00197AB0" w14:paraId="1419EB9C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AEF98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Column Temperatur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7668C1C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 xml:space="preserve">35 </w:t>
            </w:r>
            <w:r w:rsidRPr="00197AB0">
              <w:rPr>
                <w:rStyle w:val="st1"/>
                <w:rFonts w:cs="Arial"/>
                <w:lang w:val="en"/>
              </w:rPr>
              <w:t>°C</w:t>
            </w:r>
          </w:p>
        </w:tc>
      </w:tr>
      <w:tr w:rsidR="00197AB0" w:rsidRPr="00197AB0" w14:paraId="74B92563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868E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</w:rPr>
              <w:t>Autosampler Temperatur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4E6C8FC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Ambient (not controlled)</w:t>
            </w:r>
          </w:p>
        </w:tc>
      </w:tr>
      <w:tr w:rsidR="00197AB0" w:rsidRPr="00197AB0" w14:paraId="305307E6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C4FDB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Injector Volum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7F07F5F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20 µL</w:t>
            </w:r>
          </w:p>
        </w:tc>
      </w:tr>
      <w:tr w:rsidR="00197AB0" w:rsidRPr="00197AB0" w14:paraId="490AE49B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D8B8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Offset Level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72106B2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10%</w:t>
            </w:r>
          </w:p>
        </w:tc>
      </w:tr>
      <w:tr w:rsidR="00197AB0" w:rsidRPr="00197AB0" w14:paraId="26621630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0F79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Rang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456F0D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300 uC</w:t>
            </w:r>
          </w:p>
        </w:tc>
      </w:tr>
      <w:tr w:rsidR="00197AB0" w:rsidRPr="00197AB0" w14:paraId="05FC9EEA" w14:textId="77777777" w:rsidTr="00A3274B">
        <w:trPr>
          <w:jc w:val="center"/>
        </w:trPr>
        <w:tc>
          <w:tcPr>
            <w:tcW w:w="34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9FE1D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Run Time: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60966DBC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50 minutes</w:t>
            </w:r>
          </w:p>
        </w:tc>
      </w:tr>
      <w:tr w:rsidR="00197AB0" w:rsidRPr="00197AB0" w14:paraId="20B033B1" w14:textId="77777777" w:rsidTr="00A3274B">
        <w:trPr>
          <w:jc w:val="center"/>
        </w:trPr>
        <w:tc>
          <w:tcPr>
            <w:tcW w:w="3464" w:type="dxa"/>
            <w:vMerge w:val="restar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76933C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  <w:r w:rsidRPr="00197AB0">
              <w:rPr>
                <w:rFonts w:cs="Arial"/>
              </w:rPr>
              <w:t>Waveform: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18AF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Time (seconds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3BEAE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Potential (V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196C92A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Integration</w:t>
            </w:r>
          </w:p>
        </w:tc>
      </w:tr>
      <w:tr w:rsidR="00197AB0" w:rsidRPr="00197AB0" w14:paraId="287CBE2D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2BBC234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0183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0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B00B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0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226B57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</w:p>
        </w:tc>
      </w:tr>
      <w:tr w:rsidR="00197AB0" w:rsidRPr="00197AB0" w14:paraId="7461AAD2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498887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7CE9C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1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3C44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0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DDAF7D0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On</w:t>
            </w:r>
          </w:p>
        </w:tc>
      </w:tr>
      <w:tr w:rsidR="00197AB0" w:rsidRPr="00197AB0" w14:paraId="65B613B5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1E3265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8862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4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FAF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0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48865D4C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Off</w:t>
            </w:r>
          </w:p>
        </w:tc>
      </w:tr>
      <w:tr w:rsidR="00197AB0" w:rsidRPr="00197AB0" w14:paraId="577AA3E9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51F0490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EBAD0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4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1A7BD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7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B9CBFE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</w:p>
        </w:tc>
      </w:tr>
      <w:tr w:rsidR="00197AB0" w:rsidRPr="00197AB0" w14:paraId="0033A32C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6EEF4D1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C13A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55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BCF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7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EFD22F9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</w:p>
        </w:tc>
      </w:tr>
      <w:tr w:rsidR="00197AB0" w:rsidRPr="00197AB0" w14:paraId="59E12F31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8077413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D35F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0.56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5BCE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-0.1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6CB82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</w:p>
        </w:tc>
      </w:tr>
      <w:tr w:rsidR="007073B6" w:rsidRPr="00197AB0" w14:paraId="3FB96E40" w14:textId="77777777" w:rsidTr="00A3274B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EDC5D25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6EE0EF6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1.00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5C0C7E4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  <w:r w:rsidRPr="00197AB0">
              <w:rPr>
                <w:rFonts w:cs="Arial"/>
                <w:bCs/>
              </w:rPr>
              <w:t>-0.1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C1251B" w14:textId="77777777" w:rsidR="007073B6" w:rsidRPr="00197AB0" w:rsidRDefault="007073B6" w:rsidP="00A3274B">
            <w:pPr>
              <w:spacing w:before="0" w:after="0" w:line="240" w:lineRule="auto"/>
              <w:jc w:val="center"/>
              <w:rPr>
                <w:rFonts w:cs="Arial"/>
                <w:bCs/>
              </w:rPr>
            </w:pPr>
          </w:p>
        </w:tc>
      </w:tr>
    </w:tbl>
    <w:p w14:paraId="47C7673D" w14:textId="77777777" w:rsidR="007073B6" w:rsidRPr="00197AB0" w:rsidRDefault="007073B6" w:rsidP="007073B6">
      <w:pPr>
        <w:spacing w:before="0" w:after="0" w:line="240" w:lineRule="auto"/>
        <w:rPr>
          <w:rFonts w:cs="Arial"/>
        </w:rPr>
      </w:pPr>
    </w:p>
    <w:p w14:paraId="47D06EC5" w14:textId="77777777" w:rsidR="007073B6" w:rsidRPr="00197AB0" w:rsidRDefault="007073B6" w:rsidP="007073B6">
      <w:pPr>
        <w:spacing w:before="0" w:after="0" w:line="240" w:lineRule="auto"/>
        <w:rPr>
          <w:rFonts w:eastAsia="Times New Roman" w:cs="Arial"/>
          <w:b/>
        </w:rPr>
      </w:pPr>
      <w:bookmarkStart w:id="4" w:name="_Ref405294508"/>
      <w:bookmarkStart w:id="5" w:name="_Toc460567998"/>
      <w:r w:rsidRPr="00197AB0">
        <w:rPr>
          <w:rFonts w:cs="Arial"/>
        </w:rPr>
        <w:br w:type="page"/>
      </w:r>
    </w:p>
    <w:p w14:paraId="22364CB7" w14:textId="77777777" w:rsidR="007073B6" w:rsidRPr="00197AB0" w:rsidRDefault="007073B6" w:rsidP="007073B6">
      <w:pPr>
        <w:pStyle w:val="Caption"/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7AB0">
        <w:rPr>
          <w:rFonts w:ascii="Arial" w:hAnsi="Arial" w:cs="Arial"/>
          <w:sz w:val="22"/>
          <w:szCs w:val="22"/>
        </w:rPr>
        <w:t xml:space="preserve">Supplementary Figure </w:t>
      </w:r>
      <w:r w:rsidRPr="00197AB0">
        <w:rPr>
          <w:rFonts w:ascii="Arial" w:hAnsi="Arial" w:cs="Arial"/>
          <w:sz w:val="22"/>
          <w:szCs w:val="22"/>
        </w:rPr>
        <w:fldChar w:fldCharType="begin"/>
      </w:r>
      <w:r w:rsidRPr="00197AB0">
        <w:rPr>
          <w:rFonts w:ascii="Arial" w:hAnsi="Arial" w:cs="Arial"/>
          <w:sz w:val="22"/>
          <w:szCs w:val="22"/>
        </w:rPr>
        <w:instrText xml:space="preserve"> SEQ Figure \* ARABIC \s 1 </w:instrText>
      </w:r>
      <w:r w:rsidRPr="00197AB0">
        <w:rPr>
          <w:rFonts w:ascii="Arial" w:hAnsi="Arial" w:cs="Arial"/>
          <w:sz w:val="22"/>
          <w:szCs w:val="22"/>
        </w:rPr>
        <w:fldChar w:fldCharType="separate"/>
      </w:r>
      <w:r w:rsidRPr="00197AB0">
        <w:rPr>
          <w:rFonts w:ascii="Arial" w:hAnsi="Arial" w:cs="Arial"/>
          <w:noProof/>
          <w:sz w:val="22"/>
          <w:szCs w:val="22"/>
        </w:rPr>
        <w:t>1</w:t>
      </w:r>
      <w:r w:rsidRPr="00197AB0">
        <w:rPr>
          <w:rFonts w:ascii="Arial" w:hAnsi="Arial" w:cs="Arial"/>
          <w:noProof/>
          <w:sz w:val="22"/>
          <w:szCs w:val="22"/>
        </w:rPr>
        <w:fldChar w:fldCharType="end"/>
      </w:r>
      <w:bookmarkEnd w:id="4"/>
      <w:r w:rsidRPr="00197AB0">
        <w:rPr>
          <w:rFonts w:ascii="Arial" w:hAnsi="Arial" w:cs="Arial"/>
          <w:noProof/>
          <w:sz w:val="22"/>
          <w:szCs w:val="22"/>
        </w:rPr>
        <w:t xml:space="preserve"> </w:t>
      </w:r>
      <w:r w:rsidRPr="00197AB0">
        <w:rPr>
          <w:rFonts w:ascii="Arial" w:hAnsi="Arial" w:cs="Arial"/>
          <w:b w:val="0"/>
          <w:bCs/>
          <w:sz w:val="22"/>
          <w:szCs w:val="22"/>
        </w:rPr>
        <w:t>Example of Standard A Solution Chromatogram</w:t>
      </w:r>
      <w:r w:rsidRPr="00197AB0">
        <w:rPr>
          <w:rFonts w:ascii="Arial" w:hAnsi="Arial" w:cs="Arial"/>
          <w:sz w:val="22"/>
          <w:szCs w:val="22"/>
        </w:rPr>
        <w:t xml:space="preserve"> </w:t>
      </w:r>
    </w:p>
    <w:p w14:paraId="1829D775" w14:textId="0B870D3C" w:rsidR="007073B6" w:rsidRPr="00197AB0" w:rsidRDefault="00A27DFE" w:rsidP="007073B6">
      <w:pPr>
        <w:pStyle w:val="titlepage3"/>
        <w:spacing w:line="480" w:lineRule="auto"/>
        <w:jc w:val="left"/>
      </w:pPr>
      <w:r w:rsidRPr="00197AB0">
        <w:rPr>
          <w:noProof/>
          <w:lang w:val="en-IN" w:eastAsia="en-IN"/>
        </w:rPr>
        <w:drawing>
          <wp:inline distT="0" distB="0" distL="0" distR="0" wp14:anchorId="5E334480" wp14:editId="4B5A05B2">
            <wp:extent cx="5688000" cy="2767973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67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79944" w14:textId="77777777" w:rsidR="00A27DFE" w:rsidRPr="00197AB0" w:rsidRDefault="00A27DFE" w:rsidP="007073B6">
      <w:pPr>
        <w:pStyle w:val="Caption"/>
        <w:spacing w:line="480" w:lineRule="auto"/>
        <w:jc w:val="left"/>
        <w:rPr>
          <w:rFonts w:ascii="Arial" w:hAnsi="Arial" w:cs="Arial"/>
          <w:sz w:val="22"/>
          <w:szCs w:val="22"/>
        </w:rPr>
      </w:pPr>
    </w:p>
    <w:p w14:paraId="183B6837" w14:textId="01783937" w:rsidR="007073B6" w:rsidRPr="00197AB0" w:rsidRDefault="007073B6" w:rsidP="007073B6">
      <w:pPr>
        <w:pStyle w:val="Caption"/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7AB0">
        <w:rPr>
          <w:rFonts w:ascii="Arial" w:hAnsi="Arial" w:cs="Arial"/>
          <w:sz w:val="22"/>
          <w:szCs w:val="22"/>
        </w:rPr>
        <w:t xml:space="preserve">Supplementary Figure 2 </w:t>
      </w:r>
      <w:r w:rsidRPr="00197AB0">
        <w:rPr>
          <w:rFonts w:ascii="Arial" w:hAnsi="Arial" w:cs="Arial"/>
          <w:b w:val="0"/>
          <w:bCs/>
          <w:sz w:val="22"/>
          <w:szCs w:val="22"/>
        </w:rPr>
        <w:t>Overlay Chromatogram of (rhIGF-1/rhIGFBP-3) Formulation Buffer and Gentamicin Solutio</w:t>
      </w:r>
      <w:bookmarkEnd w:id="5"/>
      <w:r w:rsidRPr="00197AB0">
        <w:rPr>
          <w:rFonts w:ascii="Arial" w:hAnsi="Arial" w:cs="Arial"/>
          <w:b w:val="0"/>
          <w:bCs/>
          <w:sz w:val="22"/>
          <w:szCs w:val="22"/>
        </w:rPr>
        <w:t>n</w:t>
      </w:r>
      <w:bookmarkStart w:id="6" w:name="_Ref402790543"/>
      <w:bookmarkStart w:id="7" w:name="_Toc460567999"/>
      <w:r w:rsidRPr="00197AB0">
        <w:rPr>
          <w:rFonts w:ascii="Arial" w:hAnsi="Arial" w:cs="Arial"/>
          <w:b w:val="0"/>
          <w:bCs/>
          <w:sz w:val="22"/>
          <w:szCs w:val="22"/>
        </w:rPr>
        <w:t xml:space="preserve"> (in Water for Injection) Standard Solution</w:t>
      </w:r>
    </w:p>
    <w:p w14:paraId="3A19CF1C" w14:textId="37FEAF67" w:rsidR="007073B6" w:rsidRPr="00197AB0" w:rsidRDefault="00A27DFE" w:rsidP="007073B6">
      <w:pPr>
        <w:spacing w:before="0" w:after="0"/>
      </w:pPr>
      <w:r w:rsidRPr="00197AB0">
        <w:rPr>
          <w:noProof/>
          <w:lang w:val="en-IN" w:eastAsia="en-IN"/>
        </w:rPr>
        <w:drawing>
          <wp:inline distT="0" distB="0" distL="0" distR="0" wp14:anchorId="69E22E26" wp14:editId="569C4677">
            <wp:extent cx="5688000" cy="2784577"/>
            <wp:effectExtent l="0" t="0" r="825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84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2B49CE" w14:textId="74807A60" w:rsidR="007073B6" w:rsidRPr="00197AB0" w:rsidRDefault="007073B6" w:rsidP="007073B6">
      <w:pPr>
        <w:pStyle w:val="Caption"/>
        <w:spacing w:line="480" w:lineRule="auto"/>
        <w:jc w:val="left"/>
        <w:rPr>
          <w:rFonts w:ascii="Arial" w:hAnsi="Arial" w:cs="Arial"/>
          <w:b w:val="0"/>
          <w:bCs/>
          <w:sz w:val="22"/>
          <w:szCs w:val="22"/>
        </w:rPr>
      </w:pPr>
      <w:r w:rsidRPr="00197AB0">
        <w:rPr>
          <w:rFonts w:ascii="Arial" w:hAnsi="Arial" w:cs="Arial"/>
          <w:sz w:val="22"/>
          <w:szCs w:val="22"/>
        </w:rPr>
        <w:t xml:space="preserve">Supplementary Figure </w:t>
      </w:r>
      <w:bookmarkEnd w:id="6"/>
      <w:r w:rsidRPr="00197AB0">
        <w:rPr>
          <w:rFonts w:ascii="Arial" w:hAnsi="Arial" w:cs="Arial"/>
          <w:sz w:val="22"/>
          <w:szCs w:val="22"/>
        </w:rPr>
        <w:t xml:space="preserve">3 </w:t>
      </w:r>
      <w:r w:rsidRPr="00197AB0">
        <w:rPr>
          <w:rFonts w:ascii="Arial" w:hAnsi="Arial" w:cs="Arial"/>
          <w:b w:val="0"/>
          <w:bCs/>
          <w:sz w:val="22"/>
          <w:szCs w:val="22"/>
        </w:rPr>
        <w:t xml:space="preserve">Overlay Chromatogram of rhIGF-1/rhIGFBP-3 Drug Product </w:t>
      </w:r>
      <w:bookmarkEnd w:id="7"/>
      <w:r w:rsidRPr="00197AB0">
        <w:rPr>
          <w:rFonts w:ascii="Arial" w:hAnsi="Arial" w:cs="Arial"/>
          <w:b w:val="0"/>
          <w:bCs/>
          <w:sz w:val="22"/>
          <w:szCs w:val="22"/>
        </w:rPr>
        <w:t>and Gentamicin Solution (in Water for Injection) Standard Solution</w:t>
      </w:r>
    </w:p>
    <w:p w14:paraId="16BB1524" w14:textId="1CDBF9AE" w:rsidR="007073B6" w:rsidRPr="00197AB0" w:rsidRDefault="00A27DFE" w:rsidP="007073B6">
      <w:pPr>
        <w:pStyle w:val="Caption"/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197AB0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3C30900A" wp14:editId="48EE4AB8">
            <wp:extent cx="5688000" cy="2784578"/>
            <wp:effectExtent l="0" t="0" r="8255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84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8" w:name="_GoBack"/>
      <w:bookmarkEnd w:id="8"/>
    </w:p>
    <w:p w14:paraId="2226CD7D" w14:textId="77777777" w:rsidR="007073B6" w:rsidRPr="00197AB0" w:rsidRDefault="007073B6" w:rsidP="007073B6">
      <w:pPr>
        <w:spacing w:before="0" w:after="0"/>
        <w:ind w:left="-630" w:firstLine="630"/>
        <w:rPr>
          <w:b/>
          <w:bCs/>
        </w:rPr>
      </w:pPr>
      <w:r w:rsidRPr="00197AB0">
        <w:rPr>
          <w:b/>
          <w:bCs/>
        </w:rPr>
        <w:t xml:space="preserve"> </w:t>
      </w:r>
    </w:p>
    <w:p w14:paraId="45A5EBDB" w14:textId="2253F447" w:rsidR="007073B6" w:rsidRPr="00197AB0" w:rsidRDefault="007073B6" w:rsidP="007073B6">
      <w:pPr>
        <w:spacing w:before="0" w:after="0"/>
        <w:rPr>
          <w:b/>
          <w:bCs/>
        </w:rPr>
      </w:pPr>
      <w:r w:rsidRPr="00197AB0">
        <w:rPr>
          <w:rFonts w:cs="Arial"/>
          <w:b/>
          <w:bCs/>
        </w:rPr>
        <w:t>Supplementary</w:t>
      </w:r>
      <w:r w:rsidRPr="00197AB0">
        <w:rPr>
          <w:rFonts w:cs="Arial"/>
        </w:rPr>
        <w:t xml:space="preserve"> </w:t>
      </w:r>
      <w:r w:rsidRPr="00197AB0">
        <w:rPr>
          <w:b/>
          <w:bCs/>
        </w:rPr>
        <w:t xml:space="preserve">Figure 4 </w:t>
      </w:r>
      <w:r w:rsidRPr="00197AB0">
        <w:t xml:space="preserve">Example of </w:t>
      </w:r>
      <w:r w:rsidRPr="00197AB0">
        <w:rPr>
          <w:rFonts w:cs="Arial"/>
        </w:rPr>
        <w:t>rhIGF-1/rhIGFBP-3 Drug Product Control</w:t>
      </w:r>
      <w:r w:rsidRPr="00197AB0">
        <w:rPr>
          <w:rFonts w:cs="Arial"/>
          <w:b/>
          <w:bCs/>
        </w:rPr>
        <w:t xml:space="preserve"> </w:t>
      </w:r>
    </w:p>
    <w:p w14:paraId="09561A49" w14:textId="4CEF18A3" w:rsidR="007073B6" w:rsidRPr="00197AB0" w:rsidRDefault="00A27DFE" w:rsidP="007073B6">
      <w:pPr>
        <w:spacing w:before="0" w:after="0"/>
        <w:rPr>
          <w:rFonts w:cs="Arial"/>
          <w:b/>
          <w:bCs/>
        </w:rPr>
      </w:pPr>
      <w:r w:rsidRPr="00197AB0">
        <w:rPr>
          <w:rFonts w:cs="Arial"/>
          <w:b/>
          <w:bCs/>
          <w:noProof/>
          <w:lang w:val="en-IN" w:eastAsia="en-IN"/>
        </w:rPr>
        <w:drawing>
          <wp:inline distT="0" distB="0" distL="0" distR="0" wp14:anchorId="120CFB36" wp14:editId="3B505FA2">
            <wp:extent cx="5688000" cy="2784578"/>
            <wp:effectExtent l="0" t="0" r="8255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84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73B6" w:rsidRPr="00197AB0">
        <w:rPr>
          <w:rFonts w:cs="Arial"/>
          <w:b/>
          <w:bCs/>
        </w:rPr>
        <w:br w:type="page"/>
      </w:r>
    </w:p>
    <w:p w14:paraId="473B214F" w14:textId="7FC3A592" w:rsidR="007073B6" w:rsidRPr="00197AB0" w:rsidRDefault="007073B6" w:rsidP="007073B6">
      <w:pPr>
        <w:spacing w:before="0" w:after="0"/>
        <w:rPr>
          <w:rFonts w:cs="Arial"/>
        </w:rPr>
      </w:pPr>
      <w:r w:rsidRPr="00197AB0">
        <w:rPr>
          <w:rFonts w:cs="Arial"/>
          <w:b/>
          <w:bCs/>
        </w:rPr>
        <w:t>Supplementary</w:t>
      </w:r>
      <w:r w:rsidRPr="00197AB0">
        <w:rPr>
          <w:rFonts w:cs="Arial"/>
        </w:rPr>
        <w:t xml:space="preserve"> </w:t>
      </w:r>
      <w:r w:rsidRPr="00197AB0">
        <w:rPr>
          <w:b/>
          <w:bCs/>
        </w:rPr>
        <w:t xml:space="preserve">Figure 5 </w:t>
      </w:r>
      <w:r w:rsidRPr="00197AB0">
        <w:t xml:space="preserve">Example </w:t>
      </w:r>
      <w:r w:rsidRPr="00197AB0">
        <w:rPr>
          <w:rFonts w:cs="Arial"/>
        </w:rPr>
        <w:t>Gentamicin (at 1 mg/kg/30 min dose) Chromatogram post Mixing with rhIGF-1/rhIGFBP-3 Drug Product</w:t>
      </w:r>
    </w:p>
    <w:p w14:paraId="0FB3DB50" w14:textId="586E1A23" w:rsidR="00F6733E" w:rsidRPr="00197AB0" w:rsidRDefault="00F6733E" w:rsidP="007073B6">
      <w:pPr>
        <w:spacing w:before="0" w:after="0"/>
        <w:rPr>
          <w:rFonts w:cs="Arial"/>
          <w:b/>
          <w:bCs/>
        </w:rPr>
      </w:pPr>
      <w:r w:rsidRPr="00197AB0">
        <w:rPr>
          <w:rFonts w:cs="Arial"/>
          <w:b/>
          <w:bCs/>
          <w:noProof/>
          <w:lang w:val="en-IN" w:eastAsia="en-IN"/>
        </w:rPr>
        <w:drawing>
          <wp:inline distT="0" distB="0" distL="0" distR="0" wp14:anchorId="2F30E3F3" wp14:editId="5AB6552B">
            <wp:extent cx="5688000" cy="2735627"/>
            <wp:effectExtent l="0" t="0" r="8255" b="762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3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79B5C8" w14:textId="77777777" w:rsidR="007073B6" w:rsidRPr="00197AB0" w:rsidRDefault="007073B6" w:rsidP="00F6733E">
      <w:pPr>
        <w:spacing w:before="0" w:after="0"/>
        <w:ind w:left="-360" w:hanging="1080"/>
        <w:rPr>
          <w:b/>
          <w:bCs/>
        </w:rPr>
      </w:pPr>
    </w:p>
    <w:p w14:paraId="523F8A94" w14:textId="77777777" w:rsidR="007073B6" w:rsidRPr="00197AB0" w:rsidRDefault="007073B6" w:rsidP="007073B6">
      <w:pPr>
        <w:spacing w:before="0" w:after="0"/>
        <w:rPr>
          <w:rFonts w:cs="Arial"/>
        </w:rPr>
      </w:pPr>
      <w:r w:rsidRPr="00197AB0">
        <w:rPr>
          <w:rFonts w:cs="Arial"/>
          <w:b/>
          <w:bCs/>
        </w:rPr>
        <w:t>Supplementary</w:t>
      </w:r>
      <w:r w:rsidRPr="00197AB0">
        <w:rPr>
          <w:rFonts w:cs="Arial"/>
        </w:rPr>
        <w:t xml:space="preserve"> </w:t>
      </w:r>
      <w:r w:rsidRPr="00197AB0">
        <w:rPr>
          <w:b/>
          <w:bCs/>
        </w:rPr>
        <w:t xml:space="preserve">Figure 6 </w:t>
      </w:r>
      <w:r w:rsidRPr="00197AB0">
        <w:t xml:space="preserve">Example </w:t>
      </w:r>
      <w:r w:rsidRPr="00197AB0">
        <w:rPr>
          <w:rFonts w:cs="Arial"/>
        </w:rPr>
        <w:t>Gentamicin (at 5 mg/kg/30 min dose) Chromatogram post Mixing with rhIGF-1/rhIGFBP-3 Drug Product</w:t>
      </w:r>
    </w:p>
    <w:p w14:paraId="78CFDFAB" w14:textId="474A2F7C" w:rsidR="007073B6" w:rsidRPr="00197AB0" w:rsidRDefault="00F6733E" w:rsidP="007073B6">
      <w:pPr>
        <w:spacing w:before="0" w:after="0"/>
        <w:rPr>
          <w:noProof/>
        </w:rPr>
      </w:pPr>
      <w:r w:rsidRPr="00197AB0">
        <w:rPr>
          <w:noProof/>
          <w:lang w:val="en-IN" w:eastAsia="en-IN"/>
        </w:rPr>
        <w:drawing>
          <wp:inline distT="0" distB="0" distL="0" distR="0" wp14:anchorId="38E8757E" wp14:editId="07928CA6">
            <wp:extent cx="5688000" cy="2733127"/>
            <wp:effectExtent l="0" t="0" r="8255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2733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B43032" w14:textId="1414B0D0" w:rsidR="00F6733E" w:rsidRPr="00197AB0" w:rsidRDefault="00F6733E" w:rsidP="007073B6">
      <w:pPr>
        <w:spacing w:before="0" w:after="0"/>
        <w:rPr>
          <w:b/>
        </w:rPr>
        <w:sectPr w:rsidR="00F6733E" w:rsidRPr="00197AB0" w:rsidSect="00BE1CAC"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1DA9E59A" w14:textId="77777777" w:rsidR="007073B6" w:rsidRPr="00197AB0" w:rsidRDefault="007073B6" w:rsidP="007073B6">
      <w:pPr>
        <w:spacing w:before="0" w:after="0"/>
        <w:rPr>
          <w:b/>
        </w:rPr>
      </w:pPr>
      <w:r w:rsidRPr="00197AB0">
        <w:rPr>
          <w:b/>
        </w:rPr>
        <w:t xml:space="preserve">Supplementary Table 3 </w:t>
      </w:r>
      <w:r w:rsidRPr="00197AB0">
        <w:t>Risk evaluation for morphine</w:t>
      </w:r>
    </w:p>
    <w:tbl>
      <w:tblPr>
        <w:tblW w:w="4821" w:type="pct"/>
        <w:tblBorders>
          <w:insideH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6"/>
        <w:gridCol w:w="2046"/>
        <w:gridCol w:w="6557"/>
        <w:gridCol w:w="3149"/>
      </w:tblGrid>
      <w:tr w:rsidR="00197AB0" w:rsidRPr="00197AB0" w14:paraId="2171DD6E" w14:textId="77777777" w:rsidTr="00A3274B">
        <w:trPr>
          <w:cantSplit/>
          <w:trHeight w:val="602"/>
          <w:tblHeader/>
        </w:trPr>
        <w:tc>
          <w:tcPr>
            <w:tcW w:w="63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9DA0CF4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bookmarkStart w:id="9" w:name="paragraph00000015"/>
            <w:r w:rsidRPr="00197AB0">
              <w:rPr>
                <w:b/>
                <w:sz w:val="20"/>
              </w:rPr>
              <w:t xml:space="preserve">Description of </w:t>
            </w:r>
            <w:bookmarkEnd w:id="9"/>
            <w:r w:rsidRPr="00197AB0">
              <w:rPr>
                <w:b/>
                <w:sz w:val="20"/>
              </w:rPr>
              <w:t>risk</w:t>
            </w:r>
            <w:bookmarkStart w:id="10" w:name="paragraph00000016"/>
            <w:bookmarkEnd w:id="10"/>
            <w:r w:rsidRPr="00197AB0">
              <w:rPr>
                <w:b/>
                <w:sz w:val="20"/>
              </w:rPr>
              <w:t xml:space="preserve">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D2FB578" w14:textId="77777777" w:rsidR="007073B6" w:rsidRPr="00197AB0" w:rsidRDefault="007073B6" w:rsidP="00A3274B">
            <w:pPr>
              <w:widowControl w:val="0"/>
              <w:spacing w:before="0" w:after="0" w:line="240" w:lineRule="auto"/>
              <w:ind w:left="12"/>
              <w:rPr>
                <w:b/>
                <w:sz w:val="20"/>
              </w:rPr>
            </w:pPr>
            <w:bookmarkStart w:id="11" w:name="paragraph00000017"/>
            <w:r w:rsidRPr="00197AB0">
              <w:rPr>
                <w:b/>
                <w:sz w:val="20"/>
              </w:rPr>
              <w:t>Probability/severity</w:t>
            </w:r>
            <w:bookmarkEnd w:id="11"/>
          </w:p>
          <w:p w14:paraId="0A51ABB7" w14:textId="77777777" w:rsidR="007073B6" w:rsidRPr="00197AB0" w:rsidRDefault="007073B6" w:rsidP="00A3274B">
            <w:pPr>
              <w:widowControl w:val="0"/>
              <w:spacing w:before="0" w:after="0" w:line="240" w:lineRule="auto"/>
              <w:ind w:left="12"/>
              <w:rPr>
                <w:b/>
                <w:sz w:val="20"/>
              </w:rPr>
            </w:pPr>
            <w:r w:rsidRPr="00197AB0">
              <w:rPr>
                <w:b/>
                <w:sz w:val="20"/>
              </w:rPr>
              <w:t>risk evaluation</w:t>
            </w:r>
            <w:bookmarkStart w:id="12" w:name="paragraph00000019"/>
            <w:bookmarkEnd w:id="12"/>
            <w:r w:rsidRPr="00197AB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6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A354D44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197AB0">
              <w:rPr>
                <w:b/>
                <w:sz w:val="20"/>
              </w:rPr>
              <w:t>Explanation of risk evaluation rating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E215F9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bookmarkStart w:id="13" w:name="paragraph00000023"/>
            <w:r w:rsidRPr="00197AB0">
              <w:rPr>
                <w:b/>
                <w:sz w:val="20"/>
              </w:rPr>
              <w:t>Strategy</w:t>
            </w:r>
            <w:bookmarkEnd w:id="13"/>
            <w:r w:rsidRPr="00197AB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97AB0" w:rsidRPr="00197AB0" w14:paraId="0154F731" w14:textId="77777777" w:rsidTr="00A3274B">
        <w:trPr>
          <w:cantSplit/>
          <w:trHeight w:val="145"/>
        </w:trPr>
        <w:tc>
          <w:tcPr>
            <w:tcW w:w="634" w:type="pct"/>
            <w:tcBorders>
              <w:top w:val="single" w:sz="6" w:space="0" w:color="auto"/>
              <w:bottom w:val="single" w:sz="4" w:space="0" w:color="auto"/>
            </w:tcBorders>
          </w:tcPr>
          <w:p w14:paraId="284894FC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sz w:val="20"/>
              </w:rPr>
            </w:pPr>
            <w:r w:rsidRPr="00197AB0">
              <w:rPr>
                <w:sz w:val="20"/>
              </w:rPr>
              <w:t>Morphine solution is not compatible with rhIGF-1/</w:t>
            </w:r>
            <w:r w:rsidRPr="00197AB0">
              <w:rPr>
                <w:rFonts w:cs="Arial"/>
                <w:sz w:val="20"/>
                <w:szCs w:val="20"/>
              </w:rPr>
              <w:t xml:space="preserve"> </w:t>
            </w:r>
            <w:r w:rsidRPr="00197AB0">
              <w:rPr>
                <w:sz w:val="20"/>
              </w:rPr>
              <w:t xml:space="preserve">rhIGFBP-3 </w:t>
            </w:r>
            <w:r w:rsidRPr="00197AB0">
              <w:rPr>
                <w:rFonts w:cs="Arial"/>
                <w:sz w:val="20"/>
                <w:szCs w:val="20"/>
              </w:rPr>
              <w:t xml:space="preserve">for </w:t>
            </w:r>
            <w:r w:rsidRPr="00197AB0">
              <w:rPr>
                <w:sz w:val="20"/>
              </w:rPr>
              <w:t xml:space="preserve">the </w:t>
            </w:r>
            <w:r w:rsidRPr="00197AB0">
              <w:rPr>
                <w:rFonts w:cs="Arial"/>
                <w:sz w:val="20"/>
                <w:szCs w:val="20"/>
              </w:rPr>
              <w:t xml:space="preserve">in-use </w:t>
            </w:r>
            <w:r w:rsidRPr="00197AB0">
              <w:rPr>
                <w:sz w:val="20"/>
              </w:rPr>
              <w:t>duration and conditions</w:t>
            </w:r>
          </w:p>
        </w:tc>
        <w:tc>
          <w:tcPr>
            <w:tcW w:w="760" w:type="pct"/>
            <w:tcBorders>
              <w:top w:val="single" w:sz="6" w:space="0" w:color="auto"/>
              <w:bottom w:val="single" w:sz="4" w:space="0" w:color="auto"/>
            </w:tcBorders>
          </w:tcPr>
          <w:p w14:paraId="03886117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iCs/>
                <w:sz w:val="20"/>
              </w:rPr>
            </w:pPr>
            <w:r w:rsidRPr="00197AB0">
              <w:rPr>
                <w:iCs/>
                <w:sz w:val="20"/>
              </w:rPr>
              <w:t>Low probability</w:t>
            </w:r>
          </w:p>
          <w:p w14:paraId="22016528" w14:textId="77777777" w:rsidR="007073B6" w:rsidRPr="00197AB0" w:rsidRDefault="007073B6" w:rsidP="00A3274B">
            <w:pPr>
              <w:widowControl w:val="0"/>
              <w:spacing w:before="0" w:after="0" w:line="240" w:lineRule="auto"/>
              <w:rPr>
                <w:i/>
                <w:sz w:val="20"/>
              </w:rPr>
            </w:pPr>
            <w:r w:rsidRPr="00197AB0">
              <w:rPr>
                <w:iCs/>
                <w:sz w:val="20"/>
              </w:rPr>
              <w:t>Low severity</w:t>
            </w:r>
          </w:p>
        </w:tc>
        <w:tc>
          <w:tcPr>
            <w:tcW w:w="2436" w:type="pct"/>
            <w:tcBorders>
              <w:top w:val="single" w:sz="6" w:space="0" w:color="auto"/>
              <w:bottom w:val="single" w:sz="4" w:space="0" w:color="auto"/>
            </w:tcBorders>
          </w:tcPr>
          <w:p w14:paraId="2A92730B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 xml:space="preserve">Morphine and rhIGF-1/rhIGFBP-3 are physically compatible based on drug-drug compatibility study data </w:t>
            </w:r>
            <w:r w:rsidRPr="00197AB0">
              <w:rPr>
                <w:rFonts w:cs="Arial"/>
                <w:sz w:val="20"/>
                <w:szCs w:val="20"/>
              </w:rPr>
              <w:t xml:space="preserve">for </w:t>
            </w:r>
            <w:r w:rsidRPr="00197AB0">
              <w:rPr>
                <w:sz w:val="20"/>
              </w:rPr>
              <w:t>in-use conditions (low severity)</w:t>
            </w:r>
          </w:p>
          <w:p w14:paraId="4F5439B9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 xml:space="preserve">There is no loss of morphine content in the presence of rhIGF-1/rhIGFBP-3 drug product on </w:t>
            </w:r>
            <w:r w:rsidRPr="00197AB0">
              <w:rPr>
                <w:rFonts w:cs="Arial"/>
                <w:sz w:val="20"/>
                <w:szCs w:val="20"/>
              </w:rPr>
              <w:t xml:space="preserve">the basis of </w:t>
            </w:r>
            <w:r w:rsidRPr="00197AB0">
              <w:rPr>
                <w:sz w:val="20"/>
              </w:rPr>
              <w:t xml:space="preserve">drug-drug compatibility study data </w:t>
            </w:r>
            <w:r w:rsidRPr="00197AB0">
              <w:rPr>
                <w:rFonts w:cs="Arial"/>
                <w:sz w:val="20"/>
                <w:szCs w:val="20"/>
              </w:rPr>
              <w:t xml:space="preserve">for </w:t>
            </w:r>
            <w:r w:rsidRPr="00197AB0">
              <w:rPr>
                <w:sz w:val="20"/>
              </w:rPr>
              <w:t>in-use conditions (low severity)</w:t>
            </w:r>
          </w:p>
          <w:p w14:paraId="6D37480B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>Osmolality range of mixture is acceptable for infusion drugs (low probability, low severity)</w:t>
            </w:r>
          </w:p>
          <w:p w14:paraId="7CD3C607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>pH range of mixture is acceptable for both rhIGF-1/rhIGFBP-3 (5.5</w:t>
            </w:r>
            <w:r w:rsidRPr="00197AB0">
              <w:rPr>
                <w:rFonts w:cs="Arial"/>
                <w:sz w:val="20"/>
                <w:szCs w:val="20"/>
              </w:rPr>
              <w:t> ± </w:t>
            </w:r>
            <w:r w:rsidRPr="00197AB0">
              <w:rPr>
                <w:sz w:val="20"/>
              </w:rPr>
              <w:t>0.3)</w:t>
            </w:r>
            <w:r w:rsidRPr="00197AB0">
              <w:rPr>
                <w:sz w:val="20"/>
                <w:szCs w:val="20"/>
              </w:rPr>
              <w:t xml:space="preserve"> </w:t>
            </w:r>
            <w:r w:rsidRPr="00197AB0">
              <w:rPr>
                <w:sz w:val="20"/>
              </w:rPr>
              <w:t>and morphine (2.5–6.5; note: reference point for nondiluted samples only)</w:t>
            </w:r>
          </w:p>
          <w:p w14:paraId="6360FA72" w14:textId="77777777" w:rsidR="007073B6" w:rsidRPr="00197AB0" w:rsidRDefault="007073B6" w:rsidP="007073B6">
            <w:pPr>
              <w:widowControl w:val="0"/>
              <w:numPr>
                <w:ilvl w:val="1"/>
                <w:numId w:val="13"/>
              </w:numPr>
              <w:spacing w:before="0" w:after="0" w:line="240" w:lineRule="auto"/>
              <w:ind w:left="795"/>
              <w:rPr>
                <w:sz w:val="20"/>
              </w:rPr>
            </w:pPr>
            <w:r w:rsidRPr="00197AB0">
              <w:rPr>
                <w:sz w:val="20"/>
              </w:rPr>
              <w:t>No physical incompatibility is observed or expected (low severity)</w:t>
            </w:r>
          </w:p>
          <w:p w14:paraId="1A74C3A7" w14:textId="77777777" w:rsidR="007073B6" w:rsidRPr="00197AB0" w:rsidRDefault="007073B6" w:rsidP="007073B6">
            <w:pPr>
              <w:widowControl w:val="0"/>
              <w:numPr>
                <w:ilvl w:val="1"/>
                <w:numId w:val="13"/>
              </w:numPr>
              <w:spacing w:before="0" w:after="0" w:line="240" w:lineRule="auto"/>
              <w:ind w:left="795"/>
              <w:rPr>
                <w:sz w:val="20"/>
              </w:rPr>
            </w:pPr>
            <w:r w:rsidRPr="00197AB0">
              <w:rPr>
                <w:sz w:val="20"/>
              </w:rPr>
              <w:t>Low probability for chemical incompatibility from solution pH (low probability)</w:t>
            </w:r>
          </w:p>
          <w:p w14:paraId="0C82A826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 xml:space="preserve">Risk of interaction between morphine and rhIGF-1/rhIGFBP-3 is low within the context of in-use conditions; chemical modification of small molecules and protein is expected to occur over </w:t>
            </w:r>
            <w:r w:rsidRPr="00197AB0">
              <w:rPr>
                <w:rFonts w:cs="Arial"/>
                <w:bCs/>
                <w:sz w:val="20"/>
                <w:szCs w:val="20"/>
              </w:rPr>
              <w:t xml:space="preserve">a </w:t>
            </w:r>
            <w:r w:rsidRPr="00197AB0">
              <w:rPr>
                <w:sz w:val="20"/>
              </w:rPr>
              <w:t xml:space="preserve">longer duration compared </w:t>
            </w:r>
            <w:r w:rsidRPr="00197AB0">
              <w:rPr>
                <w:rFonts w:cs="Arial"/>
                <w:bCs/>
                <w:sz w:val="20"/>
                <w:szCs w:val="20"/>
              </w:rPr>
              <w:t xml:space="preserve">with </w:t>
            </w:r>
            <w:r w:rsidRPr="00197AB0">
              <w:rPr>
                <w:sz w:val="20"/>
              </w:rPr>
              <w:t xml:space="preserve">the in-use duration of ~1 h, calculated on </w:t>
            </w:r>
            <w:r w:rsidRPr="00197AB0">
              <w:rPr>
                <w:rFonts w:cs="Arial"/>
                <w:bCs/>
                <w:sz w:val="20"/>
                <w:szCs w:val="20"/>
              </w:rPr>
              <w:t xml:space="preserve">the basis of </w:t>
            </w:r>
            <w:r w:rsidRPr="00197AB0">
              <w:rPr>
                <w:sz w:val="20"/>
              </w:rPr>
              <w:t>in-use conditions; probability of degradation is expected to be minimal (low probability)</w:t>
            </w:r>
          </w:p>
          <w:p w14:paraId="0B79826A" w14:textId="77777777" w:rsidR="007073B6" w:rsidRPr="00197AB0" w:rsidRDefault="007073B6" w:rsidP="007073B6">
            <w:pPr>
              <w:widowControl w:val="0"/>
              <w:numPr>
                <w:ilvl w:val="0"/>
                <w:numId w:val="13"/>
              </w:numPr>
              <w:spacing w:before="0" w:after="0" w:line="240" w:lineRule="auto"/>
              <w:ind w:left="445"/>
              <w:rPr>
                <w:sz w:val="20"/>
              </w:rPr>
            </w:pPr>
            <w:r w:rsidRPr="00197AB0">
              <w:rPr>
                <w:sz w:val="20"/>
              </w:rPr>
              <w:t>Morphine and insulin are compatible</w:t>
            </w:r>
            <w:r w:rsidRPr="00197AB0">
              <w:rPr>
                <w:rFonts w:cs="Arial"/>
                <w:sz w:val="20"/>
                <w:szCs w:val="20"/>
              </w:rPr>
              <w:t xml:space="preserve"> </w:t>
            </w:r>
            <w:r w:rsidRPr="00197AB0">
              <w:rPr>
                <w:sz w:val="20"/>
              </w:rPr>
              <w:fldChar w:fldCharType="begin"/>
            </w:r>
            <w:r w:rsidRPr="00197AB0">
              <w:rPr>
                <w:sz w:val="20"/>
              </w:rPr>
              <w:instrText xml:space="preserve"> ADDIN EN.CITE &lt;EndNote&gt;&lt;Cite&gt;&lt;Author&gt;Trissel LA&lt;/Author&gt;&lt;Year&gt;2013&lt;/Year&gt;&lt;RecNum&gt;10&lt;/RecNum&gt;&lt;DisplayText&gt;[10]&lt;/DisplayText&gt;&lt;record&gt;&lt;rec-number&gt;10&lt;/rec-number&gt;&lt;foreign-keys&gt;&lt;key app="EN" db-id="fr5w5faxb2ap0we22wqvx0twpsfwszws9xee" timestamp="1634551796"&gt;10&lt;/key&gt;&lt;/foreign-keys&gt;&lt;ref-type name="Book"&gt;6&lt;/ref-type&gt;&lt;contributors&gt;&lt;authors&gt;&lt;author&gt;Trissel LA,&lt;/author&gt;&lt;/authors&gt;&lt;/contributors&gt;&lt;titles&gt;&lt;title&gt;Handbook of injectable drugs&lt;/title&gt;&lt;/titles&gt;&lt;edition&gt;17th&lt;/edition&gt;&lt;dates&gt;&lt;year&gt;2013&lt;/year&gt;&lt;/dates&gt;&lt;pub-location&gt;Bethesda, MD&lt;/pub-location&gt;&lt;publisher&gt;American Society of Health-System Pharmacists&lt;/publisher&gt;&lt;urls&gt;&lt;/urls&gt;&lt;/record&gt;&lt;/Cite&gt;&lt;/EndNote&gt;</w:instrText>
            </w:r>
            <w:r w:rsidRPr="00197AB0">
              <w:rPr>
                <w:sz w:val="20"/>
              </w:rPr>
              <w:fldChar w:fldCharType="separate"/>
            </w:r>
            <w:r w:rsidRPr="00197AB0">
              <w:rPr>
                <w:noProof/>
                <w:sz w:val="20"/>
              </w:rPr>
              <w:t>[</w:t>
            </w:r>
            <w:hyperlink w:anchor="_ENREF_10" w:tooltip="Trissel LA, 2013 #10" w:history="1">
              <w:r w:rsidRPr="00197AB0">
                <w:rPr>
                  <w:noProof/>
                  <w:sz w:val="20"/>
                </w:rPr>
                <w:t>10</w:t>
              </w:r>
            </w:hyperlink>
            <w:r w:rsidRPr="00197AB0">
              <w:rPr>
                <w:noProof/>
                <w:sz w:val="20"/>
              </w:rPr>
              <w:t>]</w:t>
            </w:r>
            <w:r w:rsidRPr="00197AB0">
              <w:rPr>
                <w:sz w:val="20"/>
              </w:rPr>
              <w:fldChar w:fldCharType="end"/>
            </w:r>
            <w:r w:rsidRPr="00197AB0">
              <w:rPr>
                <w:sz w:val="20"/>
              </w:rPr>
              <w:t>; however, there are currently no data for morphine and rhIGF-1/rhIGFBP-3 by protein-specific methodology</w:t>
            </w:r>
          </w:p>
        </w:tc>
        <w:tc>
          <w:tcPr>
            <w:tcW w:w="1170" w:type="pct"/>
            <w:tcBorders>
              <w:top w:val="single" w:sz="6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CD05C" w14:textId="77777777" w:rsidR="007073B6" w:rsidRPr="00197AB0" w:rsidRDefault="007073B6" w:rsidP="007073B6">
            <w:pPr>
              <w:pStyle w:val="ListParagraph"/>
              <w:widowControl w:val="0"/>
              <w:numPr>
                <w:ilvl w:val="0"/>
                <w:numId w:val="26"/>
              </w:numPr>
              <w:spacing w:before="0" w:after="0" w:line="240" w:lineRule="auto"/>
              <w:contextualSpacing w:val="0"/>
              <w:rPr>
                <w:sz w:val="20"/>
              </w:rPr>
            </w:pPr>
            <w:r w:rsidRPr="00197AB0">
              <w:rPr>
                <w:sz w:val="20"/>
              </w:rPr>
              <w:t xml:space="preserve">Passively accept and monitor </w:t>
            </w:r>
          </w:p>
          <w:p w14:paraId="68222792" w14:textId="77777777" w:rsidR="007073B6" w:rsidRPr="00197AB0" w:rsidRDefault="007073B6" w:rsidP="007073B6">
            <w:pPr>
              <w:pStyle w:val="ListParagraph"/>
              <w:widowControl w:val="0"/>
              <w:numPr>
                <w:ilvl w:val="1"/>
                <w:numId w:val="26"/>
              </w:numPr>
              <w:spacing w:before="0" w:after="0" w:line="240" w:lineRule="auto"/>
              <w:ind w:left="648"/>
              <w:contextualSpacing w:val="0"/>
              <w:rPr>
                <w:sz w:val="20"/>
              </w:rPr>
            </w:pPr>
            <w:r w:rsidRPr="00197AB0">
              <w:rPr>
                <w:sz w:val="20"/>
              </w:rPr>
              <w:t xml:space="preserve">Clinical recommendation of co-infusion; additional chemical compatibility </w:t>
            </w:r>
            <w:r w:rsidRPr="00197AB0">
              <w:rPr>
                <w:rFonts w:cs="Arial"/>
                <w:sz w:val="20"/>
                <w:szCs w:val="20"/>
              </w:rPr>
              <w:t>characterization</w:t>
            </w:r>
            <w:r w:rsidRPr="00197AB0">
              <w:rPr>
                <w:sz w:val="20"/>
              </w:rPr>
              <w:t xml:space="preserve"> and clinical monitoring should also be considered</w:t>
            </w:r>
          </w:p>
        </w:tc>
      </w:tr>
    </w:tbl>
    <w:p w14:paraId="339BBC89" w14:textId="77777777" w:rsidR="007073B6" w:rsidRPr="00197AB0" w:rsidRDefault="007073B6" w:rsidP="007073B6">
      <w:pPr>
        <w:spacing w:before="0" w:after="0" w:line="240" w:lineRule="auto"/>
      </w:pPr>
      <w:r w:rsidRPr="00197AB0">
        <w:rPr>
          <w:rFonts w:cs="Arial"/>
          <w:i/>
          <w:iCs/>
        </w:rPr>
        <w:t>IGF-1</w:t>
      </w:r>
      <w:r w:rsidRPr="00197AB0">
        <w:rPr>
          <w:rFonts w:cs="Arial"/>
        </w:rPr>
        <w:t xml:space="preserve"> insulin</w:t>
      </w:r>
      <w:r w:rsidRPr="00197AB0">
        <w:rPr>
          <w:rFonts w:cs="Arial"/>
        </w:rPr>
        <w:noBreakHyphen/>
        <w:t xml:space="preserve">like growth factor-1, </w:t>
      </w:r>
      <w:r w:rsidRPr="00197AB0">
        <w:rPr>
          <w:rFonts w:cs="Arial"/>
          <w:i/>
          <w:iCs/>
        </w:rPr>
        <w:t>IGFBP</w:t>
      </w:r>
      <w:r w:rsidRPr="00197AB0">
        <w:rPr>
          <w:rFonts w:cs="Arial"/>
          <w:i/>
          <w:iCs/>
        </w:rPr>
        <w:noBreakHyphen/>
        <w:t>3</w:t>
      </w:r>
      <w:r w:rsidRPr="00197AB0">
        <w:rPr>
          <w:rFonts w:cs="Arial"/>
        </w:rPr>
        <w:t xml:space="preserve"> insulin</w:t>
      </w:r>
      <w:r w:rsidRPr="00197AB0">
        <w:rPr>
          <w:rFonts w:cs="Arial"/>
        </w:rPr>
        <w:noBreakHyphen/>
        <w:t>like growth factor binding protein</w:t>
      </w:r>
      <w:r w:rsidRPr="00197AB0">
        <w:rPr>
          <w:rFonts w:cs="Arial"/>
        </w:rPr>
        <w:noBreakHyphen/>
        <w:t>3</w:t>
      </w:r>
    </w:p>
    <w:p w14:paraId="789CB446" w14:textId="77777777" w:rsidR="007073B6" w:rsidRPr="00197AB0" w:rsidRDefault="007073B6" w:rsidP="007073B6">
      <w:pPr>
        <w:spacing w:before="0" w:after="0" w:line="240" w:lineRule="auto"/>
        <w:rPr>
          <w:rFonts w:cs="Arial"/>
        </w:rPr>
      </w:pPr>
      <w:r w:rsidRPr="00197AB0">
        <w:rPr>
          <w:rFonts w:cs="Arial"/>
          <w:b/>
          <w:bCs/>
          <w:sz w:val="20"/>
          <w:szCs w:val="20"/>
          <w:vertAlign w:val="superscript"/>
        </w:rPr>
        <w:t>a</w:t>
      </w:r>
      <w:r w:rsidRPr="00197AB0">
        <w:rPr>
          <w:rFonts w:cs="Arial"/>
        </w:rPr>
        <w:t>Options</w:t>
      </w:r>
      <w:r w:rsidRPr="00197AB0">
        <w:t>: High, medium, or low</w:t>
      </w:r>
      <w:r w:rsidRPr="00197AB0">
        <w:rPr>
          <w:rFonts w:cs="Arial"/>
        </w:rPr>
        <w:t>.</w:t>
      </w:r>
      <w:r w:rsidRPr="00197AB0">
        <w:rPr>
          <w:rFonts w:cs="Arial"/>
        </w:rPr>
        <w:br/>
      </w:r>
      <w:r w:rsidRPr="00197AB0">
        <w:rPr>
          <w:rFonts w:cs="Arial"/>
          <w:b/>
          <w:bCs/>
          <w:sz w:val="20"/>
          <w:szCs w:val="20"/>
          <w:vertAlign w:val="superscript"/>
        </w:rPr>
        <w:t>b</w:t>
      </w:r>
      <w:r w:rsidRPr="00197AB0">
        <w:rPr>
          <w:rFonts w:cs="Arial"/>
        </w:rPr>
        <w:t>Options</w:t>
      </w:r>
      <w:r w:rsidRPr="00197AB0">
        <w:t>: Mitigation plan, contingency plan, or passively accept and monitor.</w:t>
      </w:r>
      <w:r w:rsidRPr="00197AB0">
        <w:rPr>
          <w:rFonts w:cs="Arial"/>
        </w:rPr>
        <w:t xml:space="preserve"> </w:t>
      </w:r>
    </w:p>
    <w:p w14:paraId="2EBCEB56" w14:textId="77777777" w:rsidR="007073B6" w:rsidRPr="00197AB0" w:rsidRDefault="007073B6" w:rsidP="007073B6">
      <w:pPr>
        <w:spacing w:before="0" w:after="0" w:line="240" w:lineRule="auto"/>
        <w:ind w:hanging="907"/>
        <w:rPr>
          <w:b/>
          <w:bCs/>
        </w:rPr>
      </w:pPr>
    </w:p>
    <w:p w14:paraId="6C66710D" w14:textId="33A47126" w:rsidR="004A5315" w:rsidRPr="00197AB0" w:rsidRDefault="004A5315" w:rsidP="00573E71">
      <w:pPr>
        <w:spacing w:after="0"/>
        <w:rPr>
          <w:b/>
        </w:rPr>
      </w:pPr>
    </w:p>
    <w:sectPr w:rsidR="004A5315" w:rsidRPr="00197AB0" w:rsidSect="00BE1CAC">
      <w:type w:val="continuous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45526" w14:textId="77777777" w:rsidR="00774724" w:rsidRDefault="00774724" w:rsidP="00BA0F29">
      <w:pPr>
        <w:spacing w:after="0" w:line="240" w:lineRule="auto"/>
      </w:pPr>
      <w:r>
        <w:separator/>
      </w:r>
    </w:p>
  </w:endnote>
  <w:endnote w:type="continuationSeparator" w:id="0">
    <w:p w14:paraId="653C8EC8" w14:textId="77777777" w:rsidR="00774724" w:rsidRDefault="00774724" w:rsidP="00BA0F29">
      <w:pPr>
        <w:spacing w:after="0" w:line="240" w:lineRule="auto"/>
      </w:pPr>
      <w:r>
        <w:continuationSeparator/>
      </w:r>
    </w:p>
  </w:endnote>
  <w:endnote w:type="continuationNotice" w:id="1">
    <w:p w14:paraId="7D7165CC" w14:textId="77777777" w:rsidR="00774724" w:rsidRDefault="007747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algun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4CC9B" w14:textId="77777777" w:rsidR="00774724" w:rsidRDefault="00774724" w:rsidP="00BA0F29">
      <w:pPr>
        <w:spacing w:after="0" w:line="240" w:lineRule="auto"/>
      </w:pPr>
      <w:r>
        <w:separator/>
      </w:r>
    </w:p>
  </w:footnote>
  <w:footnote w:type="continuationSeparator" w:id="0">
    <w:p w14:paraId="30F0A9F7" w14:textId="77777777" w:rsidR="00774724" w:rsidRDefault="00774724" w:rsidP="00BA0F29">
      <w:pPr>
        <w:spacing w:after="0" w:line="240" w:lineRule="auto"/>
      </w:pPr>
      <w:r>
        <w:continuationSeparator/>
      </w:r>
    </w:p>
  </w:footnote>
  <w:footnote w:type="continuationNotice" w:id="1">
    <w:p w14:paraId="10F06D6F" w14:textId="77777777" w:rsidR="00774724" w:rsidRDefault="007747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83058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9B0A95" w14:textId="5A65D590" w:rsidR="00143553" w:rsidRDefault="0014355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809E8" w14:textId="01851FE9" w:rsidR="00143553" w:rsidRDefault="00143553" w:rsidP="002B134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3067A"/>
    <w:multiLevelType w:val="hybridMultilevel"/>
    <w:tmpl w:val="2D92C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4FE3"/>
    <w:multiLevelType w:val="hybridMultilevel"/>
    <w:tmpl w:val="32B00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8F2579"/>
    <w:multiLevelType w:val="hybridMultilevel"/>
    <w:tmpl w:val="EEF019A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700B8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B78FC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C845BA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647C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16C33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AA5D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77E4C4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11C44CBF"/>
    <w:multiLevelType w:val="hybridMultilevel"/>
    <w:tmpl w:val="0BCA8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B5F22"/>
    <w:multiLevelType w:val="multilevel"/>
    <w:tmpl w:val="AB22C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892996"/>
    <w:multiLevelType w:val="multilevel"/>
    <w:tmpl w:val="1DE6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B13F78"/>
    <w:multiLevelType w:val="multilevel"/>
    <w:tmpl w:val="4CD4D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C0163"/>
    <w:multiLevelType w:val="multilevel"/>
    <w:tmpl w:val="C7E8B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A268BA"/>
    <w:multiLevelType w:val="hybridMultilevel"/>
    <w:tmpl w:val="F1DAF500"/>
    <w:lvl w:ilvl="0" w:tplc="5E6E0C5A">
      <w:start w:val="1"/>
      <w:numFmt w:val="bullet"/>
      <w:lvlText w:val=""/>
      <w:lvlJc w:val="left"/>
      <w:pPr>
        <w:ind w:left="454" w:hanging="9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36F6B"/>
    <w:multiLevelType w:val="hybridMultilevel"/>
    <w:tmpl w:val="AF6E7E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F915E0"/>
    <w:multiLevelType w:val="hybridMultilevel"/>
    <w:tmpl w:val="F05CA958"/>
    <w:lvl w:ilvl="0" w:tplc="04090001">
      <w:start w:val="1"/>
      <w:numFmt w:val="bullet"/>
      <w:lvlText w:val=""/>
      <w:lvlJc w:val="left"/>
      <w:pPr>
        <w:tabs>
          <w:tab w:val="num" w:pos="2020"/>
        </w:tabs>
        <w:ind w:left="2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740"/>
        </w:tabs>
        <w:ind w:left="2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60"/>
        </w:tabs>
        <w:ind w:left="3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80"/>
        </w:tabs>
        <w:ind w:left="4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00"/>
        </w:tabs>
        <w:ind w:left="4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20"/>
        </w:tabs>
        <w:ind w:left="5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40"/>
        </w:tabs>
        <w:ind w:left="6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60"/>
        </w:tabs>
        <w:ind w:left="7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80"/>
        </w:tabs>
        <w:ind w:left="7780" w:hanging="360"/>
      </w:pPr>
      <w:rPr>
        <w:rFonts w:ascii="Wingdings" w:hAnsi="Wingdings" w:hint="default"/>
      </w:rPr>
    </w:lvl>
  </w:abstractNum>
  <w:abstractNum w:abstractNumId="11" w15:restartNumberingAfterBreak="0">
    <w:nsid w:val="24BD1BEF"/>
    <w:multiLevelType w:val="hybridMultilevel"/>
    <w:tmpl w:val="C4AA55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CF57E0"/>
    <w:multiLevelType w:val="hybridMultilevel"/>
    <w:tmpl w:val="CCF8DDCA"/>
    <w:lvl w:ilvl="0" w:tplc="A6DA8B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33E3E"/>
    <w:multiLevelType w:val="hybridMultilevel"/>
    <w:tmpl w:val="2206A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003F9A"/>
    <w:multiLevelType w:val="multilevel"/>
    <w:tmpl w:val="6736E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C2D6B3E"/>
    <w:multiLevelType w:val="hybridMultilevel"/>
    <w:tmpl w:val="D0003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0C18B1"/>
    <w:multiLevelType w:val="hybridMultilevel"/>
    <w:tmpl w:val="AF9EE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003508"/>
    <w:multiLevelType w:val="hybridMultilevel"/>
    <w:tmpl w:val="BE845FA8"/>
    <w:lvl w:ilvl="0" w:tplc="08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8" w15:restartNumberingAfterBreak="0">
    <w:nsid w:val="302818B1"/>
    <w:multiLevelType w:val="hybridMultilevel"/>
    <w:tmpl w:val="BCB2A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75211"/>
    <w:multiLevelType w:val="hybridMultilevel"/>
    <w:tmpl w:val="1D7A32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3AF6D2A"/>
    <w:multiLevelType w:val="hybridMultilevel"/>
    <w:tmpl w:val="5CC0C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880C7B"/>
    <w:multiLevelType w:val="hybridMultilevel"/>
    <w:tmpl w:val="A9ACC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0075C"/>
    <w:multiLevelType w:val="hybridMultilevel"/>
    <w:tmpl w:val="15326A3C"/>
    <w:lvl w:ilvl="0" w:tplc="B0A2B948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FE7587"/>
    <w:multiLevelType w:val="hybridMultilevel"/>
    <w:tmpl w:val="FAAC5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BD37C8"/>
    <w:multiLevelType w:val="hybridMultilevel"/>
    <w:tmpl w:val="39EEB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592429"/>
    <w:multiLevelType w:val="hybridMultilevel"/>
    <w:tmpl w:val="B96E4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AC6688"/>
    <w:multiLevelType w:val="multilevel"/>
    <w:tmpl w:val="8A5EA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000CDE"/>
    <w:multiLevelType w:val="hybridMultilevel"/>
    <w:tmpl w:val="BA920C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C640CE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CB037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B1A3B0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1727B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5542C8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AE89B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530A5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1AAE1F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4E891924"/>
    <w:multiLevelType w:val="hybridMultilevel"/>
    <w:tmpl w:val="79B0E6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824692"/>
    <w:multiLevelType w:val="hybridMultilevel"/>
    <w:tmpl w:val="08CE2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F30409"/>
    <w:multiLevelType w:val="hybridMultilevel"/>
    <w:tmpl w:val="D3482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C47CCA"/>
    <w:multiLevelType w:val="hybridMultilevel"/>
    <w:tmpl w:val="F140DE8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8F3CD8"/>
    <w:multiLevelType w:val="hybridMultilevel"/>
    <w:tmpl w:val="F844F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964052"/>
    <w:multiLevelType w:val="multilevel"/>
    <w:tmpl w:val="79A6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D8E608F"/>
    <w:multiLevelType w:val="hybridMultilevel"/>
    <w:tmpl w:val="3C781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F82D16"/>
    <w:multiLevelType w:val="hybridMultilevel"/>
    <w:tmpl w:val="4D68E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7304F9"/>
    <w:multiLevelType w:val="hybridMultilevel"/>
    <w:tmpl w:val="0A22FE8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0474DAF"/>
    <w:multiLevelType w:val="hybridMultilevel"/>
    <w:tmpl w:val="EA322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0556918"/>
    <w:multiLevelType w:val="hybridMultilevel"/>
    <w:tmpl w:val="2FB6D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9279EC"/>
    <w:multiLevelType w:val="hybridMultilevel"/>
    <w:tmpl w:val="70C237B6"/>
    <w:lvl w:ilvl="0" w:tplc="081C8522">
      <w:start w:val="1"/>
      <w:numFmt w:val="bullet"/>
      <w:lvlText w:val=""/>
      <w:lvlJc w:val="left"/>
      <w:pPr>
        <w:ind w:left="720" w:hanging="49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C512AA"/>
    <w:multiLevelType w:val="multilevel"/>
    <w:tmpl w:val="6EF66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A64CD3"/>
    <w:multiLevelType w:val="hybridMultilevel"/>
    <w:tmpl w:val="9440CD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A5A56B2"/>
    <w:multiLevelType w:val="multilevel"/>
    <w:tmpl w:val="48902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B77CEB"/>
    <w:multiLevelType w:val="multilevel"/>
    <w:tmpl w:val="3CBA3910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44" w15:restartNumberingAfterBreak="0">
    <w:nsid w:val="6E243339"/>
    <w:multiLevelType w:val="hybridMultilevel"/>
    <w:tmpl w:val="AEA44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B30887"/>
    <w:multiLevelType w:val="hybridMultilevel"/>
    <w:tmpl w:val="9EFC9182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6" w15:restartNumberingAfterBreak="0">
    <w:nsid w:val="716A38B0"/>
    <w:multiLevelType w:val="multilevel"/>
    <w:tmpl w:val="DF30E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1772FF6"/>
    <w:multiLevelType w:val="multilevel"/>
    <w:tmpl w:val="3D123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3073206"/>
    <w:multiLevelType w:val="hybridMultilevel"/>
    <w:tmpl w:val="98100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41B7421"/>
    <w:multiLevelType w:val="hybridMultilevel"/>
    <w:tmpl w:val="1BE227FE"/>
    <w:lvl w:ilvl="0" w:tplc="B4AA4D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50E6C77"/>
    <w:multiLevelType w:val="hybridMultilevel"/>
    <w:tmpl w:val="A574E9E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700B8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B78FC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C845BA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647C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16C33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AA5D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77E4C4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77DB5860"/>
    <w:multiLevelType w:val="hybridMultilevel"/>
    <w:tmpl w:val="33E8D144"/>
    <w:lvl w:ilvl="0" w:tplc="08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2" w15:restartNumberingAfterBreak="0">
    <w:nsid w:val="7C301D7E"/>
    <w:multiLevelType w:val="hybridMultilevel"/>
    <w:tmpl w:val="5E4CF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E4C7D57"/>
    <w:multiLevelType w:val="hybridMultilevel"/>
    <w:tmpl w:val="CE3EC8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0"/>
  </w:num>
  <w:num w:numId="3">
    <w:abstractNumId w:val="11"/>
  </w:num>
  <w:num w:numId="4">
    <w:abstractNumId w:val="53"/>
  </w:num>
  <w:num w:numId="5">
    <w:abstractNumId w:val="19"/>
  </w:num>
  <w:num w:numId="6">
    <w:abstractNumId w:val="36"/>
  </w:num>
  <w:num w:numId="7">
    <w:abstractNumId w:val="49"/>
  </w:num>
  <w:num w:numId="8">
    <w:abstractNumId w:val="51"/>
  </w:num>
  <w:num w:numId="9">
    <w:abstractNumId w:val="31"/>
  </w:num>
  <w:num w:numId="10">
    <w:abstractNumId w:val="37"/>
  </w:num>
  <w:num w:numId="11">
    <w:abstractNumId w:val="10"/>
  </w:num>
  <w:num w:numId="12">
    <w:abstractNumId w:val="17"/>
  </w:num>
  <w:num w:numId="13">
    <w:abstractNumId w:val="25"/>
  </w:num>
  <w:num w:numId="14">
    <w:abstractNumId w:val="2"/>
  </w:num>
  <w:num w:numId="15">
    <w:abstractNumId w:val="27"/>
  </w:num>
  <w:num w:numId="16">
    <w:abstractNumId w:val="50"/>
  </w:num>
  <w:num w:numId="17">
    <w:abstractNumId w:val="34"/>
  </w:num>
  <w:num w:numId="18">
    <w:abstractNumId w:val="18"/>
  </w:num>
  <w:num w:numId="19">
    <w:abstractNumId w:val="3"/>
  </w:num>
  <w:num w:numId="20">
    <w:abstractNumId w:val="12"/>
  </w:num>
  <w:num w:numId="21">
    <w:abstractNumId w:val="35"/>
  </w:num>
  <w:num w:numId="22">
    <w:abstractNumId w:val="45"/>
  </w:num>
  <w:num w:numId="23">
    <w:abstractNumId w:val="52"/>
  </w:num>
  <w:num w:numId="24">
    <w:abstractNumId w:val="39"/>
  </w:num>
  <w:num w:numId="25">
    <w:abstractNumId w:val="8"/>
  </w:num>
  <w:num w:numId="26">
    <w:abstractNumId w:val="22"/>
  </w:num>
  <w:num w:numId="27">
    <w:abstractNumId w:val="9"/>
  </w:num>
  <w:num w:numId="28">
    <w:abstractNumId w:val="28"/>
  </w:num>
  <w:num w:numId="29">
    <w:abstractNumId w:val="21"/>
  </w:num>
  <w:num w:numId="30">
    <w:abstractNumId w:val="30"/>
  </w:num>
  <w:num w:numId="31">
    <w:abstractNumId w:val="24"/>
  </w:num>
  <w:num w:numId="32">
    <w:abstractNumId w:val="32"/>
  </w:num>
  <w:num w:numId="33">
    <w:abstractNumId w:val="29"/>
  </w:num>
  <w:num w:numId="34">
    <w:abstractNumId w:val="1"/>
  </w:num>
  <w:num w:numId="35">
    <w:abstractNumId w:val="41"/>
  </w:num>
  <w:num w:numId="36">
    <w:abstractNumId w:val="4"/>
  </w:num>
  <w:num w:numId="37">
    <w:abstractNumId w:val="46"/>
  </w:num>
  <w:num w:numId="38">
    <w:abstractNumId w:val="38"/>
  </w:num>
  <w:num w:numId="39">
    <w:abstractNumId w:val="23"/>
  </w:num>
  <w:num w:numId="40">
    <w:abstractNumId w:val="13"/>
  </w:num>
  <w:num w:numId="41">
    <w:abstractNumId w:val="15"/>
  </w:num>
  <w:num w:numId="42">
    <w:abstractNumId w:val="0"/>
  </w:num>
  <w:num w:numId="43">
    <w:abstractNumId w:val="44"/>
  </w:num>
  <w:num w:numId="44">
    <w:abstractNumId w:val="33"/>
  </w:num>
  <w:num w:numId="45">
    <w:abstractNumId w:val="26"/>
  </w:num>
  <w:num w:numId="46">
    <w:abstractNumId w:val="5"/>
  </w:num>
  <w:num w:numId="47">
    <w:abstractNumId w:val="14"/>
  </w:num>
  <w:num w:numId="48">
    <w:abstractNumId w:val="48"/>
  </w:num>
  <w:num w:numId="49">
    <w:abstractNumId w:val="47"/>
  </w:num>
  <w:num w:numId="50">
    <w:abstractNumId w:val="7"/>
  </w:num>
  <w:num w:numId="51">
    <w:abstractNumId w:val="42"/>
  </w:num>
  <w:num w:numId="52">
    <w:abstractNumId w:val="6"/>
  </w:num>
  <w:num w:numId="53">
    <w:abstractNumId w:val="40"/>
  </w:num>
  <w:num w:numId="54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21"/>
  </w:num>
  <w:num w:numId="56">
    <w:abstractNumId w:val="1"/>
  </w:num>
  <w:num w:numId="57">
    <w:abstractNumId w:val="41"/>
  </w:num>
  <w:num w:numId="58">
    <w:abstractNumId w:val="31"/>
  </w:num>
  <w:num w:numId="59">
    <w:abstractNumId w:val="34"/>
  </w:num>
  <w:num w:numId="60">
    <w:abstractNumId w:val="18"/>
  </w:num>
  <w:num w:numId="61">
    <w:abstractNumId w:val="32"/>
  </w:num>
  <w:num w:numId="62">
    <w:abstractNumId w:val="44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M7GwNLMwNTC0MDBQ0lEKTi0uzszPAykwrAUAqFCGZ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orld J Pediatrics Copy&lt;/Style&gt;&lt;LeftDelim&gt;{&lt;/LeftDelim&gt;&lt;RightDelim&gt;}&lt;/RightDelim&gt;&lt;FontName&gt;Arial&lt;/FontName&gt;&lt;FontSize&gt;11&lt;/FontSize&gt;&lt;ReflistTitle&gt;&lt;/ReflistTitle&gt;&lt;StartingRefnum&gt;1&lt;/StartingRefnum&gt;&lt;FirstLineIndent&gt;283&lt;/FirstLineIndent&gt;&lt;HangingIndent&gt;283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ppwz0dpaaf2be5z2sv2507rpzpavf99wd5&quot;&gt;DDC ms April 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E77F7E"/>
    <w:rsid w:val="000002A6"/>
    <w:rsid w:val="000004B2"/>
    <w:rsid w:val="000006C1"/>
    <w:rsid w:val="00002145"/>
    <w:rsid w:val="0000318A"/>
    <w:rsid w:val="000032E2"/>
    <w:rsid w:val="000033A4"/>
    <w:rsid w:val="0000358E"/>
    <w:rsid w:val="00003D57"/>
    <w:rsid w:val="0000433B"/>
    <w:rsid w:val="00005569"/>
    <w:rsid w:val="00005A45"/>
    <w:rsid w:val="00006A3F"/>
    <w:rsid w:val="000075BB"/>
    <w:rsid w:val="00007B7B"/>
    <w:rsid w:val="00007F30"/>
    <w:rsid w:val="00010061"/>
    <w:rsid w:val="00010965"/>
    <w:rsid w:val="00010FF4"/>
    <w:rsid w:val="000117DD"/>
    <w:rsid w:val="00011F36"/>
    <w:rsid w:val="00012FD5"/>
    <w:rsid w:val="00013233"/>
    <w:rsid w:val="0001475A"/>
    <w:rsid w:val="000148AB"/>
    <w:rsid w:val="00014D88"/>
    <w:rsid w:val="000153EA"/>
    <w:rsid w:val="00015F85"/>
    <w:rsid w:val="000173EE"/>
    <w:rsid w:val="0001740B"/>
    <w:rsid w:val="00017888"/>
    <w:rsid w:val="00017B03"/>
    <w:rsid w:val="000209A3"/>
    <w:rsid w:val="00020AB3"/>
    <w:rsid w:val="00020F5A"/>
    <w:rsid w:val="000213AA"/>
    <w:rsid w:val="0002141E"/>
    <w:rsid w:val="000218F4"/>
    <w:rsid w:val="00021E4F"/>
    <w:rsid w:val="000220A3"/>
    <w:rsid w:val="0002328C"/>
    <w:rsid w:val="000236F3"/>
    <w:rsid w:val="00024B40"/>
    <w:rsid w:val="00025F06"/>
    <w:rsid w:val="00025F2F"/>
    <w:rsid w:val="000263B4"/>
    <w:rsid w:val="00026E62"/>
    <w:rsid w:val="000272DF"/>
    <w:rsid w:val="0002772B"/>
    <w:rsid w:val="000302C4"/>
    <w:rsid w:val="00030880"/>
    <w:rsid w:val="00030B7C"/>
    <w:rsid w:val="00030D5E"/>
    <w:rsid w:val="00031B26"/>
    <w:rsid w:val="00031B3E"/>
    <w:rsid w:val="00032B76"/>
    <w:rsid w:val="00032CE4"/>
    <w:rsid w:val="00032D2E"/>
    <w:rsid w:val="0003386F"/>
    <w:rsid w:val="00033B0C"/>
    <w:rsid w:val="00033FF5"/>
    <w:rsid w:val="000344CD"/>
    <w:rsid w:val="00034EB5"/>
    <w:rsid w:val="0003523C"/>
    <w:rsid w:val="00035DB3"/>
    <w:rsid w:val="0003603A"/>
    <w:rsid w:val="0003643F"/>
    <w:rsid w:val="00036614"/>
    <w:rsid w:val="0003668C"/>
    <w:rsid w:val="00036C84"/>
    <w:rsid w:val="00036F24"/>
    <w:rsid w:val="000372E0"/>
    <w:rsid w:val="00037F84"/>
    <w:rsid w:val="00040848"/>
    <w:rsid w:val="00040E89"/>
    <w:rsid w:val="00040F46"/>
    <w:rsid w:val="00041046"/>
    <w:rsid w:val="00041308"/>
    <w:rsid w:val="000419C3"/>
    <w:rsid w:val="00041F08"/>
    <w:rsid w:val="00042290"/>
    <w:rsid w:val="00042481"/>
    <w:rsid w:val="000427EF"/>
    <w:rsid w:val="00043993"/>
    <w:rsid w:val="00044417"/>
    <w:rsid w:val="00045C05"/>
    <w:rsid w:val="00046118"/>
    <w:rsid w:val="00046356"/>
    <w:rsid w:val="000473A1"/>
    <w:rsid w:val="00050181"/>
    <w:rsid w:val="0005040D"/>
    <w:rsid w:val="00051251"/>
    <w:rsid w:val="00052198"/>
    <w:rsid w:val="00052226"/>
    <w:rsid w:val="00052B27"/>
    <w:rsid w:val="00053032"/>
    <w:rsid w:val="00053C1E"/>
    <w:rsid w:val="000541D4"/>
    <w:rsid w:val="000551BA"/>
    <w:rsid w:val="000558C0"/>
    <w:rsid w:val="00055A7C"/>
    <w:rsid w:val="00055FC7"/>
    <w:rsid w:val="00056433"/>
    <w:rsid w:val="00056495"/>
    <w:rsid w:val="00056704"/>
    <w:rsid w:val="00056923"/>
    <w:rsid w:val="000607B2"/>
    <w:rsid w:val="00060DC5"/>
    <w:rsid w:val="00061510"/>
    <w:rsid w:val="000627CB"/>
    <w:rsid w:val="00062CF9"/>
    <w:rsid w:val="00062EEE"/>
    <w:rsid w:val="000633A3"/>
    <w:rsid w:val="00063D51"/>
    <w:rsid w:val="00063DA1"/>
    <w:rsid w:val="000642E1"/>
    <w:rsid w:val="00064501"/>
    <w:rsid w:val="0006479E"/>
    <w:rsid w:val="00064DE0"/>
    <w:rsid w:val="0006519F"/>
    <w:rsid w:val="000653B2"/>
    <w:rsid w:val="000655D1"/>
    <w:rsid w:val="00065E71"/>
    <w:rsid w:val="00066A0A"/>
    <w:rsid w:val="00066F57"/>
    <w:rsid w:val="0007089E"/>
    <w:rsid w:val="000709C1"/>
    <w:rsid w:val="00071940"/>
    <w:rsid w:val="00072455"/>
    <w:rsid w:val="00072F5E"/>
    <w:rsid w:val="000739D9"/>
    <w:rsid w:val="00075C63"/>
    <w:rsid w:val="00075CBB"/>
    <w:rsid w:val="00075F62"/>
    <w:rsid w:val="00076A32"/>
    <w:rsid w:val="00077C80"/>
    <w:rsid w:val="00077D16"/>
    <w:rsid w:val="00081705"/>
    <w:rsid w:val="00081F46"/>
    <w:rsid w:val="00082144"/>
    <w:rsid w:val="0008361E"/>
    <w:rsid w:val="00083902"/>
    <w:rsid w:val="00084311"/>
    <w:rsid w:val="000843D5"/>
    <w:rsid w:val="00084443"/>
    <w:rsid w:val="00084FA2"/>
    <w:rsid w:val="00085831"/>
    <w:rsid w:val="000860C9"/>
    <w:rsid w:val="00086151"/>
    <w:rsid w:val="000868EC"/>
    <w:rsid w:val="000905AF"/>
    <w:rsid w:val="00090DAD"/>
    <w:rsid w:val="00091D2D"/>
    <w:rsid w:val="0009259F"/>
    <w:rsid w:val="00093290"/>
    <w:rsid w:val="00093AE4"/>
    <w:rsid w:val="00093B42"/>
    <w:rsid w:val="000940B2"/>
    <w:rsid w:val="000944FB"/>
    <w:rsid w:val="0009562A"/>
    <w:rsid w:val="000957DD"/>
    <w:rsid w:val="00095BE2"/>
    <w:rsid w:val="00095D22"/>
    <w:rsid w:val="00096E1E"/>
    <w:rsid w:val="00096FDA"/>
    <w:rsid w:val="000970EA"/>
    <w:rsid w:val="000A05B2"/>
    <w:rsid w:val="000A0D72"/>
    <w:rsid w:val="000A2436"/>
    <w:rsid w:val="000A2B56"/>
    <w:rsid w:val="000A2E88"/>
    <w:rsid w:val="000A3AE5"/>
    <w:rsid w:val="000A4405"/>
    <w:rsid w:val="000A491B"/>
    <w:rsid w:val="000A4C36"/>
    <w:rsid w:val="000A4E47"/>
    <w:rsid w:val="000A4E93"/>
    <w:rsid w:val="000A53FA"/>
    <w:rsid w:val="000A5668"/>
    <w:rsid w:val="000A5ED2"/>
    <w:rsid w:val="000A6E25"/>
    <w:rsid w:val="000A6FE2"/>
    <w:rsid w:val="000B0AC0"/>
    <w:rsid w:val="000B1557"/>
    <w:rsid w:val="000B15FA"/>
    <w:rsid w:val="000B18D2"/>
    <w:rsid w:val="000B1C58"/>
    <w:rsid w:val="000B1FBD"/>
    <w:rsid w:val="000B2008"/>
    <w:rsid w:val="000B20E2"/>
    <w:rsid w:val="000B22D2"/>
    <w:rsid w:val="000B3108"/>
    <w:rsid w:val="000B39E6"/>
    <w:rsid w:val="000B3F41"/>
    <w:rsid w:val="000B4179"/>
    <w:rsid w:val="000B4485"/>
    <w:rsid w:val="000B4607"/>
    <w:rsid w:val="000B5009"/>
    <w:rsid w:val="000B6773"/>
    <w:rsid w:val="000B770C"/>
    <w:rsid w:val="000B7DC4"/>
    <w:rsid w:val="000B7DEC"/>
    <w:rsid w:val="000C03BF"/>
    <w:rsid w:val="000C0412"/>
    <w:rsid w:val="000C04A5"/>
    <w:rsid w:val="000C0702"/>
    <w:rsid w:val="000C0A70"/>
    <w:rsid w:val="000C0B12"/>
    <w:rsid w:val="000C0B8F"/>
    <w:rsid w:val="000C1621"/>
    <w:rsid w:val="000C2A18"/>
    <w:rsid w:val="000C2A54"/>
    <w:rsid w:val="000C32C0"/>
    <w:rsid w:val="000C4811"/>
    <w:rsid w:val="000C4E82"/>
    <w:rsid w:val="000C613B"/>
    <w:rsid w:val="000C634C"/>
    <w:rsid w:val="000C6B2C"/>
    <w:rsid w:val="000C7505"/>
    <w:rsid w:val="000C79A8"/>
    <w:rsid w:val="000D0808"/>
    <w:rsid w:val="000D122F"/>
    <w:rsid w:val="000D1446"/>
    <w:rsid w:val="000D173F"/>
    <w:rsid w:val="000D1A2A"/>
    <w:rsid w:val="000D1ADB"/>
    <w:rsid w:val="000D243D"/>
    <w:rsid w:val="000D2D70"/>
    <w:rsid w:val="000D319E"/>
    <w:rsid w:val="000D38D8"/>
    <w:rsid w:val="000D3AC9"/>
    <w:rsid w:val="000D3E0F"/>
    <w:rsid w:val="000D4F3C"/>
    <w:rsid w:val="000D5058"/>
    <w:rsid w:val="000D5465"/>
    <w:rsid w:val="000D65B2"/>
    <w:rsid w:val="000D65EB"/>
    <w:rsid w:val="000D79CF"/>
    <w:rsid w:val="000D7C7F"/>
    <w:rsid w:val="000E01F7"/>
    <w:rsid w:val="000E0741"/>
    <w:rsid w:val="000E0772"/>
    <w:rsid w:val="000E0DD8"/>
    <w:rsid w:val="000E133E"/>
    <w:rsid w:val="000E1711"/>
    <w:rsid w:val="000E2682"/>
    <w:rsid w:val="000E4317"/>
    <w:rsid w:val="000E4634"/>
    <w:rsid w:val="000E4C5C"/>
    <w:rsid w:val="000E4FA4"/>
    <w:rsid w:val="000E61CF"/>
    <w:rsid w:val="000E6996"/>
    <w:rsid w:val="000E6F20"/>
    <w:rsid w:val="000E6FE3"/>
    <w:rsid w:val="000E7368"/>
    <w:rsid w:val="000E7C6D"/>
    <w:rsid w:val="000F0406"/>
    <w:rsid w:val="000F0432"/>
    <w:rsid w:val="000F0593"/>
    <w:rsid w:val="000F1735"/>
    <w:rsid w:val="000F2107"/>
    <w:rsid w:val="000F2B13"/>
    <w:rsid w:val="000F3848"/>
    <w:rsid w:val="000F3A69"/>
    <w:rsid w:val="000F4BEE"/>
    <w:rsid w:val="000F4BF9"/>
    <w:rsid w:val="000F50DD"/>
    <w:rsid w:val="000F52CC"/>
    <w:rsid w:val="000F5D16"/>
    <w:rsid w:val="000F5F33"/>
    <w:rsid w:val="000F627B"/>
    <w:rsid w:val="000F6301"/>
    <w:rsid w:val="000F64EB"/>
    <w:rsid w:val="000F7403"/>
    <w:rsid w:val="00101309"/>
    <w:rsid w:val="0010152C"/>
    <w:rsid w:val="00101ADF"/>
    <w:rsid w:val="00101B1F"/>
    <w:rsid w:val="00101D3C"/>
    <w:rsid w:val="00101F34"/>
    <w:rsid w:val="00102499"/>
    <w:rsid w:val="001037A5"/>
    <w:rsid w:val="00103BB6"/>
    <w:rsid w:val="00103E8D"/>
    <w:rsid w:val="00104412"/>
    <w:rsid w:val="00104643"/>
    <w:rsid w:val="00104B86"/>
    <w:rsid w:val="00105BFF"/>
    <w:rsid w:val="00106ADB"/>
    <w:rsid w:val="00107E39"/>
    <w:rsid w:val="001114A2"/>
    <w:rsid w:val="00112009"/>
    <w:rsid w:val="0011343A"/>
    <w:rsid w:val="0011347E"/>
    <w:rsid w:val="00113654"/>
    <w:rsid w:val="0011385F"/>
    <w:rsid w:val="00113B28"/>
    <w:rsid w:val="00113F0C"/>
    <w:rsid w:val="00114DDB"/>
    <w:rsid w:val="00115B42"/>
    <w:rsid w:val="00116BAA"/>
    <w:rsid w:val="001174C9"/>
    <w:rsid w:val="0011750F"/>
    <w:rsid w:val="00120FC7"/>
    <w:rsid w:val="00121268"/>
    <w:rsid w:val="00121396"/>
    <w:rsid w:val="001219D0"/>
    <w:rsid w:val="00121A6E"/>
    <w:rsid w:val="0012213F"/>
    <w:rsid w:val="00122403"/>
    <w:rsid w:val="00122478"/>
    <w:rsid w:val="00122A17"/>
    <w:rsid w:val="00122DAA"/>
    <w:rsid w:val="00122DD9"/>
    <w:rsid w:val="00123C3F"/>
    <w:rsid w:val="00123F8F"/>
    <w:rsid w:val="00124135"/>
    <w:rsid w:val="001246D6"/>
    <w:rsid w:val="00126140"/>
    <w:rsid w:val="00126A0E"/>
    <w:rsid w:val="00126F7A"/>
    <w:rsid w:val="00127020"/>
    <w:rsid w:val="001271AA"/>
    <w:rsid w:val="00127449"/>
    <w:rsid w:val="00127C19"/>
    <w:rsid w:val="001305E8"/>
    <w:rsid w:val="00130701"/>
    <w:rsid w:val="0013117A"/>
    <w:rsid w:val="0013180F"/>
    <w:rsid w:val="00131BDA"/>
    <w:rsid w:val="00132AD2"/>
    <w:rsid w:val="00133ED4"/>
    <w:rsid w:val="0013412E"/>
    <w:rsid w:val="00134CF7"/>
    <w:rsid w:val="00135635"/>
    <w:rsid w:val="00135946"/>
    <w:rsid w:val="0013603E"/>
    <w:rsid w:val="001362AF"/>
    <w:rsid w:val="00136BE2"/>
    <w:rsid w:val="00137148"/>
    <w:rsid w:val="00137725"/>
    <w:rsid w:val="0013798E"/>
    <w:rsid w:val="00137CEA"/>
    <w:rsid w:val="00141044"/>
    <w:rsid w:val="00141D6A"/>
    <w:rsid w:val="00143553"/>
    <w:rsid w:val="0014411B"/>
    <w:rsid w:val="00144E1F"/>
    <w:rsid w:val="00145E9A"/>
    <w:rsid w:val="00146944"/>
    <w:rsid w:val="001469A3"/>
    <w:rsid w:val="00146D41"/>
    <w:rsid w:val="001471F2"/>
    <w:rsid w:val="001473D8"/>
    <w:rsid w:val="00150483"/>
    <w:rsid w:val="001528C3"/>
    <w:rsid w:val="00153681"/>
    <w:rsid w:val="00154699"/>
    <w:rsid w:val="0015504E"/>
    <w:rsid w:val="00155A1E"/>
    <w:rsid w:val="00155FCE"/>
    <w:rsid w:val="001564F3"/>
    <w:rsid w:val="00160011"/>
    <w:rsid w:val="00160425"/>
    <w:rsid w:val="00160A04"/>
    <w:rsid w:val="00160B97"/>
    <w:rsid w:val="00160F5D"/>
    <w:rsid w:val="0016128E"/>
    <w:rsid w:val="00161856"/>
    <w:rsid w:val="0016197E"/>
    <w:rsid w:val="00161D3C"/>
    <w:rsid w:val="00161F29"/>
    <w:rsid w:val="00163442"/>
    <w:rsid w:val="0016359B"/>
    <w:rsid w:val="00165698"/>
    <w:rsid w:val="001663D1"/>
    <w:rsid w:val="00166826"/>
    <w:rsid w:val="00166DCD"/>
    <w:rsid w:val="00167D00"/>
    <w:rsid w:val="00167EE5"/>
    <w:rsid w:val="00170EEC"/>
    <w:rsid w:val="00171D50"/>
    <w:rsid w:val="00171EA4"/>
    <w:rsid w:val="00172166"/>
    <w:rsid w:val="00172A82"/>
    <w:rsid w:val="001739E6"/>
    <w:rsid w:val="001740F9"/>
    <w:rsid w:val="00174569"/>
    <w:rsid w:val="00174C66"/>
    <w:rsid w:val="001759BF"/>
    <w:rsid w:val="00175E6B"/>
    <w:rsid w:val="0017691E"/>
    <w:rsid w:val="00176A86"/>
    <w:rsid w:val="00177EB9"/>
    <w:rsid w:val="0018070C"/>
    <w:rsid w:val="00181536"/>
    <w:rsid w:val="00181BF8"/>
    <w:rsid w:val="00181E63"/>
    <w:rsid w:val="001821A8"/>
    <w:rsid w:val="00182A71"/>
    <w:rsid w:val="001834C3"/>
    <w:rsid w:val="00183970"/>
    <w:rsid w:val="00183BB5"/>
    <w:rsid w:val="00183DE7"/>
    <w:rsid w:val="0018471F"/>
    <w:rsid w:val="00184D5F"/>
    <w:rsid w:val="001855C1"/>
    <w:rsid w:val="00185952"/>
    <w:rsid w:val="00185D35"/>
    <w:rsid w:val="00190963"/>
    <w:rsid w:val="00192122"/>
    <w:rsid w:val="0019217C"/>
    <w:rsid w:val="00193316"/>
    <w:rsid w:val="00193C30"/>
    <w:rsid w:val="00195145"/>
    <w:rsid w:val="00195518"/>
    <w:rsid w:val="00195D3C"/>
    <w:rsid w:val="00195E00"/>
    <w:rsid w:val="00196134"/>
    <w:rsid w:val="001964A2"/>
    <w:rsid w:val="00197144"/>
    <w:rsid w:val="001972A9"/>
    <w:rsid w:val="00197AB0"/>
    <w:rsid w:val="00197C34"/>
    <w:rsid w:val="001A0AE0"/>
    <w:rsid w:val="001A13B5"/>
    <w:rsid w:val="001A1AE6"/>
    <w:rsid w:val="001A2575"/>
    <w:rsid w:val="001A3189"/>
    <w:rsid w:val="001A488A"/>
    <w:rsid w:val="001A58A6"/>
    <w:rsid w:val="001A5C51"/>
    <w:rsid w:val="001A61A3"/>
    <w:rsid w:val="001A671D"/>
    <w:rsid w:val="001A6B9E"/>
    <w:rsid w:val="001A7800"/>
    <w:rsid w:val="001B0B5F"/>
    <w:rsid w:val="001B0E3B"/>
    <w:rsid w:val="001B0F23"/>
    <w:rsid w:val="001B194F"/>
    <w:rsid w:val="001B217A"/>
    <w:rsid w:val="001B23D2"/>
    <w:rsid w:val="001B3841"/>
    <w:rsid w:val="001B3963"/>
    <w:rsid w:val="001B4126"/>
    <w:rsid w:val="001B4FF1"/>
    <w:rsid w:val="001B52CB"/>
    <w:rsid w:val="001B61CF"/>
    <w:rsid w:val="001B63B8"/>
    <w:rsid w:val="001B777D"/>
    <w:rsid w:val="001B7A15"/>
    <w:rsid w:val="001C0CE1"/>
    <w:rsid w:val="001C0DDF"/>
    <w:rsid w:val="001C107E"/>
    <w:rsid w:val="001C1718"/>
    <w:rsid w:val="001C19FB"/>
    <w:rsid w:val="001C1F70"/>
    <w:rsid w:val="001C203F"/>
    <w:rsid w:val="001C24ED"/>
    <w:rsid w:val="001C269A"/>
    <w:rsid w:val="001C3EE9"/>
    <w:rsid w:val="001C3F3C"/>
    <w:rsid w:val="001C3F6E"/>
    <w:rsid w:val="001C4065"/>
    <w:rsid w:val="001C4236"/>
    <w:rsid w:val="001C4406"/>
    <w:rsid w:val="001C4E48"/>
    <w:rsid w:val="001C5130"/>
    <w:rsid w:val="001C5FF4"/>
    <w:rsid w:val="001C72A5"/>
    <w:rsid w:val="001C7B32"/>
    <w:rsid w:val="001C7C0F"/>
    <w:rsid w:val="001D05E1"/>
    <w:rsid w:val="001D09A3"/>
    <w:rsid w:val="001D0DCC"/>
    <w:rsid w:val="001D1D1E"/>
    <w:rsid w:val="001D1E6C"/>
    <w:rsid w:val="001D43A8"/>
    <w:rsid w:val="001D4812"/>
    <w:rsid w:val="001D4BE3"/>
    <w:rsid w:val="001D4CA8"/>
    <w:rsid w:val="001D545C"/>
    <w:rsid w:val="001D54FC"/>
    <w:rsid w:val="001D62A9"/>
    <w:rsid w:val="001D6E9F"/>
    <w:rsid w:val="001D71A3"/>
    <w:rsid w:val="001E012C"/>
    <w:rsid w:val="001E08A2"/>
    <w:rsid w:val="001E0DD8"/>
    <w:rsid w:val="001E0EA5"/>
    <w:rsid w:val="001E0FBD"/>
    <w:rsid w:val="001E10DA"/>
    <w:rsid w:val="001E1C8C"/>
    <w:rsid w:val="001E2356"/>
    <w:rsid w:val="001E2478"/>
    <w:rsid w:val="001E3B55"/>
    <w:rsid w:val="001E3CBE"/>
    <w:rsid w:val="001E3DEC"/>
    <w:rsid w:val="001E3FEF"/>
    <w:rsid w:val="001E45EA"/>
    <w:rsid w:val="001E4D31"/>
    <w:rsid w:val="001E593A"/>
    <w:rsid w:val="001E5DAE"/>
    <w:rsid w:val="001E5F22"/>
    <w:rsid w:val="001E6A34"/>
    <w:rsid w:val="001E71E2"/>
    <w:rsid w:val="001E7211"/>
    <w:rsid w:val="001E7BF6"/>
    <w:rsid w:val="001F06D9"/>
    <w:rsid w:val="001F07E9"/>
    <w:rsid w:val="001F08A9"/>
    <w:rsid w:val="001F0F35"/>
    <w:rsid w:val="001F25C1"/>
    <w:rsid w:val="001F370D"/>
    <w:rsid w:val="001F37F5"/>
    <w:rsid w:val="001F3EA0"/>
    <w:rsid w:val="001F41EA"/>
    <w:rsid w:val="001F48CC"/>
    <w:rsid w:val="001F5996"/>
    <w:rsid w:val="001F5E26"/>
    <w:rsid w:val="001F5F42"/>
    <w:rsid w:val="001F616D"/>
    <w:rsid w:val="001F6FFC"/>
    <w:rsid w:val="001F7574"/>
    <w:rsid w:val="001F7933"/>
    <w:rsid w:val="00200518"/>
    <w:rsid w:val="00200C41"/>
    <w:rsid w:val="00200CA9"/>
    <w:rsid w:val="002025C6"/>
    <w:rsid w:val="0020275F"/>
    <w:rsid w:val="0020320C"/>
    <w:rsid w:val="002038A5"/>
    <w:rsid w:val="00203C30"/>
    <w:rsid w:val="00204802"/>
    <w:rsid w:val="00204C38"/>
    <w:rsid w:val="00204DFE"/>
    <w:rsid w:val="002052A5"/>
    <w:rsid w:val="0020645B"/>
    <w:rsid w:val="00211325"/>
    <w:rsid w:val="00211648"/>
    <w:rsid w:val="00211FDB"/>
    <w:rsid w:val="00212831"/>
    <w:rsid w:val="0021299E"/>
    <w:rsid w:val="00213E6C"/>
    <w:rsid w:val="002142D5"/>
    <w:rsid w:val="00214BBA"/>
    <w:rsid w:val="00215DAE"/>
    <w:rsid w:val="00215F98"/>
    <w:rsid w:val="00215FE6"/>
    <w:rsid w:val="002161CF"/>
    <w:rsid w:val="00216465"/>
    <w:rsid w:val="00216ADD"/>
    <w:rsid w:val="002174B4"/>
    <w:rsid w:val="00220540"/>
    <w:rsid w:val="00221D77"/>
    <w:rsid w:val="002221E6"/>
    <w:rsid w:val="00222443"/>
    <w:rsid w:val="00222C2D"/>
    <w:rsid w:val="002231A7"/>
    <w:rsid w:val="00223348"/>
    <w:rsid w:val="002234C2"/>
    <w:rsid w:val="002236BB"/>
    <w:rsid w:val="0022401F"/>
    <w:rsid w:val="0022491E"/>
    <w:rsid w:val="00224B1F"/>
    <w:rsid w:val="00224FBE"/>
    <w:rsid w:val="00226834"/>
    <w:rsid w:val="002269DF"/>
    <w:rsid w:val="00226A0C"/>
    <w:rsid w:val="00227191"/>
    <w:rsid w:val="0022791E"/>
    <w:rsid w:val="00227C62"/>
    <w:rsid w:val="00230590"/>
    <w:rsid w:val="00231575"/>
    <w:rsid w:val="00231EE8"/>
    <w:rsid w:val="0023209F"/>
    <w:rsid w:val="00232257"/>
    <w:rsid w:val="00233134"/>
    <w:rsid w:val="002333C6"/>
    <w:rsid w:val="002334AB"/>
    <w:rsid w:val="002335E2"/>
    <w:rsid w:val="00233D6A"/>
    <w:rsid w:val="00233EED"/>
    <w:rsid w:val="00234A5C"/>
    <w:rsid w:val="00234CF1"/>
    <w:rsid w:val="00235191"/>
    <w:rsid w:val="0023523E"/>
    <w:rsid w:val="002352F0"/>
    <w:rsid w:val="00235A39"/>
    <w:rsid w:val="00235A8C"/>
    <w:rsid w:val="00235C90"/>
    <w:rsid w:val="002365FC"/>
    <w:rsid w:val="00236997"/>
    <w:rsid w:val="00237ABE"/>
    <w:rsid w:val="00237DB4"/>
    <w:rsid w:val="002403CD"/>
    <w:rsid w:val="00241152"/>
    <w:rsid w:val="0024139A"/>
    <w:rsid w:val="0024144B"/>
    <w:rsid w:val="00242573"/>
    <w:rsid w:val="0024310C"/>
    <w:rsid w:val="00244743"/>
    <w:rsid w:val="002455E9"/>
    <w:rsid w:val="00245771"/>
    <w:rsid w:val="00245F0B"/>
    <w:rsid w:val="00246D5A"/>
    <w:rsid w:val="00247094"/>
    <w:rsid w:val="002476FE"/>
    <w:rsid w:val="00250290"/>
    <w:rsid w:val="00250830"/>
    <w:rsid w:val="00250974"/>
    <w:rsid w:val="002513B0"/>
    <w:rsid w:val="002513B4"/>
    <w:rsid w:val="0025178A"/>
    <w:rsid w:val="00253BD7"/>
    <w:rsid w:val="0025464A"/>
    <w:rsid w:val="00254765"/>
    <w:rsid w:val="00255653"/>
    <w:rsid w:val="00255C31"/>
    <w:rsid w:val="00255F49"/>
    <w:rsid w:val="0025638A"/>
    <w:rsid w:val="0025650D"/>
    <w:rsid w:val="002566FE"/>
    <w:rsid w:val="00256B16"/>
    <w:rsid w:val="00257480"/>
    <w:rsid w:val="00257B49"/>
    <w:rsid w:val="002600FE"/>
    <w:rsid w:val="00261398"/>
    <w:rsid w:val="0026143D"/>
    <w:rsid w:val="00262176"/>
    <w:rsid w:val="00262E80"/>
    <w:rsid w:val="002633D8"/>
    <w:rsid w:val="00263752"/>
    <w:rsid w:val="002648E2"/>
    <w:rsid w:val="00265115"/>
    <w:rsid w:val="00265171"/>
    <w:rsid w:val="002652B4"/>
    <w:rsid w:val="00265886"/>
    <w:rsid w:val="002659C8"/>
    <w:rsid w:val="002663D1"/>
    <w:rsid w:val="0026642D"/>
    <w:rsid w:val="00266FA7"/>
    <w:rsid w:val="00266FE7"/>
    <w:rsid w:val="00267D06"/>
    <w:rsid w:val="0027087B"/>
    <w:rsid w:val="002716CF"/>
    <w:rsid w:val="0027171D"/>
    <w:rsid w:val="00271B4D"/>
    <w:rsid w:val="00271BC1"/>
    <w:rsid w:val="00271C02"/>
    <w:rsid w:val="00271E18"/>
    <w:rsid w:val="002723A9"/>
    <w:rsid w:val="002727B6"/>
    <w:rsid w:val="00272EE9"/>
    <w:rsid w:val="00273484"/>
    <w:rsid w:val="00273546"/>
    <w:rsid w:val="00274E36"/>
    <w:rsid w:val="00275032"/>
    <w:rsid w:val="00275CFE"/>
    <w:rsid w:val="00275EC9"/>
    <w:rsid w:val="00280653"/>
    <w:rsid w:val="002806B2"/>
    <w:rsid w:val="002809AC"/>
    <w:rsid w:val="00281B89"/>
    <w:rsid w:val="00281EE5"/>
    <w:rsid w:val="002827DF"/>
    <w:rsid w:val="00282A76"/>
    <w:rsid w:val="00284C8A"/>
    <w:rsid w:val="00285411"/>
    <w:rsid w:val="00285DBD"/>
    <w:rsid w:val="002860AF"/>
    <w:rsid w:val="0028628D"/>
    <w:rsid w:val="002877D5"/>
    <w:rsid w:val="00287D3F"/>
    <w:rsid w:val="0029028C"/>
    <w:rsid w:val="002908F6"/>
    <w:rsid w:val="00290992"/>
    <w:rsid w:val="00290D24"/>
    <w:rsid w:val="0029155B"/>
    <w:rsid w:val="00291758"/>
    <w:rsid w:val="0029175B"/>
    <w:rsid w:val="00292106"/>
    <w:rsid w:val="0029243F"/>
    <w:rsid w:val="00292534"/>
    <w:rsid w:val="0029268A"/>
    <w:rsid w:val="00292863"/>
    <w:rsid w:val="00292FF5"/>
    <w:rsid w:val="0029390C"/>
    <w:rsid w:val="00293E92"/>
    <w:rsid w:val="00294135"/>
    <w:rsid w:val="002945E4"/>
    <w:rsid w:val="00295B03"/>
    <w:rsid w:val="00295B0F"/>
    <w:rsid w:val="002961EA"/>
    <w:rsid w:val="002961F5"/>
    <w:rsid w:val="0029672C"/>
    <w:rsid w:val="002971DE"/>
    <w:rsid w:val="00297B22"/>
    <w:rsid w:val="002A042C"/>
    <w:rsid w:val="002A14B3"/>
    <w:rsid w:val="002A1B8E"/>
    <w:rsid w:val="002A2836"/>
    <w:rsid w:val="002A28E5"/>
    <w:rsid w:val="002A2A73"/>
    <w:rsid w:val="002A3383"/>
    <w:rsid w:val="002A4254"/>
    <w:rsid w:val="002A453D"/>
    <w:rsid w:val="002A4B56"/>
    <w:rsid w:val="002A4C4C"/>
    <w:rsid w:val="002A514A"/>
    <w:rsid w:val="002A5699"/>
    <w:rsid w:val="002A6012"/>
    <w:rsid w:val="002A7C7B"/>
    <w:rsid w:val="002A7ED7"/>
    <w:rsid w:val="002B00F6"/>
    <w:rsid w:val="002B0295"/>
    <w:rsid w:val="002B04F0"/>
    <w:rsid w:val="002B07ED"/>
    <w:rsid w:val="002B119C"/>
    <w:rsid w:val="002B134C"/>
    <w:rsid w:val="002B193F"/>
    <w:rsid w:val="002B200C"/>
    <w:rsid w:val="002B2866"/>
    <w:rsid w:val="002B29B9"/>
    <w:rsid w:val="002B48CA"/>
    <w:rsid w:val="002B4F07"/>
    <w:rsid w:val="002B4F52"/>
    <w:rsid w:val="002B57FF"/>
    <w:rsid w:val="002B5A7D"/>
    <w:rsid w:val="002B64A6"/>
    <w:rsid w:val="002B779C"/>
    <w:rsid w:val="002B793B"/>
    <w:rsid w:val="002C1778"/>
    <w:rsid w:val="002C22D2"/>
    <w:rsid w:val="002C24D1"/>
    <w:rsid w:val="002C2834"/>
    <w:rsid w:val="002C399F"/>
    <w:rsid w:val="002C3AE1"/>
    <w:rsid w:val="002C3C49"/>
    <w:rsid w:val="002C4099"/>
    <w:rsid w:val="002C45E0"/>
    <w:rsid w:val="002C55A0"/>
    <w:rsid w:val="002C6437"/>
    <w:rsid w:val="002C736F"/>
    <w:rsid w:val="002C77E5"/>
    <w:rsid w:val="002C7CB6"/>
    <w:rsid w:val="002D0077"/>
    <w:rsid w:val="002D0A9C"/>
    <w:rsid w:val="002D129E"/>
    <w:rsid w:val="002D238B"/>
    <w:rsid w:val="002D2B98"/>
    <w:rsid w:val="002D310C"/>
    <w:rsid w:val="002D4450"/>
    <w:rsid w:val="002D5BAD"/>
    <w:rsid w:val="002D6D3C"/>
    <w:rsid w:val="002D71F5"/>
    <w:rsid w:val="002D7826"/>
    <w:rsid w:val="002E01B6"/>
    <w:rsid w:val="002E058F"/>
    <w:rsid w:val="002E093E"/>
    <w:rsid w:val="002E095A"/>
    <w:rsid w:val="002E0DD2"/>
    <w:rsid w:val="002E1638"/>
    <w:rsid w:val="002E170D"/>
    <w:rsid w:val="002E2C5D"/>
    <w:rsid w:val="002E37C4"/>
    <w:rsid w:val="002E4002"/>
    <w:rsid w:val="002E48CF"/>
    <w:rsid w:val="002E4EA7"/>
    <w:rsid w:val="002E5085"/>
    <w:rsid w:val="002E5993"/>
    <w:rsid w:val="002E59DF"/>
    <w:rsid w:val="002E6C38"/>
    <w:rsid w:val="002E6F7C"/>
    <w:rsid w:val="002F0CCA"/>
    <w:rsid w:val="002F0FBB"/>
    <w:rsid w:val="002F1B9D"/>
    <w:rsid w:val="002F33DC"/>
    <w:rsid w:val="002F3431"/>
    <w:rsid w:val="002F354D"/>
    <w:rsid w:val="002F3711"/>
    <w:rsid w:val="002F3D73"/>
    <w:rsid w:val="002F3F6C"/>
    <w:rsid w:val="002F3FB2"/>
    <w:rsid w:val="002F5220"/>
    <w:rsid w:val="002F54AE"/>
    <w:rsid w:val="002F5A7C"/>
    <w:rsid w:val="002F5B43"/>
    <w:rsid w:val="002F6B8C"/>
    <w:rsid w:val="002F6BE6"/>
    <w:rsid w:val="002F6DB1"/>
    <w:rsid w:val="002F74DA"/>
    <w:rsid w:val="002F773C"/>
    <w:rsid w:val="002F7843"/>
    <w:rsid w:val="003003F3"/>
    <w:rsid w:val="003004E6"/>
    <w:rsid w:val="003006C5"/>
    <w:rsid w:val="003015CE"/>
    <w:rsid w:val="0030166F"/>
    <w:rsid w:val="003018E3"/>
    <w:rsid w:val="00302511"/>
    <w:rsid w:val="00302ACC"/>
    <w:rsid w:val="00302CE6"/>
    <w:rsid w:val="00302F17"/>
    <w:rsid w:val="00303D42"/>
    <w:rsid w:val="003045E6"/>
    <w:rsid w:val="003048F5"/>
    <w:rsid w:val="00304C16"/>
    <w:rsid w:val="00305848"/>
    <w:rsid w:val="00305CC4"/>
    <w:rsid w:val="00305EBB"/>
    <w:rsid w:val="0030710A"/>
    <w:rsid w:val="00307755"/>
    <w:rsid w:val="00310015"/>
    <w:rsid w:val="00310259"/>
    <w:rsid w:val="00311D3E"/>
    <w:rsid w:val="00311EBD"/>
    <w:rsid w:val="003129AD"/>
    <w:rsid w:val="003139E6"/>
    <w:rsid w:val="003139F1"/>
    <w:rsid w:val="00314162"/>
    <w:rsid w:val="003141D7"/>
    <w:rsid w:val="003142F7"/>
    <w:rsid w:val="003144FC"/>
    <w:rsid w:val="003147C7"/>
    <w:rsid w:val="00314983"/>
    <w:rsid w:val="00315407"/>
    <w:rsid w:val="00315593"/>
    <w:rsid w:val="0031589D"/>
    <w:rsid w:val="00315A60"/>
    <w:rsid w:val="00317A84"/>
    <w:rsid w:val="00317A96"/>
    <w:rsid w:val="00317EFB"/>
    <w:rsid w:val="00323182"/>
    <w:rsid w:val="00323339"/>
    <w:rsid w:val="0032395D"/>
    <w:rsid w:val="00323E41"/>
    <w:rsid w:val="00325556"/>
    <w:rsid w:val="0032568B"/>
    <w:rsid w:val="00325A32"/>
    <w:rsid w:val="00325C21"/>
    <w:rsid w:val="00325F18"/>
    <w:rsid w:val="0032646E"/>
    <w:rsid w:val="003269C1"/>
    <w:rsid w:val="00326CF6"/>
    <w:rsid w:val="00326F78"/>
    <w:rsid w:val="00327ABD"/>
    <w:rsid w:val="00327C7B"/>
    <w:rsid w:val="003318AA"/>
    <w:rsid w:val="00332DA9"/>
    <w:rsid w:val="00333DD2"/>
    <w:rsid w:val="003349D6"/>
    <w:rsid w:val="00334F8F"/>
    <w:rsid w:val="00335447"/>
    <w:rsid w:val="003358E3"/>
    <w:rsid w:val="003359EB"/>
    <w:rsid w:val="00335AE6"/>
    <w:rsid w:val="00335C90"/>
    <w:rsid w:val="00336BF5"/>
    <w:rsid w:val="00336DAF"/>
    <w:rsid w:val="0033758A"/>
    <w:rsid w:val="00337CB9"/>
    <w:rsid w:val="00337D12"/>
    <w:rsid w:val="00337D8B"/>
    <w:rsid w:val="00340010"/>
    <w:rsid w:val="00340773"/>
    <w:rsid w:val="003407CA"/>
    <w:rsid w:val="00341297"/>
    <w:rsid w:val="003414C2"/>
    <w:rsid w:val="003415F2"/>
    <w:rsid w:val="00341A76"/>
    <w:rsid w:val="003423FC"/>
    <w:rsid w:val="003424BE"/>
    <w:rsid w:val="0034489A"/>
    <w:rsid w:val="00344B0C"/>
    <w:rsid w:val="00344B29"/>
    <w:rsid w:val="00345534"/>
    <w:rsid w:val="00345757"/>
    <w:rsid w:val="00345C93"/>
    <w:rsid w:val="00346898"/>
    <w:rsid w:val="00346B87"/>
    <w:rsid w:val="00346BCC"/>
    <w:rsid w:val="00346C05"/>
    <w:rsid w:val="0034746B"/>
    <w:rsid w:val="00347E53"/>
    <w:rsid w:val="00351753"/>
    <w:rsid w:val="00352262"/>
    <w:rsid w:val="00352742"/>
    <w:rsid w:val="00353080"/>
    <w:rsid w:val="0035457C"/>
    <w:rsid w:val="00354608"/>
    <w:rsid w:val="00354CD5"/>
    <w:rsid w:val="0035514D"/>
    <w:rsid w:val="00356219"/>
    <w:rsid w:val="00356451"/>
    <w:rsid w:val="00357F78"/>
    <w:rsid w:val="00360AE3"/>
    <w:rsid w:val="00361083"/>
    <w:rsid w:val="003621DF"/>
    <w:rsid w:val="0036260C"/>
    <w:rsid w:val="00362BF2"/>
    <w:rsid w:val="00363D51"/>
    <w:rsid w:val="00364755"/>
    <w:rsid w:val="003651BE"/>
    <w:rsid w:val="003652F8"/>
    <w:rsid w:val="00365534"/>
    <w:rsid w:val="003658C0"/>
    <w:rsid w:val="00365CAE"/>
    <w:rsid w:val="00365D14"/>
    <w:rsid w:val="00366954"/>
    <w:rsid w:val="00367418"/>
    <w:rsid w:val="00367497"/>
    <w:rsid w:val="003674BB"/>
    <w:rsid w:val="00367983"/>
    <w:rsid w:val="00370091"/>
    <w:rsid w:val="00370FFE"/>
    <w:rsid w:val="003715C3"/>
    <w:rsid w:val="00371A27"/>
    <w:rsid w:val="00371B10"/>
    <w:rsid w:val="00371D19"/>
    <w:rsid w:val="00372C0A"/>
    <w:rsid w:val="0037383F"/>
    <w:rsid w:val="00374CD6"/>
    <w:rsid w:val="003758D8"/>
    <w:rsid w:val="00375918"/>
    <w:rsid w:val="00375D18"/>
    <w:rsid w:val="00376208"/>
    <w:rsid w:val="00376215"/>
    <w:rsid w:val="00376774"/>
    <w:rsid w:val="00376889"/>
    <w:rsid w:val="003771CC"/>
    <w:rsid w:val="003802D6"/>
    <w:rsid w:val="00380878"/>
    <w:rsid w:val="00380DE9"/>
    <w:rsid w:val="003813F9"/>
    <w:rsid w:val="00382A1B"/>
    <w:rsid w:val="00382DBC"/>
    <w:rsid w:val="00383097"/>
    <w:rsid w:val="00385069"/>
    <w:rsid w:val="00385247"/>
    <w:rsid w:val="00385393"/>
    <w:rsid w:val="00385BF5"/>
    <w:rsid w:val="00387DF5"/>
    <w:rsid w:val="00387FC5"/>
    <w:rsid w:val="00387FF5"/>
    <w:rsid w:val="003911AF"/>
    <w:rsid w:val="00391911"/>
    <w:rsid w:val="00391F99"/>
    <w:rsid w:val="0039234E"/>
    <w:rsid w:val="0039240B"/>
    <w:rsid w:val="003925C8"/>
    <w:rsid w:val="00392B70"/>
    <w:rsid w:val="00392D7F"/>
    <w:rsid w:val="003935EA"/>
    <w:rsid w:val="00394430"/>
    <w:rsid w:val="0039449B"/>
    <w:rsid w:val="00394D6E"/>
    <w:rsid w:val="00394E5C"/>
    <w:rsid w:val="00395763"/>
    <w:rsid w:val="003964CB"/>
    <w:rsid w:val="0039674D"/>
    <w:rsid w:val="00396F0C"/>
    <w:rsid w:val="00397250"/>
    <w:rsid w:val="003972A5"/>
    <w:rsid w:val="00397C0F"/>
    <w:rsid w:val="00397CA9"/>
    <w:rsid w:val="003A0001"/>
    <w:rsid w:val="003A0082"/>
    <w:rsid w:val="003A0516"/>
    <w:rsid w:val="003A0CC6"/>
    <w:rsid w:val="003A157C"/>
    <w:rsid w:val="003A1F95"/>
    <w:rsid w:val="003A237E"/>
    <w:rsid w:val="003A243F"/>
    <w:rsid w:val="003A2996"/>
    <w:rsid w:val="003A2D95"/>
    <w:rsid w:val="003A3A18"/>
    <w:rsid w:val="003A461F"/>
    <w:rsid w:val="003A7134"/>
    <w:rsid w:val="003A77BD"/>
    <w:rsid w:val="003B0229"/>
    <w:rsid w:val="003B10AC"/>
    <w:rsid w:val="003B1551"/>
    <w:rsid w:val="003B2114"/>
    <w:rsid w:val="003B2C85"/>
    <w:rsid w:val="003B3C1E"/>
    <w:rsid w:val="003B457F"/>
    <w:rsid w:val="003B48CF"/>
    <w:rsid w:val="003B69FD"/>
    <w:rsid w:val="003B7800"/>
    <w:rsid w:val="003C04EB"/>
    <w:rsid w:val="003C0FDE"/>
    <w:rsid w:val="003C12FE"/>
    <w:rsid w:val="003C1735"/>
    <w:rsid w:val="003C18BB"/>
    <w:rsid w:val="003C1C40"/>
    <w:rsid w:val="003C2656"/>
    <w:rsid w:val="003C3333"/>
    <w:rsid w:val="003C3B21"/>
    <w:rsid w:val="003C4AD1"/>
    <w:rsid w:val="003C5F68"/>
    <w:rsid w:val="003C6480"/>
    <w:rsid w:val="003C6616"/>
    <w:rsid w:val="003C6869"/>
    <w:rsid w:val="003C6AA6"/>
    <w:rsid w:val="003C7EAC"/>
    <w:rsid w:val="003D000A"/>
    <w:rsid w:val="003D00A6"/>
    <w:rsid w:val="003D12FE"/>
    <w:rsid w:val="003D1BE6"/>
    <w:rsid w:val="003D1D6A"/>
    <w:rsid w:val="003D21DE"/>
    <w:rsid w:val="003D25BF"/>
    <w:rsid w:val="003D2AE0"/>
    <w:rsid w:val="003D2C95"/>
    <w:rsid w:val="003D3DA7"/>
    <w:rsid w:val="003D3F17"/>
    <w:rsid w:val="003D3F4D"/>
    <w:rsid w:val="003D46BA"/>
    <w:rsid w:val="003D4BE6"/>
    <w:rsid w:val="003D5FF6"/>
    <w:rsid w:val="003D6241"/>
    <w:rsid w:val="003D760A"/>
    <w:rsid w:val="003D7A1E"/>
    <w:rsid w:val="003E0DF5"/>
    <w:rsid w:val="003E12A4"/>
    <w:rsid w:val="003E1E50"/>
    <w:rsid w:val="003E22E5"/>
    <w:rsid w:val="003E3E02"/>
    <w:rsid w:val="003E3E99"/>
    <w:rsid w:val="003E41F7"/>
    <w:rsid w:val="003E4733"/>
    <w:rsid w:val="003E555D"/>
    <w:rsid w:val="003E5B4C"/>
    <w:rsid w:val="003E5EF0"/>
    <w:rsid w:val="003E6890"/>
    <w:rsid w:val="003E6A70"/>
    <w:rsid w:val="003F07F9"/>
    <w:rsid w:val="003F0AFA"/>
    <w:rsid w:val="003F0EA9"/>
    <w:rsid w:val="003F0EB4"/>
    <w:rsid w:val="003F100D"/>
    <w:rsid w:val="003F13C5"/>
    <w:rsid w:val="003F15F7"/>
    <w:rsid w:val="003F2886"/>
    <w:rsid w:val="003F28CD"/>
    <w:rsid w:val="003F42B6"/>
    <w:rsid w:val="003F549B"/>
    <w:rsid w:val="003F59B9"/>
    <w:rsid w:val="003F6901"/>
    <w:rsid w:val="003F6CA4"/>
    <w:rsid w:val="003F6D79"/>
    <w:rsid w:val="004002C0"/>
    <w:rsid w:val="00400331"/>
    <w:rsid w:val="004003F0"/>
    <w:rsid w:val="00400EDC"/>
    <w:rsid w:val="004019E3"/>
    <w:rsid w:val="00401C4D"/>
    <w:rsid w:val="0040206B"/>
    <w:rsid w:val="004035EB"/>
    <w:rsid w:val="0040370D"/>
    <w:rsid w:val="00403C65"/>
    <w:rsid w:val="004043C3"/>
    <w:rsid w:val="00404DB7"/>
    <w:rsid w:val="00404F41"/>
    <w:rsid w:val="00405C1F"/>
    <w:rsid w:val="0040650F"/>
    <w:rsid w:val="00406A5A"/>
    <w:rsid w:val="004071D0"/>
    <w:rsid w:val="00407AA2"/>
    <w:rsid w:val="004107B9"/>
    <w:rsid w:val="004107EF"/>
    <w:rsid w:val="004115FF"/>
    <w:rsid w:val="00411AE3"/>
    <w:rsid w:val="0041221C"/>
    <w:rsid w:val="00412AF2"/>
    <w:rsid w:val="00412C95"/>
    <w:rsid w:val="00412FD3"/>
    <w:rsid w:val="00413B99"/>
    <w:rsid w:val="004144D2"/>
    <w:rsid w:val="004147C6"/>
    <w:rsid w:val="004147DC"/>
    <w:rsid w:val="00414995"/>
    <w:rsid w:val="00414D78"/>
    <w:rsid w:val="004157D6"/>
    <w:rsid w:val="00416B5E"/>
    <w:rsid w:val="00416ED2"/>
    <w:rsid w:val="00416F11"/>
    <w:rsid w:val="004179CA"/>
    <w:rsid w:val="004200C1"/>
    <w:rsid w:val="00420335"/>
    <w:rsid w:val="00420EE1"/>
    <w:rsid w:val="00421141"/>
    <w:rsid w:val="0042124B"/>
    <w:rsid w:val="0042131D"/>
    <w:rsid w:val="00421573"/>
    <w:rsid w:val="00421960"/>
    <w:rsid w:val="00421DF5"/>
    <w:rsid w:val="00421E3E"/>
    <w:rsid w:val="00422DEA"/>
    <w:rsid w:val="00423426"/>
    <w:rsid w:val="0042351E"/>
    <w:rsid w:val="00423B29"/>
    <w:rsid w:val="00423E46"/>
    <w:rsid w:val="0042425D"/>
    <w:rsid w:val="004244F0"/>
    <w:rsid w:val="00425962"/>
    <w:rsid w:val="00426EF2"/>
    <w:rsid w:val="00427360"/>
    <w:rsid w:val="0042738C"/>
    <w:rsid w:val="00430851"/>
    <w:rsid w:val="00430B2E"/>
    <w:rsid w:val="00430CE2"/>
    <w:rsid w:val="00430D76"/>
    <w:rsid w:val="0043100D"/>
    <w:rsid w:val="00431688"/>
    <w:rsid w:val="00431C91"/>
    <w:rsid w:val="00432111"/>
    <w:rsid w:val="0043341B"/>
    <w:rsid w:val="00434CBC"/>
    <w:rsid w:val="00436B76"/>
    <w:rsid w:val="0043714B"/>
    <w:rsid w:val="004371E8"/>
    <w:rsid w:val="004378F2"/>
    <w:rsid w:val="00440BAD"/>
    <w:rsid w:val="004418A7"/>
    <w:rsid w:val="00442874"/>
    <w:rsid w:val="00442915"/>
    <w:rsid w:val="00443A9F"/>
    <w:rsid w:val="00443CEC"/>
    <w:rsid w:val="0044478E"/>
    <w:rsid w:val="00445044"/>
    <w:rsid w:val="00446757"/>
    <w:rsid w:val="00446848"/>
    <w:rsid w:val="00446D47"/>
    <w:rsid w:val="004478C6"/>
    <w:rsid w:val="00447CD9"/>
    <w:rsid w:val="00447D53"/>
    <w:rsid w:val="004501E7"/>
    <w:rsid w:val="0045041B"/>
    <w:rsid w:val="00450548"/>
    <w:rsid w:val="00450ABA"/>
    <w:rsid w:val="004518BC"/>
    <w:rsid w:val="00451F67"/>
    <w:rsid w:val="004534C5"/>
    <w:rsid w:val="0045368C"/>
    <w:rsid w:val="00453C14"/>
    <w:rsid w:val="004544D7"/>
    <w:rsid w:val="0045527B"/>
    <w:rsid w:val="00456230"/>
    <w:rsid w:val="004567A9"/>
    <w:rsid w:val="00456A59"/>
    <w:rsid w:val="00456B60"/>
    <w:rsid w:val="00456E91"/>
    <w:rsid w:val="004577AB"/>
    <w:rsid w:val="004606D0"/>
    <w:rsid w:val="00461549"/>
    <w:rsid w:val="004616D2"/>
    <w:rsid w:val="00462D5A"/>
    <w:rsid w:val="00462D95"/>
    <w:rsid w:val="00463302"/>
    <w:rsid w:val="00463EA2"/>
    <w:rsid w:val="004648EA"/>
    <w:rsid w:val="00465085"/>
    <w:rsid w:val="004663E8"/>
    <w:rsid w:val="00466809"/>
    <w:rsid w:val="00467022"/>
    <w:rsid w:val="00467A63"/>
    <w:rsid w:val="00470753"/>
    <w:rsid w:val="004708C8"/>
    <w:rsid w:val="004709E9"/>
    <w:rsid w:val="004716B0"/>
    <w:rsid w:val="004716F7"/>
    <w:rsid w:val="00474AFC"/>
    <w:rsid w:val="004756D1"/>
    <w:rsid w:val="00475817"/>
    <w:rsid w:val="00475F8C"/>
    <w:rsid w:val="00476045"/>
    <w:rsid w:val="00476991"/>
    <w:rsid w:val="00476A90"/>
    <w:rsid w:val="00476F13"/>
    <w:rsid w:val="00477412"/>
    <w:rsid w:val="00477714"/>
    <w:rsid w:val="00480847"/>
    <w:rsid w:val="004809DF"/>
    <w:rsid w:val="00480E7F"/>
    <w:rsid w:val="004810C4"/>
    <w:rsid w:val="0048136B"/>
    <w:rsid w:val="00482DB5"/>
    <w:rsid w:val="00482DE5"/>
    <w:rsid w:val="0048399C"/>
    <w:rsid w:val="00483D43"/>
    <w:rsid w:val="00484586"/>
    <w:rsid w:val="00484F6B"/>
    <w:rsid w:val="00485CAE"/>
    <w:rsid w:val="00486542"/>
    <w:rsid w:val="0048675F"/>
    <w:rsid w:val="004879E6"/>
    <w:rsid w:val="00487DC2"/>
    <w:rsid w:val="0049019C"/>
    <w:rsid w:val="00490B2A"/>
    <w:rsid w:val="00490D7B"/>
    <w:rsid w:val="00491CCE"/>
    <w:rsid w:val="004921DC"/>
    <w:rsid w:val="00493FD6"/>
    <w:rsid w:val="00494BF8"/>
    <w:rsid w:val="00495904"/>
    <w:rsid w:val="004960CD"/>
    <w:rsid w:val="00497711"/>
    <w:rsid w:val="004977D6"/>
    <w:rsid w:val="00497F72"/>
    <w:rsid w:val="00497FE0"/>
    <w:rsid w:val="004A0B0C"/>
    <w:rsid w:val="004A176C"/>
    <w:rsid w:val="004A1C31"/>
    <w:rsid w:val="004A1DA2"/>
    <w:rsid w:val="004A207A"/>
    <w:rsid w:val="004A2670"/>
    <w:rsid w:val="004A3126"/>
    <w:rsid w:val="004A3BA4"/>
    <w:rsid w:val="004A46CC"/>
    <w:rsid w:val="004A4C92"/>
    <w:rsid w:val="004A4CA3"/>
    <w:rsid w:val="004A5315"/>
    <w:rsid w:val="004A580F"/>
    <w:rsid w:val="004A60D8"/>
    <w:rsid w:val="004A6505"/>
    <w:rsid w:val="004A65BB"/>
    <w:rsid w:val="004A6AB4"/>
    <w:rsid w:val="004A79DB"/>
    <w:rsid w:val="004A7FE7"/>
    <w:rsid w:val="004B0B18"/>
    <w:rsid w:val="004B15B8"/>
    <w:rsid w:val="004B17C1"/>
    <w:rsid w:val="004B1A61"/>
    <w:rsid w:val="004B263D"/>
    <w:rsid w:val="004B2A01"/>
    <w:rsid w:val="004B2BC2"/>
    <w:rsid w:val="004B2F47"/>
    <w:rsid w:val="004B43A1"/>
    <w:rsid w:val="004B4AA7"/>
    <w:rsid w:val="004B5569"/>
    <w:rsid w:val="004B673A"/>
    <w:rsid w:val="004B67DF"/>
    <w:rsid w:val="004B69DB"/>
    <w:rsid w:val="004B6DA6"/>
    <w:rsid w:val="004C0531"/>
    <w:rsid w:val="004C0711"/>
    <w:rsid w:val="004C0D3A"/>
    <w:rsid w:val="004C1AE0"/>
    <w:rsid w:val="004C1E61"/>
    <w:rsid w:val="004C2828"/>
    <w:rsid w:val="004C2A7F"/>
    <w:rsid w:val="004C2E9E"/>
    <w:rsid w:val="004C3194"/>
    <w:rsid w:val="004C38D3"/>
    <w:rsid w:val="004C43E4"/>
    <w:rsid w:val="004C472B"/>
    <w:rsid w:val="004C4B71"/>
    <w:rsid w:val="004C4B88"/>
    <w:rsid w:val="004C4C28"/>
    <w:rsid w:val="004C51DE"/>
    <w:rsid w:val="004C6593"/>
    <w:rsid w:val="004C664D"/>
    <w:rsid w:val="004C6BD6"/>
    <w:rsid w:val="004D0BC9"/>
    <w:rsid w:val="004D1044"/>
    <w:rsid w:val="004D2085"/>
    <w:rsid w:val="004D2428"/>
    <w:rsid w:val="004D45EB"/>
    <w:rsid w:val="004D560D"/>
    <w:rsid w:val="004D5B8B"/>
    <w:rsid w:val="004D5D05"/>
    <w:rsid w:val="004D6801"/>
    <w:rsid w:val="004D6BF4"/>
    <w:rsid w:val="004D71B2"/>
    <w:rsid w:val="004D7721"/>
    <w:rsid w:val="004D7B63"/>
    <w:rsid w:val="004E0044"/>
    <w:rsid w:val="004E0805"/>
    <w:rsid w:val="004E1250"/>
    <w:rsid w:val="004E13B0"/>
    <w:rsid w:val="004E1714"/>
    <w:rsid w:val="004E1AA9"/>
    <w:rsid w:val="004E1DDD"/>
    <w:rsid w:val="004E1FB3"/>
    <w:rsid w:val="004E3858"/>
    <w:rsid w:val="004E3E3C"/>
    <w:rsid w:val="004E3EA5"/>
    <w:rsid w:val="004E5D44"/>
    <w:rsid w:val="004E6490"/>
    <w:rsid w:val="004E6574"/>
    <w:rsid w:val="004E6DE1"/>
    <w:rsid w:val="004E70C7"/>
    <w:rsid w:val="004F0606"/>
    <w:rsid w:val="004F0AFA"/>
    <w:rsid w:val="004F0C3B"/>
    <w:rsid w:val="004F1316"/>
    <w:rsid w:val="004F1EC2"/>
    <w:rsid w:val="004F1F63"/>
    <w:rsid w:val="004F1FF9"/>
    <w:rsid w:val="004F28C1"/>
    <w:rsid w:val="004F2F70"/>
    <w:rsid w:val="004F30F6"/>
    <w:rsid w:val="004F3B0A"/>
    <w:rsid w:val="004F42FB"/>
    <w:rsid w:val="004F51CB"/>
    <w:rsid w:val="004F526F"/>
    <w:rsid w:val="004F52E5"/>
    <w:rsid w:val="004F53D0"/>
    <w:rsid w:val="004F5771"/>
    <w:rsid w:val="004F5D2D"/>
    <w:rsid w:val="004F5F9F"/>
    <w:rsid w:val="004F6939"/>
    <w:rsid w:val="004F693E"/>
    <w:rsid w:val="004F69F5"/>
    <w:rsid w:val="00500AF8"/>
    <w:rsid w:val="00500D0F"/>
    <w:rsid w:val="00501140"/>
    <w:rsid w:val="005011E4"/>
    <w:rsid w:val="00501BF6"/>
    <w:rsid w:val="00501D50"/>
    <w:rsid w:val="00502780"/>
    <w:rsid w:val="00503425"/>
    <w:rsid w:val="00504BF4"/>
    <w:rsid w:val="00505173"/>
    <w:rsid w:val="00505CCC"/>
    <w:rsid w:val="00506F71"/>
    <w:rsid w:val="0050708E"/>
    <w:rsid w:val="00507394"/>
    <w:rsid w:val="00507779"/>
    <w:rsid w:val="00507911"/>
    <w:rsid w:val="00507D06"/>
    <w:rsid w:val="005115C7"/>
    <w:rsid w:val="0051183F"/>
    <w:rsid w:val="00512058"/>
    <w:rsid w:val="00512087"/>
    <w:rsid w:val="00512441"/>
    <w:rsid w:val="005125CF"/>
    <w:rsid w:val="00512C33"/>
    <w:rsid w:val="00513A3F"/>
    <w:rsid w:val="00513EF5"/>
    <w:rsid w:val="00514244"/>
    <w:rsid w:val="005142F3"/>
    <w:rsid w:val="005146C7"/>
    <w:rsid w:val="0051523E"/>
    <w:rsid w:val="005158E2"/>
    <w:rsid w:val="00515E73"/>
    <w:rsid w:val="005165D6"/>
    <w:rsid w:val="00516947"/>
    <w:rsid w:val="00516D0F"/>
    <w:rsid w:val="00516D22"/>
    <w:rsid w:val="00516EB9"/>
    <w:rsid w:val="005200FE"/>
    <w:rsid w:val="0052053B"/>
    <w:rsid w:val="00521825"/>
    <w:rsid w:val="00521ECB"/>
    <w:rsid w:val="00522941"/>
    <w:rsid w:val="005229F5"/>
    <w:rsid w:val="00522B7F"/>
    <w:rsid w:val="00522DA8"/>
    <w:rsid w:val="00523695"/>
    <w:rsid w:val="005259AC"/>
    <w:rsid w:val="00526976"/>
    <w:rsid w:val="005274C3"/>
    <w:rsid w:val="00530B8B"/>
    <w:rsid w:val="00531E1C"/>
    <w:rsid w:val="00531FF2"/>
    <w:rsid w:val="00532AD2"/>
    <w:rsid w:val="00532EA6"/>
    <w:rsid w:val="00533010"/>
    <w:rsid w:val="0053315D"/>
    <w:rsid w:val="005336EF"/>
    <w:rsid w:val="00533A83"/>
    <w:rsid w:val="00534463"/>
    <w:rsid w:val="005348A7"/>
    <w:rsid w:val="00534EB8"/>
    <w:rsid w:val="0053527A"/>
    <w:rsid w:val="00535594"/>
    <w:rsid w:val="005355A7"/>
    <w:rsid w:val="0053626D"/>
    <w:rsid w:val="00536408"/>
    <w:rsid w:val="005364EB"/>
    <w:rsid w:val="00536667"/>
    <w:rsid w:val="00536668"/>
    <w:rsid w:val="0053683B"/>
    <w:rsid w:val="00536C07"/>
    <w:rsid w:val="00537B99"/>
    <w:rsid w:val="00540754"/>
    <w:rsid w:val="00540A7A"/>
    <w:rsid w:val="0054121F"/>
    <w:rsid w:val="00541A68"/>
    <w:rsid w:val="005428BB"/>
    <w:rsid w:val="005428F1"/>
    <w:rsid w:val="005436DC"/>
    <w:rsid w:val="005439EA"/>
    <w:rsid w:val="00544490"/>
    <w:rsid w:val="005450A5"/>
    <w:rsid w:val="00545783"/>
    <w:rsid w:val="00545986"/>
    <w:rsid w:val="00545DAF"/>
    <w:rsid w:val="00545F56"/>
    <w:rsid w:val="00546087"/>
    <w:rsid w:val="00546219"/>
    <w:rsid w:val="00546BE2"/>
    <w:rsid w:val="00546CF9"/>
    <w:rsid w:val="00546D7D"/>
    <w:rsid w:val="00547607"/>
    <w:rsid w:val="005479B4"/>
    <w:rsid w:val="00547C09"/>
    <w:rsid w:val="00550224"/>
    <w:rsid w:val="005503A5"/>
    <w:rsid w:val="00550465"/>
    <w:rsid w:val="00552B4D"/>
    <w:rsid w:val="005533A6"/>
    <w:rsid w:val="00553A3A"/>
    <w:rsid w:val="00553AF3"/>
    <w:rsid w:val="00553EDC"/>
    <w:rsid w:val="00554A9B"/>
    <w:rsid w:val="00554ECF"/>
    <w:rsid w:val="00554F57"/>
    <w:rsid w:val="005565F0"/>
    <w:rsid w:val="00556A25"/>
    <w:rsid w:val="00556F36"/>
    <w:rsid w:val="0056022D"/>
    <w:rsid w:val="005605D7"/>
    <w:rsid w:val="0056072F"/>
    <w:rsid w:val="00560B7C"/>
    <w:rsid w:val="00560D4D"/>
    <w:rsid w:val="00561635"/>
    <w:rsid w:val="00562412"/>
    <w:rsid w:val="00563896"/>
    <w:rsid w:val="00563B36"/>
    <w:rsid w:val="005648B5"/>
    <w:rsid w:val="00565931"/>
    <w:rsid w:val="0056654B"/>
    <w:rsid w:val="0056695B"/>
    <w:rsid w:val="00566EFC"/>
    <w:rsid w:val="00566FF8"/>
    <w:rsid w:val="00567A9F"/>
    <w:rsid w:val="00567E04"/>
    <w:rsid w:val="0057042F"/>
    <w:rsid w:val="00570D52"/>
    <w:rsid w:val="00570FEA"/>
    <w:rsid w:val="00572DCC"/>
    <w:rsid w:val="00573253"/>
    <w:rsid w:val="005737C5"/>
    <w:rsid w:val="00573B72"/>
    <w:rsid w:val="00573E71"/>
    <w:rsid w:val="0057499B"/>
    <w:rsid w:val="00574BBD"/>
    <w:rsid w:val="00574F8D"/>
    <w:rsid w:val="00575932"/>
    <w:rsid w:val="00575B85"/>
    <w:rsid w:val="005763DD"/>
    <w:rsid w:val="0057682C"/>
    <w:rsid w:val="00580DF9"/>
    <w:rsid w:val="00580EA0"/>
    <w:rsid w:val="0058131A"/>
    <w:rsid w:val="00582577"/>
    <w:rsid w:val="00582908"/>
    <w:rsid w:val="00582C10"/>
    <w:rsid w:val="00582FF6"/>
    <w:rsid w:val="0058455A"/>
    <w:rsid w:val="00584C78"/>
    <w:rsid w:val="00585325"/>
    <w:rsid w:val="0058595D"/>
    <w:rsid w:val="00586476"/>
    <w:rsid w:val="005868AE"/>
    <w:rsid w:val="005869B4"/>
    <w:rsid w:val="00590692"/>
    <w:rsid w:val="00591049"/>
    <w:rsid w:val="0059112D"/>
    <w:rsid w:val="005916E5"/>
    <w:rsid w:val="005917C4"/>
    <w:rsid w:val="00591C55"/>
    <w:rsid w:val="0059240D"/>
    <w:rsid w:val="005925D6"/>
    <w:rsid w:val="00593188"/>
    <w:rsid w:val="00593E2B"/>
    <w:rsid w:val="00594491"/>
    <w:rsid w:val="005944A4"/>
    <w:rsid w:val="00594AFB"/>
    <w:rsid w:val="00595219"/>
    <w:rsid w:val="00595904"/>
    <w:rsid w:val="005960F8"/>
    <w:rsid w:val="00596CCB"/>
    <w:rsid w:val="005972D8"/>
    <w:rsid w:val="00597453"/>
    <w:rsid w:val="005974A3"/>
    <w:rsid w:val="00597DF6"/>
    <w:rsid w:val="005A0991"/>
    <w:rsid w:val="005A0DE4"/>
    <w:rsid w:val="005A1D72"/>
    <w:rsid w:val="005A338B"/>
    <w:rsid w:val="005A3942"/>
    <w:rsid w:val="005A3BA1"/>
    <w:rsid w:val="005A5421"/>
    <w:rsid w:val="005A5763"/>
    <w:rsid w:val="005A6297"/>
    <w:rsid w:val="005A63EC"/>
    <w:rsid w:val="005A67AA"/>
    <w:rsid w:val="005A67B1"/>
    <w:rsid w:val="005B20A8"/>
    <w:rsid w:val="005B25FE"/>
    <w:rsid w:val="005B4848"/>
    <w:rsid w:val="005B5186"/>
    <w:rsid w:val="005B6F37"/>
    <w:rsid w:val="005C03F1"/>
    <w:rsid w:val="005C2652"/>
    <w:rsid w:val="005C2A1A"/>
    <w:rsid w:val="005C30BF"/>
    <w:rsid w:val="005C38F9"/>
    <w:rsid w:val="005C3AC3"/>
    <w:rsid w:val="005C3CAC"/>
    <w:rsid w:val="005C3D08"/>
    <w:rsid w:val="005C5B05"/>
    <w:rsid w:val="005C5D53"/>
    <w:rsid w:val="005C6F71"/>
    <w:rsid w:val="005C7072"/>
    <w:rsid w:val="005D0417"/>
    <w:rsid w:val="005D1041"/>
    <w:rsid w:val="005D1085"/>
    <w:rsid w:val="005D1B22"/>
    <w:rsid w:val="005D1C5F"/>
    <w:rsid w:val="005D1CAC"/>
    <w:rsid w:val="005D24F7"/>
    <w:rsid w:val="005D2810"/>
    <w:rsid w:val="005D28F8"/>
    <w:rsid w:val="005D2A8F"/>
    <w:rsid w:val="005D3DF1"/>
    <w:rsid w:val="005D55F6"/>
    <w:rsid w:val="005D5BC2"/>
    <w:rsid w:val="005D5EDF"/>
    <w:rsid w:val="005D661B"/>
    <w:rsid w:val="005D7171"/>
    <w:rsid w:val="005D7BC2"/>
    <w:rsid w:val="005D7DC5"/>
    <w:rsid w:val="005E0122"/>
    <w:rsid w:val="005E0396"/>
    <w:rsid w:val="005E0CC0"/>
    <w:rsid w:val="005E30DD"/>
    <w:rsid w:val="005E3201"/>
    <w:rsid w:val="005E334A"/>
    <w:rsid w:val="005E338A"/>
    <w:rsid w:val="005E5990"/>
    <w:rsid w:val="005E5CB1"/>
    <w:rsid w:val="005E5E82"/>
    <w:rsid w:val="005E6428"/>
    <w:rsid w:val="005E6BA9"/>
    <w:rsid w:val="005E761F"/>
    <w:rsid w:val="005E7A76"/>
    <w:rsid w:val="005F02A3"/>
    <w:rsid w:val="005F06C1"/>
    <w:rsid w:val="005F0D53"/>
    <w:rsid w:val="005F1627"/>
    <w:rsid w:val="005F21D1"/>
    <w:rsid w:val="005F2A16"/>
    <w:rsid w:val="005F384D"/>
    <w:rsid w:val="005F40F4"/>
    <w:rsid w:val="005F45ED"/>
    <w:rsid w:val="005F4AF0"/>
    <w:rsid w:val="005F4C35"/>
    <w:rsid w:val="005F4FB7"/>
    <w:rsid w:val="005F4FD4"/>
    <w:rsid w:val="005F53F0"/>
    <w:rsid w:val="005F5F84"/>
    <w:rsid w:val="005F69C4"/>
    <w:rsid w:val="005F726A"/>
    <w:rsid w:val="0060277A"/>
    <w:rsid w:val="00602B0A"/>
    <w:rsid w:val="00602EA6"/>
    <w:rsid w:val="0060335A"/>
    <w:rsid w:val="006035C4"/>
    <w:rsid w:val="00604511"/>
    <w:rsid w:val="00604605"/>
    <w:rsid w:val="00604E9B"/>
    <w:rsid w:val="00605242"/>
    <w:rsid w:val="00605276"/>
    <w:rsid w:val="00605577"/>
    <w:rsid w:val="0060578B"/>
    <w:rsid w:val="00605954"/>
    <w:rsid w:val="00605B08"/>
    <w:rsid w:val="00606068"/>
    <w:rsid w:val="00607433"/>
    <w:rsid w:val="0060755F"/>
    <w:rsid w:val="00607F03"/>
    <w:rsid w:val="0061025B"/>
    <w:rsid w:val="0061027A"/>
    <w:rsid w:val="006102C5"/>
    <w:rsid w:val="00610C87"/>
    <w:rsid w:val="00610F6C"/>
    <w:rsid w:val="00611956"/>
    <w:rsid w:val="00611EF2"/>
    <w:rsid w:val="0061338B"/>
    <w:rsid w:val="00613C2A"/>
    <w:rsid w:val="0061452A"/>
    <w:rsid w:val="006145F8"/>
    <w:rsid w:val="00614B40"/>
    <w:rsid w:val="006156D1"/>
    <w:rsid w:val="0061574F"/>
    <w:rsid w:val="00616529"/>
    <w:rsid w:val="006167D6"/>
    <w:rsid w:val="006171C4"/>
    <w:rsid w:val="0062132D"/>
    <w:rsid w:val="00622A33"/>
    <w:rsid w:val="00622C82"/>
    <w:rsid w:val="00623290"/>
    <w:rsid w:val="00623A16"/>
    <w:rsid w:val="00624F52"/>
    <w:rsid w:val="006251B0"/>
    <w:rsid w:val="006256A1"/>
    <w:rsid w:val="00625D10"/>
    <w:rsid w:val="00626165"/>
    <w:rsid w:val="00626471"/>
    <w:rsid w:val="00626AC6"/>
    <w:rsid w:val="0062761B"/>
    <w:rsid w:val="006307A7"/>
    <w:rsid w:val="00630B7D"/>
    <w:rsid w:val="00630C0E"/>
    <w:rsid w:val="006310EC"/>
    <w:rsid w:val="006312EF"/>
    <w:rsid w:val="0063132E"/>
    <w:rsid w:val="00631AD6"/>
    <w:rsid w:val="00632BD9"/>
    <w:rsid w:val="00632BE8"/>
    <w:rsid w:val="00632FA5"/>
    <w:rsid w:val="00633231"/>
    <w:rsid w:val="006332AD"/>
    <w:rsid w:val="00633CA8"/>
    <w:rsid w:val="00634B0F"/>
    <w:rsid w:val="00635196"/>
    <w:rsid w:val="006352B7"/>
    <w:rsid w:val="00635486"/>
    <w:rsid w:val="0063553D"/>
    <w:rsid w:val="006358D5"/>
    <w:rsid w:val="00635BC0"/>
    <w:rsid w:val="00636136"/>
    <w:rsid w:val="00636187"/>
    <w:rsid w:val="00636680"/>
    <w:rsid w:val="0063710E"/>
    <w:rsid w:val="006373AC"/>
    <w:rsid w:val="006378AC"/>
    <w:rsid w:val="00637F76"/>
    <w:rsid w:val="00640886"/>
    <w:rsid w:val="00641966"/>
    <w:rsid w:val="00642272"/>
    <w:rsid w:val="0064254C"/>
    <w:rsid w:val="00642EF9"/>
    <w:rsid w:val="00643AA4"/>
    <w:rsid w:val="00643F3B"/>
    <w:rsid w:val="00644370"/>
    <w:rsid w:val="0064444D"/>
    <w:rsid w:val="00644458"/>
    <w:rsid w:val="0064521E"/>
    <w:rsid w:val="006456EC"/>
    <w:rsid w:val="00645ABF"/>
    <w:rsid w:val="006462A0"/>
    <w:rsid w:val="00646697"/>
    <w:rsid w:val="00646895"/>
    <w:rsid w:val="006469DD"/>
    <w:rsid w:val="00647B19"/>
    <w:rsid w:val="006508F8"/>
    <w:rsid w:val="006516D4"/>
    <w:rsid w:val="0065235B"/>
    <w:rsid w:val="00652EB3"/>
    <w:rsid w:val="0065300C"/>
    <w:rsid w:val="006540D6"/>
    <w:rsid w:val="00654D6C"/>
    <w:rsid w:val="00654ED0"/>
    <w:rsid w:val="0065517D"/>
    <w:rsid w:val="00655554"/>
    <w:rsid w:val="0065670B"/>
    <w:rsid w:val="0065699D"/>
    <w:rsid w:val="00656E12"/>
    <w:rsid w:val="00657393"/>
    <w:rsid w:val="00660816"/>
    <w:rsid w:val="006613A7"/>
    <w:rsid w:val="00662090"/>
    <w:rsid w:val="006630D0"/>
    <w:rsid w:val="00664921"/>
    <w:rsid w:val="00664F4C"/>
    <w:rsid w:val="006650E3"/>
    <w:rsid w:val="0066515C"/>
    <w:rsid w:val="0066597F"/>
    <w:rsid w:val="00665985"/>
    <w:rsid w:val="00665993"/>
    <w:rsid w:val="00666705"/>
    <w:rsid w:val="00666749"/>
    <w:rsid w:val="006669C3"/>
    <w:rsid w:val="00667251"/>
    <w:rsid w:val="006678B1"/>
    <w:rsid w:val="00667CEE"/>
    <w:rsid w:val="00667FA6"/>
    <w:rsid w:val="006700D4"/>
    <w:rsid w:val="00670566"/>
    <w:rsid w:val="00670949"/>
    <w:rsid w:val="006715E2"/>
    <w:rsid w:val="00671939"/>
    <w:rsid w:val="00672603"/>
    <w:rsid w:val="006741AB"/>
    <w:rsid w:val="006745CE"/>
    <w:rsid w:val="006747CF"/>
    <w:rsid w:val="00675968"/>
    <w:rsid w:val="00675C73"/>
    <w:rsid w:val="00675E80"/>
    <w:rsid w:val="00675FA8"/>
    <w:rsid w:val="00676D2D"/>
    <w:rsid w:val="00677691"/>
    <w:rsid w:val="0068028A"/>
    <w:rsid w:val="006815F7"/>
    <w:rsid w:val="00681679"/>
    <w:rsid w:val="00681771"/>
    <w:rsid w:val="00682675"/>
    <w:rsid w:val="006831F5"/>
    <w:rsid w:val="00683644"/>
    <w:rsid w:val="006851D2"/>
    <w:rsid w:val="00685325"/>
    <w:rsid w:val="006857AE"/>
    <w:rsid w:val="00686369"/>
    <w:rsid w:val="006865CC"/>
    <w:rsid w:val="00686ED0"/>
    <w:rsid w:val="00687729"/>
    <w:rsid w:val="00687794"/>
    <w:rsid w:val="00690153"/>
    <w:rsid w:val="006917FE"/>
    <w:rsid w:val="00691882"/>
    <w:rsid w:val="00691BE2"/>
    <w:rsid w:val="006926AA"/>
    <w:rsid w:val="00692830"/>
    <w:rsid w:val="00692FC7"/>
    <w:rsid w:val="00692FCE"/>
    <w:rsid w:val="006934B7"/>
    <w:rsid w:val="006934FE"/>
    <w:rsid w:val="00694B35"/>
    <w:rsid w:val="00694BB0"/>
    <w:rsid w:val="00694E9F"/>
    <w:rsid w:val="006952F0"/>
    <w:rsid w:val="006953AA"/>
    <w:rsid w:val="00695782"/>
    <w:rsid w:val="006964D4"/>
    <w:rsid w:val="00697BBB"/>
    <w:rsid w:val="00697C01"/>
    <w:rsid w:val="006A010A"/>
    <w:rsid w:val="006A0A97"/>
    <w:rsid w:val="006A0CED"/>
    <w:rsid w:val="006A1E8E"/>
    <w:rsid w:val="006A32CC"/>
    <w:rsid w:val="006A410A"/>
    <w:rsid w:val="006A43D1"/>
    <w:rsid w:val="006A46D0"/>
    <w:rsid w:val="006A4E9B"/>
    <w:rsid w:val="006A5E38"/>
    <w:rsid w:val="006A6285"/>
    <w:rsid w:val="006A63E0"/>
    <w:rsid w:val="006A6882"/>
    <w:rsid w:val="006A6D4C"/>
    <w:rsid w:val="006A7309"/>
    <w:rsid w:val="006A7874"/>
    <w:rsid w:val="006A7A71"/>
    <w:rsid w:val="006A7CF7"/>
    <w:rsid w:val="006B0729"/>
    <w:rsid w:val="006B0DD2"/>
    <w:rsid w:val="006B255C"/>
    <w:rsid w:val="006B2E55"/>
    <w:rsid w:val="006B31D2"/>
    <w:rsid w:val="006B35F7"/>
    <w:rsid w:val="006B5B9E"/>
    <w:rsid w:val="006B5BBD"/>
    <w:rsid w:val="006B5F0C"/>
    <w:rsid w:val="006B5F91"/>
    <w:rsid w:val="006B6B70"/>
    <w:rsid w:val="006B708A"/>
    <w:rsid w:val="006B79FA"/>
    <w:rsid w:val="006B7A83"/>
    <w:rsid w:val="006B7F43"/>
    <w:rsid w:val="006B7F7F"/>
    <w:rsid w:val="006C05F4"/>
    <w:rsid w:val="006C0FA6"/>
    <w:rsid w:val="006C1AA0"/>
    <w:rsid w:val="006C2309"/>
    <w:rsid w:val="006C261D"/>
    <w:rsid w:val="006C2836"/>
    <w:rsid w:val="006C2E75"/>
    <w:rsid w:val="006C3380"/>
    <w:rsid w:val="006C33F2"/>
    <w:rsid w:val="006C4863"/>
    <w:rsid w:val="006C4B77"/>
    <w:rsid w:val="006C6FED"/>
    <w:rsid w:val="006C7BB2"/>
    <w:rsid w:val="006D016D"/>
    <w:rsid w:val="006D1446"/>
    <w:rsid w:val="006D3D33"/>
    <w:rsid w:val="006D4531"/>
    <w:rsid w:val="006D639F"/>
    <w:rsid w:val="006D7EA4"/>
    <w:rsid w:val="006E0918"/>
    <w:rsid w:val="006E0C0E"/>
    <w:rsid w:val="006E23EB"/>
    <w:rsid w:val="006E259C"/>
    <w:rsid w:val="006E2E8C"/>
    <w:rsid w:val="006E3635"/>
    <w:rsid w:val="006E3AB8"/>
    <w:rsid w:val="006E3EFF"/>
    <w:rsid w:val="006E5B33"/>
    <w:rsid w:val="006E6101"/>
    <w:rsid w:val="006E7A28"/>
    <w:rsid w:val="006F04D7"/>
    <w:rsid w:val="006F0BAA"/>
    <w:rsid w:val="006F0D09"/>
    <w:rsid w:val="006F1CB8"/>
    <w:rsid w:val="006F2039"/>
    <w:rsid w:val="006F221C"/>
    <w:rsid w:val="006F3B8A"/>
    <w:rsid w:val="006F3FB3"/>
    <w:rsid w:val="006F3FD6"/>
    <w:rsid w:val="006F4787"/>
    <w:rsid w:val="006F52A8"/>
    <w:rsid w:val="006F5675"/>
    <w:rsid w:val="006F6324"/>
    <w:rsid w:val="006F6378"/>
    <w:rsid w:val="006F6DC7"/>
    <w:rsid w:val="006F7126"/>
    <w:rsid w:val="007006F6"/>
    <w:rsid w:val="00701381"/>
    <w:rsid w:val="00701B55"/>
    <w:rsid w:val="00701BE4"/>
    <w:rsid w:val="00701DCA"/>
    <w:rsid w:val="0070235A"/>
    <w:rsid w:val="0070252D"/>
    <w:rsid w:val="0070270A"/>
    <w:rsid w:val="00702F59"/>
    <w:rsid w:val="00703622"/>
    <w:rsid w:val="00703982"/>
    <w:rsid w:val="0070404B"/>
    <w:rsid w:val="00704282"/>
    <w:rsid w:val="0070468E"/>
    <w:rsid w:val="007047F7"/>
    <w:rsid w:val="00704BE1"/>
    <w:rsid w:val="00705C26"/>
    <w:rsid w:val="0070617C"/>
    <w:rsid w:val="00706AAC"/>
    <w:rsid w:val="007073B6"/>
    <w:rsid w:val="0071010A"/>
    <w:rsid w:val="00710314"/>
    <w:rsid w:val="00710632"/>
    <w:rsid w:val="00710C6D"/>
    <w:rsid w:val="00711182"/>
    <w:rsid w:val="007120E8"/>
    <w:rsid w:val="007125B1"/>
    <w:rsid w:val="00712A61"/>
    <w:rsid w:val="00714D7D"/>
    <w:rsid w:val="00715653"/>
    <w:rsid w:val="00715A32"/>
    <w:rsid w:val="00715BCE"/>
    <w:rsid w:val="007176AD"/>
    <w:rsid w:val="00717C58"/>
    <w:rsid w:val="00720536"/>
    <w:rsid w:val="00720627"/>
    <w:rsid w:val="00720B8A"/>
    <w:rsid w:val="00720EF1"/>
    <w:rsid w:val="00721325"/>
    <w:rsid w:val="0072149D"/>
    <w:rsid w:val="007219D3"/>
    <w:rsid w:val="007226A2"/>
    <w:rsid w:val="00723F11"/>
    <w:rsid w:val="00724054"/>
    <w:rsid w:val="00724D7F"/>
    <w:rsid w:val="0072662A"/>
    <w:rsid w:val="00726830"/>
    <w:rsid w:val="00726D80"/>
    <w:rsid w:val="007272C6"/>
    <w:rsid w:val="00727539"/>
    <w:rsid w:val="00727E8A"/>
    <w:rsid w:val="00730732"/>
    <w:rsid w:val="00730E69"/>
    <w:rsid w:val="007310F1"/>
    <w:rsid w:val="00732E3A"/>
    <w:rsid w:val="0073379E"/>
    <w:rsid w:val="0073502A"/>
    <w:rsid w:val="00735521"/>
    <w:rsid w:val="00740656"/>
    <w:rsid w:val="0074073D"/>
    <w:rsid w:val="00740BB1"/>
    <w:rsid w:val="00741801"/>
    <w:rsid w:val="007433A8"/>
    <w:rsid w:val="007435C1"/>
    <w:rsid w:val="00743779"/>
    <w:rsid w:val="00744BFF"/>
    <w:rsid w:val="00744C0E"/>
    <w:rsid w:val="00744CA6"/>
    <w:rsid w:val="00745CC3"/>
    <w:rsid w:val="00746C40"/>
    <w:rsid w:val="0074731F"/>
    <w:rsid w:val="00747A5F"/>
    <w:rsid w:val="007510A0"/>
    <w:rsid w:val="00751577"/>
    <w:rsid w:val="00751660"/>
    <w:rsid w:val="007517CD"/>
    <w:rsid w:val="007519FE"/>
    <w:rsid w:val="00751BA5"/>
    <w:rsid w:val="00752685"/>
    <w:rsid w:val="00752858"/>
    <w:rsid w:val="00752884"/>
    <w:rsid w:val="00752B4A"/>
    <w:rsid w:val="00752BDD"/>
    <w:rsid w:val="007543DC"/>
    <w:rsid w:val="0075510A"/>
    <w:rsid w:val="007557AE"/>
    <w:rsid w:val="0075633D"/>
    <w:rsid w:val="0075667B"/>
    <w:rsid w:val="0075793C"/>
    <w:rsid w:val="00757E30"/>
    <w:rsid w:val="00760445"/>
    <w:rsid w:val="007608C8"/>
    <w:rsid w:val="007608CA"/>
    <w:rsid w:val="00760EFB"/>
    <w:rsid w:val="00760FB0"/>
    <w:rsid w:val="007610D0"/>
    <w:rsid w:val="0076137C"/>
    <w:rsid w:val="0076155F"/>
    <w:rsid w:val="00761898"/>
    <w:rsid w:val="00761F54"/>
    <w:rsid w:val="007620F4"/>
    <w:rsid w:val="0076228C"/>
    <w:rsid w:val="007626AF"/>
    <w:rsid w:val="00762C76"/>
    <w:rsid w:val="007635B1"/>
    <w:rsid w:val="00764747"/>
    <w:rsid w:val="007648E3"/>
    <w:rsid w:val="00765002"/>
    <w:rsid w:val="00765A01"/>
    <w:rsid w:val="00765B8C"/>
    <w:rsid w:val="00765CE3"/>
    <w:rsid w:val="007664EC"/>
    <w:rsid w:val="00767170"/>
    <w:rsid w:val="007705B3"/>
    <w:rsid w:val="00770B29"/>
    <w:rsid w:val="00770D7D"/>
    <w:rsid w:val="007711FA"/>
    <w:rsid w:val="007725F8"/>
    <w:rsid w:val="007733A1"/>
    <w:rsid w:val="007735F0"/>
    <w:rsid w:val="00773A91"/>
    <w:rsid w:val="00773DD6"/>
    <w:rsid w:val="00774184"/>
    <w:rsid w:val="00774724"/>
    <w:rsid w:val="00774736"/>
    <w:rsid w:val="00775241"/>
    <w:rsid w:val="0077554F"/>
    <w:rsid w:val="00775562"/>
    <w:rsid w:val="007758C0"/>
    <w:rsid w:val="00775ACE"/>
    <w:rsid w:val="007760BB"/>
    <w:rsid w:val="007761EA"/>
    <w:rsid w:val="00776429"/>
    <w:rsid w:val="00776A7D"/>
    <w:rsid w:val="00776ABF"/>
    <w:rsid w:val="00776D09"/>
    <w:rsid w:val="0077726E"/>
    <w:rsid w:val="00777DDC"/>
    <w:rsid w:val="00777FD7"/>
    <w:rsid w:val="00780C19"/>
    <w:rsid w:val="00781A97"/>
    <w:rsid w:val="00782628"/>
    <w:rsid w:val="00782993"/>
    <w:rsid w:val="00783394"/>
    <w:rsid w:val="00783FF3"/>
    <w:rsid w:val="0078476B"/>
    <w:rsid w:val="00784B78"/>
    <w:rsid w:val="00785582"/>
    <w:rsid w:val="00787356"/>
    <w:rsid w:val="00787ED5"/>
    <w:rsid w:val="00790236"/>
    <w:rsid w:val="00790438"/>
    <w:rsid w:val="00791549"/>
    <w:rsid w:val="00792038"/>
    <w:rsid w:val="00793CC0"/>
    <w:rsid w:val="007945AC"/>
    <w:rsid w:val="0079498A"/>
    <w:rsid w:val="00794D25"/>
    <w:rsid w:val="00795447"/>
    <w:rsid w:val="0079635F"/>
    <w:rsid w:val="00796C0E"/>
    <w:rsid w:val="007A06F2"/>
    <w:rsid w:val="007A0732"/>
    <w:rsid w:val="007A07FC"/>
    <w:rsid w:val="007A1ED7"/>
    <w:rsid w:val="007A206B"/>
    <w:rsid w:val="007A2404"/>
    <w:rsid w:val="007A24BF"/>
    <w:rsid w:val="007A3B6F"/>
    <w:rsid w:val="007A4C04"/>
    <w:rsid w:val="007A5AE6"/>
    <w:rsid w:val="007A6DF7"/>
    <w:rsid w:val="007B057D"/>
    <w:rsid w:val="007B06E9"/>
    <w:rsid w:val="007B0A83"/>
    <w:rsid w:val="007B0B51"/>
    <w:rsid w:val="007B0CD5"/>
    <w:rsid w:val="007B19D8"/>
    <w:rsid w:val="007B3014"/>
    <w:rsid w:val="007B33AB"/>
    <w:rsid w:val="007B395B"/>
    <w:rsid w:val="007B3DDC"/>
    <w:rsid w:val="007B4122"/>
    <w:rsid w:val="007B591D"/>
    <w:rsid w:val="007B5975"/>
    <w:rsid w:val="007B59A8"/>
    <w:rsid w:val="007B62A5"/>
    <w:rsid w:val="007B6B62"/>
    <w:rsid w:val="007B747F"/>
    <w:rsid w:val="007B7925"/>
    <w:rsid w:val="007B7BBC"/>
    <w:rsid w:val="007C0E70"/>
    <w:rsid w:val="007C0EC8"/>
    <w:rsid w:val="007C1777"/>
    <w:rsid w:val="007C18E2"/>
    <w:rsid w:val="007C23AE"/>
    <w:rsid w:val="007C25EB"/>
    <w:rsid w:val="007C2B29"/>
    <w:rsid w:val="007C2BA4"/>
    <w:rsid w:val="007C3A7A"/>
    <w:rsid w:val="007C3B8F"/>
    <w:rsid w:val="007C3E2E"/>
    <w:rsid w:val="007C4789"/>
    <w:rsid w:val="007C4D88"/>
    <w:rsid w:val="007C4E42"/>
    <w:rsid w:val="007C6492"/>
    <w:rsid w:val="007C72F7"/>
    <w:rsid w:val="007C73ED"/>
    <w:rsid w:val="007C7697"/>
    <w:rsid w:val="007C7CB1"/>
    <w:rsid w:val="007D0464"/>
    <w:rsid w:val="007D111F"/>
    <w:rsid w:val="007D160B"/>
    <w:rsid w:val="007D2008"/>
    <w:rsid w:val="007D2466"/>
    <w:rsid w:val="007D2BEB"/>
    <w:rsid w:val="007D37D0"/>
    <w:rsid w:val="007D3AFD"/>
    <w:rsid w:val="007D469F"/>
    <w:rsid w:val="007D4BD0"/>
    <w:rsid w:val="007D5975"/>
    <w:rsid w:val="007D5980"/>
    <w:rsid w:val="007D5FB6"/>
    <w:rsid w:val="007D66ED"/>
    <w:rsid w:val="007D6B36"/>
    <w:rsid w:val="007D72AB"/>
    <w:rsid w:val="007E0338"/>
    <w:rsid w:val="007E1513"/>
    <w:rsid w:val="007E17DA"/>
    <w:rsid w:val="007E1AFB"/>
    <w:rsid w:val="007E1B40"/>
    <w:rsid w:val="007E200C"/>
    <w:rsid w:val="007E2535"/>
    <w:rsid w:val="007E258D"/>
    <w:rsid w:val="007E25DC"/>
    <w:rsid w:val="007E285D"/>
    <w:rsid w:val="007E28B5"/>
    <w:rsid w:val="007E28BC"/>
    <w:rsid w:val="007E2E70"/>
    <w:rsid w:val="007E2E8B"/>
    <w:rsid w:val="007E2F47"/>
    <w:rsid w:val="007E32ED"/>
    <w:rsid w:val="007E3AFC"/>
    <w:rsid w:val="007E512C"/>
    <w:rsid w:val="007E5143"/>
    <w:rsid w:val="007E636C"/>
    <w:rsid w:val="007E6952"/>
    <w:rsid w:val="007E6976"/>
    <w:rsid w:val="007E704C"/>
    <w:rsid w:val="007E73AF"/>
    <w:rsid w:val="007E75A2"/>
    <w:rsid w:val="007F0042"/>
    <w:rsid w:val="007F0120"/>
    <w:rsid w:val="007F0681"/>
    <w:rsid w:val="007F0B7B"/>
    <w:rsid w:val="007F0F35"/>
    <w:rsid w:val="007F0F43"/>
    <w:rsid w:val="007F15D0"/>
    <w:rsid w:val="007F1C3E"/>
    <w:rsid w:val="007F30BA"/>
    <w:rsid w:val="007F31EA"/>
    <w:rsid w:val="007F48D5"/>
    <w:rsid w:val="007F543F"/>
    <w:rsid w:val="007F55FB"/>
    <w:rsid w:val="007F5D89"/>
    <w:rsid w:val="007F625D"/>
    <w:rsid w:val="007F63D9"/>
    <w:rsid w:val="007F6C76"/>
    <w:rsid w:val="007F6EA1"/>
    <w:rsid w:val="007F7076"/>
    <w:rsid w:val="00800068"/>
    <w:rsid w:val="00801052"/>
    <w:rsid w:val="0080107C"/>
    <w:rsid w:val="00801826"/>
    <w:rsid w:val="008021EC"/>
    <w:rsid w:val="008031FC"/>
    <w:rsid w:val="00803EEE"/>
    <w:rsid w:val="008049DC"/>
    <w:rsid w:val="00804C23"/>
    <w:rsid w:val="008055A3"/>
    <w:rsid w:val="00806655"/>
    <w:rsid w:val="008074A9"/>
    <w:rsid w:val="00807627"/>
    <w:rsid w:val="00807BC1"/>
    <w:rsid w:val="00810078"/>
    <w:rsid w:val="008113D9"/>
    <w:rsid w:val="008122D8"/>
    <w:rsid w:val="00812A49"/>
    <w:rsid w:val="008136D3"/>
    <w:rsid w:val="00813D43"/>
    <w:rsid w:val="0081469C"/>
    <w:rsid w:val="008155CC"/>
    <w:rsid w:val="00815918"/>
    <w:rsid w:val="008161F2"/>
    <w:rsid w:val="00817F6D"/>
    <w:rsid w:val="00820992"/>
    <w:rsid w:val="0082123F"/>
    <w:rsid w:val="008212BF"/>
    <w:rsid w:val="00821397"/>
    <w:rsid w:val="00821B80"/>
    <w:rsid w:val="00821D92"/>
    <w:rsid w:val="008225E2"/>
    <w:rsid w:val="00824662"/>
    <w:rsid w:val="00825453"/>
    <w:rsid w:val="008257EA"/>
    <w:rsid w:val="00825A79"/>
    <w:rsid w:val="00826139"/>
    <w:rsid w:val="008266F9"/>
    <w:rsid w:val="00826EC6"/>
    <w:rsid w:val="00827DF6"/>
    <w:rsid w:val="00830797"/>
    <w:rsid w:val="008307E6"/>
    <w:rsid w:val="00830AD3"/>
    <w:rsid w:val="00831200"/>
    <w:rsid w:val="0083127E"/>
    <w:rsid w:val="008332DB"/>
    <w:rsid w:val="0083355D"/>
    <w:rsid w:val="008339E1"/>
    <w:rsid w:val="00833FEF"/>
    <w:rsid w:val="00834BB1"/>
    <w:rsid w:val="00835029"/>
    <w:rsid w:val="0083696D"/>
    <w:rsid w:val="008374FD"/>
    <w:rsid w:val="00837815"/>
    <w:rsid w:val="008378E0"/>
    <w:rsid w:val="00837F7C"/>
    <w:rsid w:val="0084020E"/>
    <w:rsid w:val="00840D48"/>
    <w:rsid w:val="00840EEC"/>
    <w:rsid w:val="00841A4A"/>
    <w:rsid w:val="00842383"/>
    <w:rsid w:val="0084274D"/>
    <w:rsid w:val="008429B0"/>
    <w:rsid w:val="0084494E"/>
    <w:rsid w:val="00844E36"/>
    <w:rsid w:val="00844F94"/>
    <w:rsid w:val="00844FCC"/>
    <w:rsid w:val="008457B6"/>
    <w:rsid w:val="008463B8"/>
    <w:rsid w:val="008463E9"/>
    <w:rsid w:val="0084679D"/>
    <w:rsid w:val="00846A42"/>
    <w:rsid w:val="008479EE"/>
    <w:rsid w:val="00847C33"/>
    <w:rsid w:val="00847E34"/>
    <w:rsid w:val="00847FBF"/>
    <w:rsid w:val="0085073E"/>
    <w:rsid w:val="0085114B"/>
    <w:rsid w:val="00851235"/>
    <w:rsid w:val="00851DE3"/>
    <w:rsid w:val="00852081"/>
    <w:rsid w:val="00852486"/>
    <w:rsid w:val="00852B5C"/>
    <w:rsid w:val="0085316D"/>
    <w:rsid w:val="008535AE"/>
    <w:rsid w:val="00853CEB"/>
    <w:rsid w:val="00854669"/>
    <w:rsid w:val="00855151"/>
    <w:rsid w:val="008551AF"/>
    <w:rsid w:val="00855656"/>
    <w:rsid w:val="00855672"/>
    <w:rsid w:val="00855ED3"/>
    <w:rsid w:val="0085657E"/>
    <w:rsid w:val="0085753A"/>
    <w:rsid w:val="0085783E"/>
    <w:rsid w:val="00857A85"/>
    <w:rsid w:val="00857B14"/>
    <w:rsid w:val="00857E18"/>
    <w:rsid w:val="0086128D"/>
    <w:rsid w:val="0086158F"/>
    <w:rsid w:val="0086193A"/>
    <w:rsid w:val="0086255E"/>
    <w:rsid w:val="00862B48"/>
    <w:rsid w:val="00862C3A"/>
    <w:rsid w:val="00862D0F"/>
    <w:rsid w:val="00862FEB"/>
    <w:rsid w:val="00863612"/>
    <w:rsid w:val="00863827"/>
    <w:rsid w:val="00863FD4"/>
    <w:rsid w:val="00864075"/>
    <w:rsid w:val="0086427E"/>
    <w:rsid w:val="008647BE"/>
    <w:rsid w:val="00865C7E"/>
    <w:rsid w:val="0086615D"/>
    <w:rsid w:val="00866680"/>
    <w:rsid w:val="00866AAC"/>
    <w:rsid w:val="008674F0"/>
    <w:rsid w:val="008675A5"/>
    <w:rsid w:val="00867D62"/>
    <w:rsid w:val="00867E37"/>
    <w:rsid w:val="0087070A"/>
    <w:rsid w:val="0087077D"/>
    <w:rsid w:val="00870992"/>
    <w:rsid w:val="00870E9C"/>
    <w:rsid w:val="00871B1B"/>
    <w:rsid w:val="00871CE9"/>
    <w:rsid w:val="008730DA"/>
    <w:rsid w:val="008733E0"/>
    <w:rsid w:val="0087352B"/>
    <w:rsid w:val="00873748"/>
    <w:rsid w:val="00873CCE"/>
    <w:rsid w:val="00874035"/>
    <w:rsid w:val="00874150"/>
    <w:rsid w:val="00874DDC"/>
    <w:rsid w:val="0087509B"/>
    <w:rsid w:val="008758F7"/>
    <w:rsid w:val="00876332"/>
    <w:rsid w:val="0087690D"/>
    <w:rsid w:val="00876E72"/>
    <w:rsid w:val="00877BB9"/>
    <w:rsid w:val="008813B8"/>
    <w:rsid w:val="00881499"/>
    <w:rsid w:val="0088165B"/>
    <w:rsid w:val="00882BFF"/>
    <w:rsid w:val="0088305C"/>
    <w:rsid w:val="0088352F"/>
    <w:rsid w:val="00883E23"/>
    <w:rsid w:val="00886316"/>
    <w:rsid w:val="00886366"/>
    <w:rsid w:val="00887B88"/>
    <w:rsid w:val="008900A8"/>
    <w:rsid w:val="00890FCB"/>
    <w:rsid w:val="00891144"/>
    <w:rsid w:val="00891269"/>
    <w:rsid w:val="00891309"/>
    <w:rsid w:val="00891628"/>
    <w:rsid w:val="00891B2C"/>
    <w:rsid w:val="008920F6"/>
    <w:rsid w:val="00892D93"/>
    <w:rsid w:val="00893BAC"/>
    <w:rsid w:val="00893F36"/>
    <w:rsid w:val="0089478D"/>
    <w:rsid w:val="00894982"/>
    <w:rsid w:val="00894A75"/>
    <w:rsid w:val="008961C4"/>
    <w:rsid w:val="00896C54"/>
    <w:rsid w:val="00897009"/>
    <w:rsid w:val="00897163"/>
    <w:rsid w:val="008A00C0"/>
    <w:rsid w:val="008A26C6"/>
    <w:rsid w:val="008A3B62"/>
    <w:rsid w:val="008A3B93"/>
    <w:rsid w:val="008A3E14"/>
    <w:rsid w:val="008A40A6"/>
    <w:rsid w:val="008A505D"/>
    <w:rsid w:val="008A526B"/>
    <w:rsid w:val="008A56D8"/>
    <w:rsid w:val="008A5AA9"/>
    <w:rsid w:val="008A5CE6"/>
    <w:rsid w:val="008A5F33"/>
    <w:rsid w:val="008A7478"/>
    <w:rsid w:val="008B0171"/>
    <w:rsid w:val="008B0246"/>
    <w:rsid w:val="008B04BA"/>
    <w:rsid w:val="008B156A"/>
    <w:rsid w:val="008B23F3"/>
    <w:rsid w:val="008B25C1"/>
    <w:rsid w:val="008B2CF0"/>
    <w:rsid w:val="008B30DE"/>
    <w:rsid w:val="008B3155"/>
    <w:rsid w:val="008B3630"/>
    <w:rsid w:val="008B39BF"/>
    <w:rsid w:val="008B3E97"/>
    <w:rsid w:val="008B3F52"/>
    <w:rsid w:val="008B3FC0"/>
    <w:rsid w:val="008B474D"/>
    <w:rsid w:val="008B5CDE"/>
    <w:rsid w:val="008B62E3"/>
    <w:rsid w:val="008B66EF"/>
    <w:rsid w:val="008B763A"/>
    <w:rsid w:val="008C00CC"/>
    <w:rsid w:val="008C14C3"/>
    <w:rsid w:val="008C1641"/>
    <w:rsid w:val="008C1B27"/>
    <w:rsid w:val="008C2180"/>
    <w:rsid w:val="008C2335"/>
    <w:rsid w:val="008C2397"/>
    <w:rsid w:val="008C23CB"/>
    <w:rsid w:val="008C294C"/>
    <w:rsid w:val="008C2A01"/>
    <w:rsid w:val="008C3395"/>
    <w:rsid w:val="008C33AA"/>
    <w:rsid w:val="008C3D85"/>
    <w:rsid w:val="008C4805"/>
    <w:rsid w:val="008C495B"/>
    <w:rsid w:val="008C54FE"/>
    <w:rsid w:val="008C5651"/>
    <w:rsid w:val="008C5815"/>
    <w:rsid w:val="008D0005"/>
    <w:rsid w:val="008D018B"/>
    <w:rsid w:val="008D097C"/>
    <w:rsid w:val="008D0DE8"/>
    <w:rsid w:val="008D1016"/>
    <w:rsid w:val="008D19B6"/>
    <w:rsid w:val="008D33AA"/>
    <w:rsid w:val="008D3979"/>
    <w:rsid w:val="008D4823"/>
    <w:rsid w:val="008D4A00"/>
    <w:rsid w:val="008D4CD2"/>
    <w:rsid w:val="008D5725"/>
    <w:rsid w:val="008D59EA"/>
    <w:rsid w:val="008D5E9A"/>
    <w:rsid w:val="008D626F"/>
    <w:rsid w:val="008D6490"/>
    <w:rsid w:val="008D78AE"/>
    <w:rsid w:val="008E0285"/>
    <w:rsid w:val="008E07C6"/>
    <w:rsid w:val="008E0934"/>
    <w:rsid w:val="008E0B79"/>
    <w:rsid w:val="008E16D0"/>
    <w:rsid w:val="008E1867"/>
    <w:rsid w:val="008E207C"/>
    <w:rsid w:val="008E308A"/>
    <w:rsid w:val="008E3524"/>
    <w:rsid w:val="008E38F5"/>
    <w:rsid w:val="008E3D88"/>
    <w:rsid w:val="008E4368"/>
    <w:rsid w:val="008E491B"/>
    <w:rsid w:val="008E49B1"/>
    <w:rsid w:val="008E51E7"/>
    <w:rsid w:val="008E52E7"/>
    <w:rsid w:val="008E547E"/>
    <w:rsid w:val="008E5A72"/>
    <w:rsid w:val="008E652C"/>
    <w:rsid w:val="008E6DA1"/>
    <w:rsid w:val="008E6DE3"/>
    <w:rsid w:val="008E7813"/>
    <w:rsid w:val="008E7DCB"/>
    <w:rsid w:val="008F00C6"/>
    <w:rsid w:val="008F0B41"/>
    <w:rsid w:val="008F0F5F"/>
    <w:rsid w:val="008F211F"/>
    <w:rsid w:val="008F2A60"/>
    <w:rsid w:val="008F2F1B"/>
    <w:rsid w:val="008F357E"/>
    <w:rsid w:val="008F3664"/>
    <w:rsid w:val="008F3A05"/>
    <w:rsid w:val="008F4D22"/>
    <w:rsid w:val="008F5F3C"/>
    <w:rsid w:val="008F67CA"/>
    <w:rsid w:val="008F6CCE"/>
    <w:rsid w:val="008F7099"/>
    <w:rsid w:val="009000D6"/>
    <w:rsid w:val="009007D5"/>
    <w:rsid w:val="0090081A"/>
    <w:rsid w:val="00900C1D"/>
    <w:rsid w:val="0090118D"/>
    <w:rsid w:val="00902561"/>
    <w:rsid w:val="00902601"/>
    <w:rsid w:val="00902768"/>
    <w:rsid w:val="00902939"/>
    <w:rsid w:val="009030DB"/>
    <w:rsid w:val="009037B4"/>
    <w:rsid w:val="009055B0"/>
    <w:rsid w:val="009064FC"/>
    <w:rsid w:val="00907890"/>
    <w:rsid w:val="00910249"/>
    <w:rsid w:val="00912043"/>
    <w:rsid w:val="0091212D"/>
    <w:rsid w:val="00913C4E"/>
    <w:rsid w:val="00914E8D"/>
    <w:rsid w:val="00915230"/>
    <w:rsid w:val="00915342"/>
    <w:rsid w:val="00917F96"/>
    <w:rsid w:val="00920220"/>
    <w:rsid w:val="009202D6"/>
    <w:rsid w:val="00921CF5"/>
    <w:rsid w:val="00922539"/>
    <w:rsid w:val="009226DA"/>
    <w:rsid w:val="0092293F"/>
    <w:rsid w:val="00924016"/>
    <w:rsid w:val="0092406C"/>
    <w:rsid w:val="00924F70"/>
    <w:rsid w:val="00925BD0"/>
    <w:rsid w:val="00927A08"/>
    <w:rsid w:val="009306F2"/>
    <w:rsid w:val="00930907"/>
    <w:rsid w:val="00930CC4"/>
    <w:rsid w:val="00930D91"/>
    <w:rsid w:val="00930F99"/>
    <w:rsid w:val="00931483"/>
    <w:rsid w:val="00931C83"/>
    <w:rsid w:val="00931C9B"/>
    <w:rsid w:val="00932131"/>
    <w:rsid w:val="00932368"/>
    <w:rsid w:val="0093254A"/>
    <w:rsid w:val="00933531"/>
    <w:rsid w:val="00933C79"/>
    <w:rsid w:val="00933DEC"/>
    <w:rsid w:val="009343E9"/>
    <w:rsid w:val="00934521"/>
    <w:rsid w:val="00934531"/>
    <w:rsid w:val="0093457D"/>
    <w:rsid w:val="0093523F"/>
    <w:rsid w:val="0093593D"/>
    <w:rsid w:val="00935A36"/>
    <w:rsid w:val="00935A50"/>
    <w:rsid w:val="009364A6"/>
    <w:rsid w:val="009368F0"/>
    <w:rsid w:val="00936F33"/>
    <w:rsid w:val="009378DA"/>
    <w:rsid w:val="00937EF3"/>
    <w:rsid w:val="0094111A"/>
    <w:rsid w:val="009417FA"/>
    <w:rsid w:val="00941ECC"/>
    <w:rsid w:val="00943733"/>
    <w:rsid w:val="00943A5F"/>
    <w:rsid w:val="009444C0"/>
    <w:rsid w:val="00944F01"/>
    <w:rsid w:val="00946AFA"/>
    <w:rsid w:val="009473B4"/>
    <w:rsid w:val="009473BD"/>
    <w:rsid w:val="009474A0"/>
    <w:rsid w:val="009474C3"/>
    <w:rsid w:val="00951162"/>
    <w:rsid w:val="00951597"/>
    <w:rsid w:val="00951761"/>
    <w:rsid w:val="009519A9"/>
    <w:rsid w:val="009520C6"/>
    <w:rsid w:val="009522F6"/>
    <w:rsid w:val="00952572"/>
    <w:rsid w:val="00952731"/>
    <w:rsid w:val="00952F77"/>
    <w:rsid w:val="00953104"/>
    <w:rsid w:val="00953938"/>
    <w:rsid w:val="00954BCD"/>
    <w:rsid w:val="00954E4A"/>
    <w:rsid w:val="009550D9"/>
    <w:rsid w:val="009553A2"/>
    <w:rsid w:val="009554EE"/>
    <w:rsid w:val="009555D7"/>
    <w:rsid w:val="00955BCF"/>
    <w:rsid w:val="00955FC8"/>
    <w:rsid w:val="00956637"/>
    <w:rsid w:val="00957828"/>
    <w:rsid w:val="00960706"/>
    <w:rsid w:val="00961249"/>
    <w:rsid w:val="00961552"/>
    <w:rsid w:val="00961D72"/>
    <w:rsid w:val="00961E21"/>
    <w:rsid w:val="0096242B"/>
    <w:rsid w:val="00962A65"/>
    <w:rsid w:val="009634DE"/>
    <w:rsid w:val="009636C1"/>
    <w:rsid w:val="00963764"/>
    <w:rsid w:val="00963990"/>
    <w:rsid w:val="00964145"/>
    <w:rsid w:val="00965F45"/>
    <w:rsid w:val="0096656E"/>
    <w:rsid w:val="0096674E"/>
    <w:rsid w:val="00967231"/>
    <w:rsid w:val="00970117"/>
    <w:rsid w:val="0097036F"/>
    <w:rsid w:val="00970647"/>
    <w:rsid w:val="00970AEC"/>
    <w:rsid w:val="00970CFB"/>
    <w:rsid w:val="00971CD5"/>
    <w:rsid w:val="00971D1C"/>
    <w:rsid w:val="00971EE8"/>
    <w:rsid w:val="00973364"/>
    <w:rsid w:val="00973647"/>
    <w:rsid w:val="00973BEC"/>
    <w:rsid w:val="0097451C"/>
    <w:rsid w:val="00974D45"/>
    <w:rsid w:val="009755A2"/>
    <w:rsid w:val="00976365"/>
    <w:rsid w:val="0097684B"/>
    <w:rsid w:val="0097775D"/>
    <w:rsid w:val="009801B6"/>
    <w:rsid w:val="00980660"/>
    <w:rsid w:val="00981468"/>
    <w:rsid w:val="00981723"/>
    <w:rsid w:val="00981C24"/>
    <w:rsid w:val="00981E6A"/>
    <w:rsid w:val="00981FB8"/>
    <w:rsid w:val="0098228E"/>
    <w:rsid w:val="0098255D"/>
    <w:rsid w:val="00983311"/>
    <w:rsid w:val="009839C9"/>
    <w:rsid w:val="00983CE4"/>
    <w:rsid w:val="0098423B"/>
    <w:rsid w:val="00984F82"/>
    <w:rsid w:val="0098546E"/>
    <w:rsid w:val="00985A82"/>
    <w:rsid w:val="00985B08"/>
    <w:rsid w:val="00985C6F"/>
    <w:rsid w:val="009863E4"/>
    <w:rsid w:val="0098643A"/>
    <w:rsid w:val="009865D7"/>
    <w:rsid w:val="00987497"/>
    <w:rsid w:val="00987CBA"/>
    <w:rsid w:val="00987FF9"/>
    <w:rsid w:val="00990394"/>
    <w:rsid w:val="009909D8"/>
    <w:rsid w:val="00990B5B"/>
    <w:rsid w:val="00990FDE"/>
    <w:rsid w:val="0099114A"/>
    <w:rsid w:val="00991560"/>
    <w:rsid w:val="00992452"/>
    <w:rsid w:val="00992B90"/>
    <w:rsid w:val="00993069"/>
    <w:rsid w:val="00993706"/>
    <w:rsid w:val="00994141"/>
    <w:rsid w:val="0099474D"/>
    <w:rsid w:val="00994CDE"/>
    <w:rsid w:val="00996006"/>
    <w:rsid w:val="0099653F"/>
    <w:rsid w:val="0099694F"/>
    <w:rsid w:val="00996955"/>
    <w:rsid w:val="00996AA8"/>
    <w:rsid w:val="009A0648"/>
    <w:rsid w:val="009A0C84"/>
    <w:rsid w:val="009A13CD"/>
    <w:rsid w:val="009A14CB"/>
    <w:rsid w:val="009A20B3"/>
    <w:rsid w:val="009A3676"/>
    <w:rsid w:val="009A39A1"/>
    <w:rsid w:val="009A4630"/>
    <w:rsid w:val="009A494B"/>
    <w:rsid w:val="009A4A34"/>
    <w:rsid w:val="009A5131"/>
    <w:rsid w:val="009A5A7C"/>
    <w:rsid w:val="009A6CD0"/>
    <w:rsid w:val="009A7364"/>
    <w:rsid w:val="009B0868"/>
    <w:rsid w:val="009B1290"/>
    <w:rsid w:val="009B1470"/>
    <w:rsid w:val="009B21C5"/>
    <w:rsid w:val="009B2CDE"/>
    <w:rsid w:val="009B2D95"/>
    <w:rsid w:val="009B347D"/>
    <w:rsid w:val="009B35E4"/>
    <w:rsid w:val="009B5136"/>
    <w:rsid w:val="009B5BFF"/>
    <w:rsid w:val="009B6997"/>
    <w:rsid w:val="009B6C87"/>
    <w:rsid w:val="009B70E0"/>
    <w:rsid w:val="009B7792"/>
    <w:rsid w:val="009B7C84"/>
    <w:rsid w:val="009C0C78"/>
    <w:rsid w:val="009C0EA2"/>
    <w:rsid w:val="009C13FA"/>
    <w:rsid w:val="009C1727"/>
    <w:rsid w:val="009C19B7"/>
    <w:rsid w:val="009C1D4B"/>
    <w:rsid w:val="009C2238"/>
    <w:rsid w:val="009C2528"/>
    <w:rsid w:val="009C260F"/>
    <w:rsid w:val="009C2896"/>
    <w:rsid w:val="009C2918"/>
    <w:rsid w:val="009C2B48"/>
    <w:rsid w:val="009C3F38"/>
    <w:rsid w:val="009C4156"/>
    <w:rsid w:val="009C422F"/>
    <w:rsid w:val="009C4D73"/>
    <w:rsid w:val="009C50E9"/>
    <w:rsid w:val="009C53B3"/>
    <w:rsid w:val="009C6039"/>
    <w:rsid w:val="009C6D49"/>
    <w:rsid w:val="009C7109"/>
    <w:rsid w:val="009D05CE"/>
    <w:rsid w:val="009D0FC9"/>
    <w:rsid w:val="009D10D3"/>
    <w:rsid w:val="009D1884"/>
    <w:rsid w:val="009D2206"/>
    <w:rsid w:val="009D363A"/>
    <w:rsid w:val="009D3764"/>
    <w:rsid w:val="009D3E22"/>
    <w:rsid w:val="009D4690"/>
    <w:rsid w:val="009D4961"/>
    <w:rsid w:val="009D4C99"/>
    <w:rsid w:val="009D5028"/>
    <w:rsid w:val="009D5336"/>
    <w:rsid w:val="009D5365"/>
    <w:rsid w:val="009D5492"/>
    <w:rsid w:val="009D555B"/>
    <w:rsid w:val="009D682A"/>
    <w:rsid w:val="009D76FA"/>
    <w:rsid w:val="009E0E1D"/>
    <w:rsid w:val="009E14F9"/>
    <w:rsid w:val="009E17C2"/>
    <w:rsid w:val="009E1E5C"/>
    <w:rsid w:val="009E23ED"/>
    <w:rsid w:val="009E2946"/>
    <w:rsid w:val="009E2F4D"/>
    <w:rsid w:val="009E3022"/>
    <w:rsid w:val="009E3AA7"/>
    <w:rsid w:val="009E3C51"/>
    <w:rsid w:val="009E4AD9"/>
    <w:rsid w:val="009E4BF4"/>
    <w:rsid w:val="009E5235"/>
    <w:rsid w:val="009E674E"/>
    <w:rsid w:val="009E6768"/>
    <w:rsid w:val="009E68E5"/>
    <w:rsid w:val="009E7042"/>
    <w:rsid w:val="009E789C"/>
    <w:rsid w:val="009E7F8D"/>
    <w:rsid w:val="009F00F6"/>
    <w:rsid w:val="009F0BA6"/>
    <w:rsid w:val="009F154D"/>
    <w:rsid w:val="009F20A3"/>
    <w:rsid w:val="009F2A5F"/>
    <w:rsid w:val="009F2D3A"/>
    <w:rsid w:val="009F3E52"/>
    <w:rsid w:val="009F4F0F"/>
    <w:rsid w:val="009F537B"/>
    <w:rsid w:val="009F65C9"/>
    <w:rsid w:val="009F66B4"/>
    <w:rsid w:val="009F6CEB"/>
    <w:rsid w:val="009F6F61"/>
    <w:rsid w:val="00A019A5"/>
    <w:rsid w:val="00A04A47"/>
    <w:rsid w:val="00A05986"/>
    <w:rsid w:val="00A05BF6"/>
    <w:rsid w:val="00A0649E"/>
    <w:rsid w:val="00A07477"/>
    <w:rsid w:val="00A074C4"/>
    <w:rsid w:val="00A076A6"/>
    <w:rsid w:val="00A07891"/>
    <w:rsid w:val="00A1000A"/>
    <w:rsid w:val="00A1024B"/>
    <w:rsid w:val="00A112E7"/>
    <w:rsid w:val="00A120DB"/>
    <w:rsid w:val="00A12293"/>
    <w:rsid w:val="00A125F1"/>
    <w:rsid w:val="00A12AA5"/>
    <w:rsid w:val="00A131C6"/>
    <w:rsid w:val="00A13274"/>
    <w:rsid w:val="00A132FA"/>
    <w:rsid w:val="00A13E9B"/>
    <w:rsid w:val="00A14484"/>
    <w:rsid w:val="00A145E2"/>
    <w:rsid w:val="00A14F91"/>
    <w:rsid w:val="00A153F3"/>
    <w:rsid w:val="00A15FE7"/>
    <w:rsid w:val="00A16BD3"/>
    <w:rsid w:val="00A17248"/>
    <w:rsid w:val="00A17665"/>
    <w:rsid w:val="00A177F3"/>
    <w:rsid w:val="00A20188"/>
    <w:rsid w:val="00A22504"/>
    <w:rsid w:val="00A22C56"/>
    <w:rsid w:val="00A22DAB"/>
    <w:rsid w:val="00A231DF"/>
    <w:rsid w:val="00A2483C"/>
    <w:rsid w:val="00A25602"/>
    <w:rsid w:val="00A26F12"/>
    <w:rsid w:val="00A2720B"/>
    <w:rsid w:val="00A2767D"/>
    <w:rsid w:val="00A27DFE"/>
    <w:rsid w:val="00A305F9"/>
    <w:rsid w:val="00A30C8E"/>
    <w:rsid w:val="00A31556"/>
    <w:rsid w:val="00A3289A"/>
    <w:rsid w:val="00A33248"/>
    <w:rsid w:val="00A3397D"/>
    <w:rsid w:val="00A341B9"/>
    <w:rsid w:val="00A34534"/>
    <w:rsid w:val="00A34C16"/>
    <w:rsid w:val="00A34CB4"/>
    <w:rsid w:val="00A34E34"/>
    <w:rsid w:val="00A3554C"/>
    <w:rsid w:val="00A365CD"/>
    <w:rsid w:val="00A36EF5"/>
    <w:rsid w:val="00A37328"/>
    <w:rsid w:val="00A3735F"/>
    <w:rsid w:val="00A404BA"/>
    <w:rsid w:val="00A405A4"/>
    <w:rsid w:val="00A40E65"/>
    <w:rsid w:val="00A4129E"/>
    <w:rsid w:val="00A41487"/>
    <w:rsid w:val="00A42591"/>
    <w:rsid w:val="00A42743"/>
    <w:rsid w:val="00A43B49"/>
    <w:rsid w:val="00A44A6F"/>
    <w:rsid w:val="00A44CBA"/>
    <w:rsid w:val="00A44E8E"/>
    <w:rsid w:val="00A4596E"/>
    <w:rsid w:val="00A45F32"/>
    <w:rsid w:val="00A461B5"/>
    <w:rsid w:val="00A462A5"/>
    <w:rsid w:val="00A46C7E"/>
    <w:rsid w:val="00A46EB9"/>
    <w:rsid w:val="00A47072"/>
    <w:rsid w:val="00A47BE4"/>
    <w:rsid w:val="00A50312"/>
    <w:rsid w:val="00A51263"/>
    <w:rsid w:val="00A51481"/>
    <w:rsid w:val="00A5159A"/>
    <w:rsid w:val="00A51C61"/>
    <w:rsid w:val="00A5284B"/>
    <w:rsid w:val="00A54157"/>
    <w:rsid w:val="00A542E2"/>
    <w:rsid w:val="00A54C59"/>
    <w:rsid w:val="00A56DED"/>
    <w:rsid w:val="00A60310"/>
    <w:rsid w:val="00A61762"/>
    <w:rsid w:val="00A6184D"/>
    <w:rsid w:val="00A62064"/>
    <w:rsid w:val="00A623D0"/>
    <w:rsid w:val="00A62817"/>
    <w:rsid w:val="00A64BCD"/>
    <w:rsid w:val="00A64C75"/>
    <w:rsid w:val="00A64C95"/>
    <w:rsid w:val="00A65D09"/>
    <w:rsid w:val="00A65D90"/>
    <w:rsid w:val="00A67A5C"/>
    <w:rsid w:val="00A70C2B"/>
    <w:rsid w:val="00A710B9"/>
    <w:rsid w:val="00A73409"/>
    <w:rsid w:val="00A73777"/>
    <w:rsid w:val="00A73C48"/>
    <w:rsid w:val="00A73EBA"/>
    <w:rsid w:val="00A74140"/>
    <w:rsid w:val="00A74270"/>
    <w:rsid w:val="00A74843"/>
    <w:rsid w:val="00A75248"/>
    <w:rsid w:val="00A75393"/>
    <w:rsid w:val="00A754CB"/>
    <w:rsid w:val="00A755FB"/>
    <w:rsid w:val="00A75F55"/>
    <w:rsid w:val="00A76AA7"/>
    <w:rsid w:val="00A7728A"/>
    <w:rsid w:val="00A773D4"/>
    <w:rsid w:val="00A81960"/>
    <w:rsid w:val="00A81A23"/>
    <w:rsid w:val="00A82B95"/>
    <w:rsid w:val="00A8480D"/>
    <w:rsid w:val="00A85031"/>
    <w:rsid w:val="00A85F52"/>
    <w:rsid w:val="00A85F64"/>
    <w:rsid w:val="00A86BB5"/>
    <w:rsid w:val="00A86BF5"/>
    <w:rsid w:val="00A86EDC"/>
    <w:rsid w:val="00A903C2"/>
    <w:rsid w:val="00A90C0B"/>
    <w:rsid w:val="00A910FE"/>
    <w:rsid w:val="00A91B02"/>
    <w:rsid w:val="00A91F8B"/>
    <w:rsid w:val="00A92016"/>
    <w:rsid w:val="00A9214E"/>
    <w:rsid w:val="00A942A4"/>
    <w:rsid w:val="00A94F8C"/>
    <w:rsid w:val="00A952F2"/>
    <w:rsid w:val="00A95C4D"/>
    <w:rsid w:val="00A95E2A"/>
    <w:rsid w:val="00A95E62"/>
    <w:rsid w:val="00A95FE3"/>
    <w:rsid w:val="00A96123"/>
    <w:rsid w:val="00A963A8"/>
    <w:rsid w:val="00A97A2C"/>
    <w:rsid w:val="00AA0282"/>
    <w:rsid w:val="00AA117A"/>
    <w:rsid w:val="00AA11DD"/>
    <w:rsid w:val="00AA1A5C"/>
    <w:rsid w:val="00AA36E5"/>
    <w:rsid w:val="00AA3D71"/>
    <w:rsid w:val="00AA3E3A"/>
    <w:rsid w:val="00AA4331"/>
    <w:rsid w:val="00AA4A2C"/>
    <w:rsid w:val="00AA4AD3"/>
    <w:rsid w:val="00AA55B4"/>
    <w:rsid w:val="00AA5ABC"/>
    <w:rsid w:val="00AA5BE3"/>
    <w:rsid w:val="00AA61EE"/>
    <w:rsid w:val="00AA6A4D"/>
    <w:rsid w:val="00AB0487"/>
    <w:rsid w:val="00AB0500"/>
    <w:rsid w:val="00AB06CE"/>
    <w:rsid w:val="00AB1985"/>
    <w:rsid w:val="00AB1A4D"/>
    <w:rsid w:val="00AB2228"/>
    <w:rsid w:val="00AB24A0"/>
    <w:rsid w:val="00AB4219"/>
    <w:rsid w:val="00AB4CE7"/>
    <w:rsid w:val="00AB5BCF"/>
    <w:rsid w:val="00AB6205"/>
    <w:rsid w:val="00AB629D"/>
    <w:rsid w:val="00AC0072"/>
    <w:rsid w:val="00AC023F"/>
    <w:rsid w:val="00AC06E9"/>
    <w:rsid w:val="00AC1B83"/>
    <w:rsid w:val="00AC1DE0"/>
    <w:rsid w:val="00AC3266"/>
    <w:rsid w:val="00AC3398"/>
    <w:rsid w:val="00AC4FAA"/>
    <w:rsid w:val="00AC5695"/>
    <w:rsid w:val="00AC58C5"/>
    <w:rsid w:val="00AC5BDB"/>
    <w:rsid w:val="00AC6499"/>
    <w:rsid w:val="00AC7353"/>
    <w:rsid w:val="00AC7396"/>
    <w:rsid w:val="00AC7459"/>
    <w:rsid w:val="00AD0C10"/>
    <w:rsid w:val="00AD130D"/>
    <w:rsid w:val="00AD1A69"/>
    <w:rsid w:val="00AD209C"/>
    <w:rsid w:val="00AD25A2"/>
    <w:rsid w:val="00AD2BC4"/>
    <w:rsid w:val="00AD3116"/>
    <w:rsid w:val="00AD3166"/>
    <w:rsid w:val="00AD3228"/>
    <w:rsid w:val="00AD34D0"/>
    <w:rsid w:val="00AD36A1"/>
    <w:rsid w:val="00AD3CB7"/>
    <w:rsid w:val="00AD5491"/>
    <w:rsid w:val="00AD646D"/>
    <w:rsid w:val="00AD6F92"/>
    <w:rsid w:val="00AD76AF"/>
    <w:rsid w:val="00AE0E3D"/>
    <w:rsid w:val="00AE0F8D"/>
    <w:rsid w:val="00AE26E4"/>
    <w:rsid w:val="00AE2A5E"/>
    <w:rsid w:val="00AE2F2B"/>
    <w:rsid w:val="00AE38AE"/>
    <w:rsid w:val="00AE43F8"/>
    <w:rsid w:val="00AE44ED"/>
    <w:rsid w:val="00AE4B76"/>
    <w:rsid w:val="00AE73F8"/>
    <w:rsid w:val="00AE7E02"/>
    <w:rsid w:val="00AF0865"/>
    <w:rsid w:val="00AF0A73"/>
    <w:rsid w:val="00AF0B8D"/>
    <w:rsid w:val="00AF1C0C"/>
    <w:rsid w:val="00AF2641"/>
    <w:rsid w:val="00AF2929"/>
    <w:rsid w:val="00AF3311"/>
    <w:rsid w:val="00AF5641"/>
    <w:rsid w:val="00AF5A3D"/>
    <w:rsid w:val="00AF5D0C"/>
    <w:rsid w:val="00AF65BF"/>
    <w:rsid w:val="00AF67CD"/>
    <w:rsid w:val="00AF68E1"/>
    <w:rsid w:val="00AF6A6A"/>
    <w:rsid w:val="00AF754C"/>
    <w:rsid w:val="00B00195"/>
    <w:rsid w:val="00B016A4"/>
    <w:rsid w:val="00B01BD7"/>
    <w:rsid w:val="00B01DF8"/>
    <w:rsid w:val="00B01F10"/>
    <w:rsid w:val="00B020CF"/>
    <w:rsid w:val="00B035CB"/>
    <w:rsid w:val="00B039A9"/>
    <w:rsid w:val="00B03D19"/>
    <w:rsid w:val="00B04BEE"/>
    <w:rsid w:val="00B054CD"/>
    <w:rsid w:val="00B055A6"/>
    <w:rsid w:val="00B055B3"/>
    <w:rsid w:val="00B101F5"/>
    <w:rsid w:val="00B10C23"/>
    <w:rsid w:val="00B11359"/>
    <w:rsid w:val="00B116A0"/>
    <w:rsid w:val="00B12289"/>
    <w:rsid w:val="00B12CB1"/>
    <w:rsid w:val="00B13349"/>
    <w:rsid w:val="00B15145"/>
    <w:rsid w:val="00B15770"/>
    <w:rsid w:val="00B15B44"/>
    <w:rsid w:val="00B15FF1"/>
    <w:rsid w:val="00B17458"/>
    <w:rsid w:val="00B17BC1"/>
    <w:rsid w:val="00B20CEA"/>
    <w:rsid w:val="00B2217D"/>
    <w:rsid w:val="00B22610"/>
    <w:rsid w:val="00B228FF"/>
    <w:rsid w:val="00B22E5F"/>
    <w:rsid w:val="00B23569"/>
    <w:rsid w:val="00B25152"/>
    <w:rsid w:val="00B25B1A"/>
    <w:rsid w:val="00B26919"/>
    <w:rsid w:val="00B27813"/>
    <w:rsid w:val="00B278DD"/>
    <w:rsid w:val="00B303FE"/>
    <w:rsid w:val="00B30F15"/>
    <w:rsid w:val="00B31F46"/>
    <w:rsid w:val="00B32187"/>
    <w:rsid w:val="00B3234F"/>
    <w:rsid w:val="00B32920"/>
    <w:rsid w:val="00B3330C"/>
    <w:rsid w:val="00B3362D"/>
    <w:rsid w:val="00B33D47"/>
    <w:rsid w:val="00B35621"/>
    <w:rsid w:val="00B3603D"/>
    <w:rsid w:val="00B36241"/>
    <w:rsid w:val="00B36FE2"/>
    <w:rsid w:val="00B374EF"/>
    <w:rsid w:val="00B37A45"/>
    <w:rsid w:val="00B40AD0"/>
    <w:rsid w:val="00B40B10"/>
    <w:rsid w:val="00B40F07"/>
    <w:rsid w:val="00B41488"/>
    <w:rsid w:val="00B4186E"/>
    <w:rsid w:val="00B419D4"/>
    <w:rsid w:val="00B4284B"/>
    <w:rsid w:val="00B438E5"/>
    <w:rsid w:val="00B43CF9"/>
    <w:rsid w:val="00B446EE"/>
    <w:rsid w:val="00B45600"/>
    <w:rsid w:val="00B46324"/>
    <w:rsid w:val="00B46AB8"/>
    <w:rsid w:val="00B46B35"/>
    <w:rsid w:val="00B47389"/>
    <w:rsid w:val="00B5009E"/>
    <w:rsid w:val="00B50AB6"/>
    <w:rsid w:val="00B50D8E"/>
    <w:rsid w:val="00B51ECE"/>
    <w:rsid w:val="00B53149"/>
    <w:rsid w:val="00B53738"/>
    <w:rsid w:val="00B53ADD"/>
    <w:rsid w:val="00B550A7"/>
    <w:rsid w:val="00B55A99"/>
    <w:rsid w:val="00B55C4D"/>
    <w:rsid w:val="00B57121"/>
    <w:rsid w:val="00B5786E"/>
    <w:rsid w:val="00B6001E"/>
    <w:rsid w:val="00B609BC"/>
    <w:rsid w:val="00B6121E"/>
    <w:rsid w:val="00B619F4"/>
    <w:rsid w:val="00B61BC6"/>
    <w:rsid w:val="00B62118"/>
    <w:rsid w:val="00B6217F"/>
    <w:rsid w:val="00B621F7"/>
    <w:rsid w:val="00B626FC"/>
    <w:rsid w:val="00B628A8"/>
    <w:rsid w:val="00B6295D"/>
    <w:rsid w:val="00B63138"/>
    <w:rsid w:val="00B6355E"/>
    <w:rsid w:val="00B638B4"/>
    <w:rsid w:val="00B65AFA"/>
    <w:rsid w:val="00B666B5"/>
    <w:rsid w:val="00B709C1"/>
    <w:rsid w:val="00B70D67"/>
    <w:rsid w:val="00B710B2"/>
    <w:rsid w:val="00B71417"/>
    <w:rsid w:val="00B72F6A"/>
    <w:rsid w:val="00B731D4"/>
    <w:rsid w:val="00B7399C"/>
    <w:rsid w:val="00B73FFC"/>
    <w:rsid w:val="00B74835"/>
    <w:rsid w:val="00B74DB9"/>
    <w:rsid w:val="00B750F1"/>
    <w:rsid w:val="00B75354"/>
    <w:rsid w:val="00B766FE"/>
    <w:rsid w:val="00B7680D"/>
    <w:rsid w:val="00B76F04"/>
    <w:rsid w:val="00B776E8"/>
    <w:rsid w:val="00B77804"/>
    <w:rsid w:val="00B77A73"/>
    <w:rsid w:val="00B77E70"/>
    <w:rsid w:val="00B80015"/>
    <w:rsid w:val="00B801C9"/>
    <w:rsid w:val="00B80327"/>
    <w:rsid w:val="00B82D50"/>
    <w:rsid w:val="00B831C1"/>
    <w:rsid w:val="00B8371B"/>
    <w:rsid w:val="00B839A5"/>
    <w:rsid w:val="00B83CC4"/>
    <w:rsid w:val="00B84591"/>
    <w:rsid w:val="00B84963"/>
    <w:rsid w:val="00B85562"/>
    <w:rsid w:val="00B85D34"/>
    <w:rsid w:val="00B8600B"/>
    <w:rsid w:val="00B8645A"/>
    <w:rsid w:val="00B86E0F"/>
    <w:rsid w:val="00B87473"/>
    <w:rsid w:val="00B87AB1"/>
    <w:rsid w:val="00B90742"/>
    <w:rsid w:val="00B910B6"/>
    <w:rsid w:val="00B9175C"/>
    <w:rsid w:val="00B9189E"/>
    <w:rsid w:val="00B920E4"/>
    <w:rsid w:val="00B921C0"/>
    <w:rsid w:val="00B9225E"/>
    <w:rsid w:val="00B92453"/>
    <w:rsid w:val="00B926B8"/>
    <w:rsid w:val="00B92AFF"/>
    <w:rsid w:val="00B9376A"/>
    <w:rsid w:val="00B93E7C"/>
    <w:rsid w:val="00B94C5E"/>
    <w:rsid w:val="00B95A3C"/>
    <w:rsid w:val="00B95EC4"/>
    <w:rsid w:val="00B9606F"/>
    <w:rsid w:val="00B96919"/>
    <w:rsid w:val="00B96A2F"/>
    <w:rsid w:val="00B97137"/>
    <w:rsid w:val="00B971C2"/>
    <w:rsid w:val="00B978BB"/>
    <w:rsid w:val="00BA08F5"/>
    <w:rsid w:val="00BA0904"/>
    <w:rsid w:val="00BA0B47"/>
    <w:rsid w:val="00BA0F29"/>
    <w:rsid w:val="00BA29C7"/>
    <w:rsid w:val="00BA2B61"/>
    <w:rsid w:val="00BA3C59"/>
    <w:rsid w:val="00BA3D89"/>
    <w:rsid w:val="00BA4110"/>
    <w:rsid w:val="00BA43CB"/>
    <w:rsid w:val="00BA49CB"/>
    <w:rsid w:val="00BA7121"/>
    <w:rsid w:val="00BA7FDE"/>
    <w:rsid w:val="00BB1656"/>
    <w:rsid w:val="00BB2B65"/>
    <w:rsid w:val="00BB2D50"/>
    <w:rsid w:val="00BB3487"/>
    <w:rsid w:val="00BB4287"/>
    <w:rsid w:val="00BB599C"/>
    <w:rsid w:val="00BB5E24"/>
    <w:rsid w:val="00BB6487"/>
    <w:rsid w:val="00BC0334"/>
    <w:rsid w:val="00BC065D"/>
    <w:rsid w:val="00BC1498"/>
    <w:rsid w:val="00BC172E"/>
    <w:rsid w:val="00BC2177"/>
    <w:rsid w:val="00BC23E3"/>
    <w:rsid w:val="00BC25A3"/>
    <w:rsid w:val="00BC2DBF"/>
    <w:rsid w:val="00BC3EB7"/>
    <w:rsid w:val="00BC44BA"/>
    <w:rsid w:val="00BC4F16"/>
    <w:rsid w:val="00BC4FB6"/>
    <w:rsid w:val="00BC5A05"/>
    <w:rsid w:val="00BC5E4B"/>
    <w:rsid w:val="00BC5EF7"/>
    <w:rsid w:val="00BC635C"/>
    <w:rsid w:val="00BC6C52"/>
    <w:rsid w:val="00BC703D"/>
    <w:rsid w:val="00BC722D"/>
    <w:rsid w:val="00BC778F"/>
    <w:rsid w:val="00BC7F38"/>
    <w:rsid w:val="00BD0894"/>
    <w:rsid w:val="00BD0DEF"/>
    <w:rsid w:val="00BD1DCE"/>
    <w:rsid w:val="00BD1F96"/>
    <w:rsid w:val="00BD24EB"/>
    <w:rsid w:val="00BD2D1D"/>
    <w:rsid w:val="00BD3B02"/>
    <w:rsid w:val="00BD42C3"/>
    <w:rsid w:val="00BD433F"/>
    <w:rsid w:val="00BD4EED"/>
    <w:rsid w:val="00BD54C7"/>
    <w:rsid w:val="00BD54FA"/>
    <w:rsid w:val="00BD56A4"/>
    <w:rsid w:val="00BD58CA"/>
    <w:rsid w:val="00BD5BB5"/>
    <w:rsid w:val="00BD5BF3"/>
    <w:rsid w:val="00BD5E8C"/>
    <w:rsid w:val="00BD6139"/>
    <w:rsid w:val="00BE05D2"/>
    <w:rsid w:val="00BE0E3A"/>
    <w:rsid w:val="00BE121F"/>
    <w:rsid w:val="00BE1CAC"/>
    <w:rsid w:val="00BE2BEF"/>
    <w:rsid w:val="00BE2D59"/>
    <w:rsid w:val="00BE2DF7"/>
    <w:rsid w:val="00BE3337"/>
    <w:rsid w:val="00BE3B0B"/>
    <w:rsid w:val="00BE3B4A"/>
    <w:rsid w:val="00BE45EC"/>
    <w:rsid w:val="00BE4A70"/>
    <w:rsid w:val="00BE4EB5"/>
    <w:rsid w:val="00BE4F0E"/>
    <w:rsid w:val="00BE58A2"/>
    <w:rsid w:val="00BE6F8C"/>
    <w:rsid w:val="00BE72F8"/>
    <w:rsid w:val="00BE73F4"/>
    <w:rsid w:val="00BE76D1"/>
    <w:rsid w:val="00BF026B"/>
    <w:rsid w:val="00BF054B"/>
    <w:rsid w:val="00BF0D32"/>
    <w:rsid w:val="00BF2D0C"/>
    <w:rsid w:val="00BF34B9"/>
    <w:rsid w:val="00BF383F"/>
    <w:rsid w:val="00BF3A67"/>
    <w:rsid w:val="00BF4856"/>
    <w:rsid w:val="00BF50AE"/>
    <w:rsid w:val="00BF6674"/>
    <w:rsid w:val="00BF6D3A"/>
    <w:rsid w:val="00BF6DF4"/>
    <w:rsid w:val="00BF793C"/>
    <w:rsid w:val="00C01B08"/>
    <w:rsid w:val="00C01D3E"/>
    <w:rsid w:val="00C0239A"/>
    <w:rsid w:val="00C02660"/>
    <w:rsid w:val="00C0301A"/>
    <w:rsid w:val="00C03245"/>
    <w:rsid w:val="00C036D1"/>
    <w:rsid w:val="00C049BD"/>
    <w:rsid w:val="00C04AD5"/>
    <w:rsid w:val="00C05848"/>
    <w:rsid w:val="00C059B3"/>
    <w:rsid w:val="00C07BAB"/>
    <w:rsid w:val="00C110FF"/>
    <w:rsid w:val="00C111AB"/>
    <w:rsid w:val="00C113A1"/>
    <w:rsid w:val="00C1144D"/>
    <w:rsid w:val="00C123CE"/>
    <w:rsid w:val="00C12F9D"/>
    <w:rsid w:val="00C139DD"/>
    <w:rsid w:val="00C13CE8"/>
    <w:rsid w:val="00C140CB"/>
    <w:rsid w:val="00C15D76"/>
    <w:rsid w:val="00C160C2"/>
    <w:rsid w:val="00C1649F"/>
    <w:rsid w:val="00C16FC6"/>
    <w:rsid w:val="00C20799"/>
    <w:rsid w:val="00C20A0E"/>
    <w:rsid w:val="00C20A89"/>
    <w:rsid w:val="00C20AA8"/>
    <w:rsid w:val="00C2165B"/>
    <w:rsid w:val="00C22514"/>
    <w:rsid w:val="00C2309F"/>
    <w:rsid w:val="00C237AD"/>
    <w:rsid w:val="00C2384C"/>
    <w:rsid w:val="00C23B29"/>
    <w:rsid w:val="00C23B43"/>
    <w:rsid w:val="00C23C9E"/>
    <w:rsid w:val="00C23F10"/>
    <w:rsid w:val="00C23F7E"/>
    <w:rsid w:val="00C247A3"/>
    <w:rsid w:val="00C25174"/>
    <w:rsid w:val="00C258FC"/>
    <w:rsid w:val="00C259E2"/>
    <w:rsid w:val="00C26DD8"/>
    <w:rsid w:val="00C279E2"/>
    <w:rsid w:val="00C27BAE"/>
    <w:rsid w:val="00C27C43"/>
    <w:rsid w:val="00C310C3"/>
    <w:rsid w:val="00C3110B"/>
    <w:rsid w:val="00C31E27"/>
    <w:rsid w:val="00C32207"/>
    <w:rsid w:val="00C322DD"/>
    <w:rsid w:val="00C32B34"/>
    <w:rsid w:val="00C3310E"/>
    <w:rsid w:val="00C33B5A"/>
    <w:rsid w:val="00C3465C"/>
    <w:rsid w:val="00C350BE"/>
    <w:rsid w:val="00C356C3"/>
    <w:rsid w:val="00C35A9C"/>
    <w:rsid w:val="00C37752"/>
    <w:rsid w:val="00C37DC6"/>
    <w:rsid w:val="00C37F54"/>
    <w:rsid w:val="00C40378"/>
    <w:rsid w:val="00C40B8D"/>
    <w:rsid w:val="00C40C91"/>
    <w:rsid w:val="00C40CB2"/>
    <w:rsid w:val="00C4242F"/>
    <w:rsid w:val="00C42D6D"/>
    <w:rsid w:val="00C43690"/>
    <w:rsid w:val="00C43881"/>
    <w:rsid w:val="00C43A61"/>
    <w:rsid w:val="00C43D03"/>
    <w:rsid w:val="00C43EED"/>
    <w:rsid w:val="00C44004"/>
    <w:rsid w:val="00C44275"/>
    <w:rsid w:val="00C44285"/>
    <w:rsid w:val="00C44CFB"/>
    <w:rsid w:val="00C458D8"/>
    <w:rsid w:val="00C45C0A"/>
    <w:rsid w:val="00C46C06"/>
    <w:rsid w:val="00C46EE6"/>
    <w:rsid w:val="00C47A76"/>
    <w:rsid w:val="00C47CE6"/>
    <w:rsid w:val="00C47ECB"/>
    <w:rsid w:val="00C507D2"/>
    <w:rsid w:val="00C50923"/>
    <w:rsid w:val="00C50EFB"/>
    <w:rsid w:val="00C50F50"/>
    <w:rsid w:val="00C5132F"/>
    <w:rsid w:val="00C51A74"/>
    <w:rsid w:val="00C51E05"/>
    <w:rsid w:val="00C5234D"/>
    <w:rsid w:val="00C52A54"/>
    <w:rsid w:val="00C52AE8"/>
    <w:rsid w:val="00C52CA2"/>
    <w:rsid w:val="00C5328A"/>
    <w:rsid w:val="00C53778"/>
    <w:rsid w:val="00C53B60"/>
    <w:rsid w:val="00C54147"/>
    <w:rsid w:val="00C55200"/>
    <w:rsid w:val="00C55AC0"/>
    <w:rsid w:val="00C55CD5"/>
    <w:rsid w:val="00C55FE9"/>
    <w:rsid w:val="00C56929"/>
    <w:rsid w:val="00C574B2"/>
    <w:rsid w:val="00C577D1"/>
    <w:rsid w:val="00C60018"/>
    <w:rsid w:val="00C6005A"/>
    <w:rsid w:val="00C601C7"/>
    <w:rsid w:val="00C6050B"/>
    <w:rsid w:val="00C60ABA"/>
    <w:rsid w:val="00C60BF4"/>
    <w:rsid w:val="00C60DF4"/>
    <w:rsid w:val="00C61801"/>
    <w:rsid w:val="00C61834"/>
    <w:rsid w:val="00C6211D"/>
    <w:rsid w:val="00C628D8"/>
    <w:rsid w:val="00C629F4"/>
    <w:rsid w:val="00C62B08"/>
    <w:rsid w:val="00C62E04"/>
    <w:rsid w:val="00C64900"/>
    <w:rsid w:val="00C65332"/>
    <w:rsid w:val="00C6580B"/>
    <w:rsid w:val="00C66376"/>
    <w:rsid w:val="00C66906"/>
    <w:rsid w:val="00C66CD3"/>
    <w:rsid w:val="00C66F55"/>
    <w:rsid w:val="00C673E0"/>
    <w:rsid w:val="00C67C12"/>
    <w:rsid w:val="00C7019A"/>
    <w:rsid w:val="00C708AA"/>
    <w:rsid w:val="00C71152"/>
    <w:rsid w:val="00C71189"/>
    <w:rsid w:val="00C711B1"/>
    <w:rsid w:val="00C71745"/>
    <w:rsid w:val="00C7299D"/>
    <w:rsid w:val="00C74C63"/>
    <w:rsid w:val="00C75D1D"/>
    <w:rsid w:val="00C76595"/>
    <w:rsid w:val="00C768E5"/>
    <w:rsid w:val="00C76938"/>
    <w:rsid w:val="00C76D0B"/>
    <w:rsid w:val="00C77258"/>
    <w:rsid w:val="00C77389"/>
    <w:rsid w:val="00C773A8"/>
    <w:rsid w:val="00C777C2"/>
    <w:rsid w:val="00C8006F"/>
    <w:rsid w:val="00C8022D"/>
    <w:rsid w:val="00C80B65"/>
    <w:rsid w:val="00C80C7C"/>
    <w:rsid w:val="00C817BD"/>
    <w:rsid w:val="00C81861"/>
    <w:rsid w:val="00C81CED"/>
    <w:rsid w:val="00C81E0F"/>
    <w:rsid w:val="00C822B0"/>
    <w:rsid w:val="00C838F0"/>
    <w:rsid w:val="00C8531F"/>
    <w:rsid w:val="00C85511"/>
    <w:rsid w:val="00C85F99"/>
    <w:rsid w:val="00C86A74"/>
    <w:rsid w:val="00C8737B"/>
    <w:rsid w:val="00C87ABE"/>
    <w:rsid w:val="00C87F1A"/>
    <w:rsid w:val="00C87F27"/>
    <w:rsid w:val="00C9147B"/>
    <w:rsid w:val="00C916DD"/>
    <w:rsid w:val="00C91B6C"/>
    <w:rsid w:val="00C9264C"/>
    <w:rsid w:val="00C935B7"/>
    <w:rsid w:val="00C93664"/>
    <w:rsid w:val="00C94235"/>
    <w:rsid w:val="00C94517"/>
    <w:rsid w:val="00C9583A"/>
    <w:rsid w:val="00C95F3F"/>
    <w:rsid w:val="00C9610E"/>
    <w:rsid w:val="00C962B6"/>
    <w:rsid w:val="00C969B4"/>
    <w:rsid w:val="00C96B0F"/>
    <w:rsid w:val="00C96FC2"/>
    <w:rsid w:val="00C97502"/>
    <w:rsid w:val="00C97667"/>
    <w:rsid w:val="00CA18AE"/>
    <w:rsid w:val="00CA1E54"/>
    <w:rsid w:val="00CA1FBA"/>
    <w:rsid w:val="00CA2B71"/>
    <w:rsid w:val="00CA30B1"/>
    <w:rsid w:val="00CA343D"/>
    <w:rsid w:val="00CA357A"/>
    <w:rsid w:val="00CA3E77"/>
    <w:rsid w:val="00CA4A4F"/>
    <w:rsid w:val="00CA5421"/>
    <w:rsid w:val="00CA6449"/>
    <w:rsid w:val="00CA7C72"/>
    <w:rsid w:val="00CA7DE4"/>
    <w:rsid w:val="00CB0096"/>
    <w:rsid w:val="00CB017C"/>
    <w:rsid w:val="00CB03C9"/>
    <w:rsid w:val="00CB0537"/>
    <w:rsid w:val="00CB10A5"/>
    <w:rsid w:val="00CB2150"/>
    <w:rsid w:val="00CB2C80"/>
    <w:rsid w:val="00CB2D57"/>
    <w:rsid w:val="00CB2F47"/>
    <w:rsid w:val="00CB3387"/>
    <w:rsid w:val="00CB3390"/>
    <w:rsid w:val="00CB3B71"/>
    <w:rsid w:val="00CB4612"/>
    <w:rsid w:val="00CB46AD"/>
    <w:rsid w:val="00CB491C"/>
    <w:rsid w:val="00CB4BD8"/>
    <w:rsid w:val="00CB57F5"/>
    <w:rsid w:val="00CB586F"/>
    <w:rsid w:val="00CB6651"/>
    <w:rsid w:val="00CB79BA"/>
    <w:rsid w:val="00CB7C5F"/>
    <w:rsid w:val="00CC0C98"/>
    <w:rsid w:val="00CC1114"/>
    <w:rsid w:val="00CC2AD1"/>
    <w:rsid w:val="00CC399A"/>
    <w:rsid w:val="00CC3C88"/>
    <w:rsid w:val="00CC4520"/>
    <w:rsid w:val="00CC47C3"/>
    <w:rsid w:val="00CC4AB3"/>
    <w:rsid w:val="00CC4DBF"/>
    <w:rsid w:val="00CC59B5"/>
    <w:rsid w:val="00CC6C5E"/>
    <w:rsid w:val="00CC7589"/>
    <w:rsid w:val="00CD00DA"/>
    <w:rsid w:val="00CD14A2"/>
    <w:rsid w:val="00CD1B2A"/>
    <w:rsid w:val="00CD2533"/>
    <w:rsid w:val="00CD2DB8"/>
    <w:rsid w:val="00CD2E1A"/>
    <w:rsid w:val="00CD55EA"/>
    <w:rsid w:val="00CD579D"/>
    <w:rsid w:val="00CD5BC5"/>
    <w:rsid w:val="00CD6A63"/>
    <w:rsid w:val="00CD6E90"/>
    <w:rsid w:val="00CD6FDA"/>
    <w:rsid w:val="00CD70A9"/>
    <w:rsid w:val="00CD7598"/>
    <w:rsid w:val="00CD7A88"/>
    <w:rsid w:val="00CD7DA3"/>
    <w:rsid w:val="00CE00FE"/>
    <w:rsid w:val="00CE019D"/>
    <w:rsid w:val="00CE01C7"/>
    <w:rsid w:val="00CE0494"/>
    <w:rsid w:val="00CE0A53"/>
    <w:rsid w:val="00CE0EA7"/>
    <w:rsid w:val="00CE0FEE"/>
    <w:rsid w:val="00CE10A2"/>
    <w:rsid w:val="00CE1C65"/>
    <w:rsid w:val="00CE1E50"/>
    <w:rsid w:val="00CE5062"/>
    <w:rsid w:val="00CE6536"/>
    <w:rsid w:val="00CE666C"/>
    <w:rsid w:val="00CE6E74"/>
    <w:rsid w:val="00CE7398"/>
    <w:rsid w:val="00CE7497"/>
    <w:rsid w:val="00CF0B4F"/>
    <w:rsid w:val="00CF16BD"/>
    <w:rsid w:val="00CF1D5A"/>
    <w:rsid w:val="00CF1F47"/>
    <w:rsid w:val="00CF1F8D"/>
    <w:rsid w:val="00CF22DB"/>
    <w:rsid w:val="00CF390C"/>
    <w:rsid w:val="00CF46E7"/>
    <w:rsid w:val="00CF5253"/>
    <w:rsid w:val="00CF57F2"/>
    <w:rsid w:val="00CF5F7C"/>
    <w:rsid w:val="00CF6603"/>
    <w:rsid w:val="00CF70DB"/>
    <w:rsid w:val="00CF7AFB"/>
    <w:rsid w:val="00CF7B16"/>
    <w:rsid w:val="00CF7F44"/>
    <w:rsid w:val="00D00C06"/>
    <w:rsid w:val="00D00D0F"/>
    <w:rsid w:val="00D0104F"/>
    <w:rsid w:val="00D023C2"/>
    <w:rsid w:val="00D02443"/>
    <w:rsid w:val="00D02A01"/>
    <w:rsid w:val="00D02B88"/>
    <w:rsid w:val="00D02DC0"/>
    <w:rsid w:val="00D02E6B"/>
    <w:rsid w:val="00D030A7"/>
    <w:rsid w:val="00D0343C"/>
    <w:rsid w:val="00D03690"/>
    <w:rsid w:val="00D03E96"/>
    <w:rsid w:val="00D047B1"/>
    <w:rsid w:val="00D05016"/>
    <w:rsid w:val="00D05784"/>
    <w:rsid w:val="00D06B6C"/>
    <w:rsid w:val="00D077F0"/>
    <w:rsid w:val="00D07817"/>
    <w:rsid w:val="00D079DC"/>
    <w:rsid w:val="00D07B70"/>
    <w:rsid w:val="00D10CD1"/>
    <w:rsid w:val="00D11AB5"/>
    <w:rsid w:val="00D1325A"/>
    <w:rsid w:val="00D138A9"/>
    <w:rsid w:val="00D13ECD"/>
    <w:rsid w:val="00D14F46"/>
    <w:rsid w:val="00D1574D"/>
    <w:rsid w:val="00D16AEF"/>
    <w:rsid w:val="00D17577"/>
    <w:rsid w:val="00D1782C"/>
    <w:rsid w:val="00D17BD1"/>
    <w:rsid w:val="00D17C37"/>
    <w:rsid w:val="00D17FCB"/>
    <w:rsid w:val="00D2006E"/>
    <w:rsid w:val="00D21022"/>
    <w:rsid w:val="00D2130C"/>
    <w:rsid w:val="00D2171E"/>
    <w:rsid w:val="00D219E8"/>
    <w:rsid w:val="00D2263D"/>
    <w:rsid w:val="00D22AF3"/>
    <w:rsid w:val="00D22BE8"/>
    <w:rsid w:val="00D234F6"/>
    <w:rsid w:val="00D238D2"/>
    <w:rsid w:val="00D23CF2"/>
    <w:rsid w:val="00D24735"/>
    <w:rsid w:val="00D25156"/>
    <w:rsid w:val="00D25489"/>
    <w:rsid w:val="00D27C58"/>
    <w:rsid w:val="00D31460"/>
    <w:rsid w:val="00D3193E"/>
    <w:rsid w:val="00D31D79"/>
    <w:rsid w:val="00D32148"/>
    <w:rsid w:val="00D33867"/>
    <w:rsid w:val="00D34FCD"/>
    <w:rsid w:val="00D36770"/>
    <w:rsid w:val="00D36796"/>
    <w:rsid w:val="00D36B70"/>
    <w:rsid w:val="00D36BCA"/>
    <w:rsid w:val="00D36C7B"/>
    <w:rsid w:val="00D36D39"/>
    <w:rsid w:val="00D418AB"/>
    <w:rsid w:val="00D41DA8"/>
    <w:rsid w:val="00D41EDC"/>
    <w:rsid w:val="00D420D9"/>
    <w:rsid w:val="00D431C9"/>
    <w:rsid w:val="00D43F66"/>
    <w:rsid w:val="00D44216"/>
    <w:rsid w:val="00D44823"/>
    <w:rsid w:val="00D44C8E"/>
    <w:rsid w:val="00D4573D"/>
    <w:rsid w:val="00D45BB1"/>
    <w:rsid w:val="00D47BA4"/>
    <w:rsid w:val="00D47D09"/>
    <w:rsid w:val="00D47FD2"/>
    <w:rsid w:val="00D51B94"/>
    <w:rsid w:val="00D54074"/>
    <w:rsid w:val="00D55B8C"/>
    <w:rsid w:val="00D55D7F"/>
    <w:rsid w:val="00D560B1"/>
    <w:rsid w:val="00D56285"/>
    <w:rsid w:val="00D563D6"/>
    <w:rsid w:val="00D57654"/>
    <w:rsid w:val="00D57A10"/>
    <w:rsid w:val="00D60728"/>
    <w:rsid w:val="00D6112E"/>
    <w:rsid w:val="00D619E6"/>
    <w:rsid w:val="00D61DAD"/>
    <w:rsid w:val="00D622DB"/>
    <w:rsid w:val="00D63429"/>
    <w:rsid w:val="00D63E5E"/>
    <w:rsid w:val="00D63F06"/>
    <w:rsid w:val="00D64504"/>
    <w:rsid w:val="00D649AD"/>
    <w:rsid w:val="00D64E8B"/>
    <w:rsid w:val="00D666A9"/>
    <w:rsid w:val="00D6736E"/>
    <w:rsid w:val="00D701EE"/>
    <w:rsid w:val="00D705AF"/>
    <w:rsid w:val="00D7085C"/>
    <w:rsid w:val="00D70A94"/>
    <w:rsid w:val="00D70D7A"/>
    <w:rsid w:val="00D70E9B"/>
    <w:rsid w:val="00D71645"/>
    <w:rsid w:val="00D71771"/>
    <w:rsid w:val="00D71A81"/>
    <w:rsid w:val="00D74940"/>
    <w:rsid w:val="00D75142"/>
    <w:rsid w:val="00D75695"/>
    <w:rsid w:val="00D75B4E"/>
    <w:rsid w:val="00D75E73"/>
    <w:rsid w:val="00D768C9"/>
    <w:rsid w:val="00D76A6E"/>
    <w:rsid w:val="00D76FCB"/>
    <w:rsid w:val="00D771B5"/>
    <w:rsid w:val="00D776F6"/>
    <w:rsid w:val="00D80447"/>
    <w:rsid w:val="00D8096C"/>
    <w:rsid w:val="00D81114"/>
    <w:rsid w:val="00D81CF7"/>
    <w:rsid w:val="00D81DF4"/>
    <w:rsid w:val="00D81F91"/>
    <w:rsid w:val="00D82794"/>
    <w:rsid w:val="00D82BDD"/>
    <w:rsid w:val="00D831C6"/>
    <w:rsid w:val="00D84268"/>
    <w:rsid w:val="00D8483D"/>
    <w:rsid w:val="00D91259"/>
    <w:rsid w:val="00D91762"/>
    <w:rsid w:val="00D923AC"/>
    <w:rsid w:val="00D92892"/>
    <w:rsid w:val="00D928FD"/>
    <w:rsid w:val="00D92BE8"/>
    <w:rsid w:val="00D933C9"/>
    <w:rsid w:val="00D94DBC"/>
    <w:rsid w:val="00D95D34"/>
    <w:rsid w:val="00D95F33"/>
    <w:rsid w:val="00D96DB9"/>
    <w:rsid w:val="00D97B31"/>
    <w:rsid w:val="00DA014C"/>
    <w:rsid w:val="00DA01D2"/>
    <w:rsid w:val="00DA1C98"/>
    <w:rsid w:val="00DA2D84"/>
    <w:rsid w:val="00DA3B25"/>
    <w:rsid w:val="00DA3F84"/>
    <w:rsid w:val="00DA471E"/>
    <w:rsid w:val="00DA4C8C"/>
    <w:rsid w:val="00DA5277"/>
    <w:rsid w:val="00DA53DF"/>
    <w:rsid w:val="00DA5CE4"/>
    <w:rsid w:val="00DA5E82"/>
    <w:rsid w:val="00DA625E"/>
    <w:rsid w:val="00DA6D76"/>
    <w:rsid w:val="00DA70D7"/>
    <w:rsid w:val="00DA72DA"/>
    <w:rsid w:val="00DA781C"/>
    <w:rsid w:val="00DA7F56"/>
    <w:rsid w:val="00DB1869"/>
    <w:rsid w:val="00DB211E"/>
    <w:rsid w:val="00DB21D6"/>
    <w:rsid w:val="00DB24FC"/>
    <w:rsid w:val="00DB2D9D"/>
    <w:rsid w:val="00DB36CA"/>
    <w:rsid w:val="00DB37AD"/>
    <w:rsid w:val="00DB3F3D"/>
    <w:rsid w:val="00DB3FF0"/>
    <w:rsid w:val="00DB4671"/>
    <w:rsid w:val="00DB5635"/>
    <w:rsid w:val="00DB6092"/>
    <w:rsid w:val="00DB60BC"/>
    <w:rsid w:val="00DB6B26"/>
    <w:rsid w:val="00DB6C8B"/>
    <w:rsid w:val="00DB6CA7"/>
    <w:rsid w:val="00DB787B"/>
    <w:rsid w:val="00DB7962"/>
    <w:rsid w:val="00DB7D41"/>
    <w:rsid w:val="00DC0794"/>
    <w:rsid w:val="00DC081D"/>
    <w:rsid w:val="00DC0943"/>
    <w:rsid w:val="00DC10DF"/>
    <w:rsid w:val="00DC14F8"/>
    <w:rsid w:val="00DC2819"/>
    <w:rsid w:val="00DC38E4"/>
    <w:rsid w:val="00DC4067"/>
    <w:rsid w:val="00DC47A7"/>
    <w:rsid w:val="00DC4B31"/>
    <w:rsid w:val="00DC4F7E"/>
    <w:rsid w:val="00DC5092"/>
    <w:rsid w:val="00DC5584"/>
    <w:rsid w:val="00DC5634"/>
    <w:rsid w:val="00DC6C9B"/>
    <w:rsid w:val="00DC731F"/>
    <w:rsid w:val="00DD04E8"/>
    <w:rsid w:val="00DD064C"/>
    <w:rsid w:val="00DD1090"/>
    <w:rsid w:val="00DD1378"/>
    <w:rsid w:val="00DD1989"/>
    <w:rsid w:val="00DD1ABD"/>
    <w:rsid w:val="00DD1ECC"/>
    <w:rsid w:val="00DD2B9F"/>
    <w:rsid w:val="00DD2C1F"/>
    <w:rsid w:val="00DD2F58"/>
    <w:rsid w:val="00DD42E5"/>
    <w:rsid w:val="00DD4DAF"/>
    <w:rsid w:val="00DD5B9F"/>
    <w:rsid w:val="00DD6975"/>
    <w:rsid w:val="00DD71D3"/>
    <w:rsid w:val="00DD7926"/>
    <w:rsid w:val="00DD79D2"/>
    <w:rsid w:val="00DD7ACF"/>
    <w:rsid w:val="00DE0454"/>
    <w:rsid w:val="00DE0488"/>
    <w:rsid w:val="00DE0492"/>
    <w:rsid w:val="00DE0A25"/>
    <w:rsid w:val="00DE0C8A"/>
    <w:rsid w:val="00DE1970"/>
    <w:rsid w:val="00DE2670"/>
    <w:rsid w:val="00DE2687"/>
    <w:rsid w:val="00DE4C4A"/>
    <w:rsid w:val="00DE4C73"/>
    <w:rsid w:val="00DE5857"/>
    <w:rsid w:val="00DE5D7C"/>
    <w:rsid w:val="00DE6DD7"/>
    <w:rsid w:val="00DF0AF7"/>
    <w:rsid w:val="00DF1A80"/>
    <w:rsid w:val="00DF2219"/>
    <w:rsid w:val="00DF2B02"/>
    <w:rsid w:val="00DF2B44"/>
    <w:rsid w:val="00DF2CC8"/>
    <w:rsid w:val="00DF3698"/>
    <w:rsid w:val="00DF3C78"/>
    <w:rsid w:val="00DF43D5"/>
    <w:rsid w:val="00DF448A"/>
    <w:rsid w:val="00DF47FA"/>
    <w:rsid w:val="00DF681C"/>
    <w:rsid w:val="00DF691E"/>
    <w:rsid w:val="00DF7816"/>
    <w:rsid w:val="00E00587"/>
    <w:rsid w:val="00E0144C"/>
    <w:rsid w:val="00E01842"/>
    <w:rsid w:val="00E01919"/>
    <w:rsid w:val="00E01BE7"/>
    <w:rsid w:val="00E01F77"/>
    <w:rsid w:val="00E0319D"/>
    <w:rsid w:val="00E037E2"/>
    <w:rsid w:val="00E03B62"/>
    <w:rsid w:val="00E03EF7"/>
    <w:rsid w:val="00E042BD"/>
    <w:rsid w:val="00E04552"/>
    <w:rsid w:val="00E04B49"/>
    <w:rsid w:val="00E04BC6"/>
    <w:rsid w:val="00E04E9A"/>
    <w:rsid w:val="00E04FBD"/>
    <w:rsid w:val="00E05083"/>
    <w:rsid w:val="00E054CC"/>
    <w:rsid w:val="00E06112"/>
    <w:rsid w:val="00E06ABD"/>
    <w:rsid w:val="00E06EF6"/>
    <w:rsid w:val="00E0700B"/>
    <w:rsid w:val="00E10CA2"/>
    <w:rsid w:val="00E10DD4"/>
    <w:rsid w:val="00E123D2"/>
    <w:rsid w:val="00E12CCA"/>
    <w:rsid w:val="00E12F92"/>
    <w:rsid w:val="00E130F2"/>
    <w:rsid w:val="00E13B61"/>
    <w:rsid w:val="00E1454B"/>
    <w:rsid w:val="00E14883"/>
    <w:rsid w:val="00E16530"/>
    <w:rsid w:val="00E16ED6"/>
    <w:rsid w:val="00E171DF"/>
    <w:rsid w:val="00E172E5"/>
    <w:rsid w:val="00E176CC"/>
    <w:rsid w:val="00E17DF0"/>
    <w:rsid w:val="00E207F9"/>
    <w:rsid w:val="00E209B4"/>
    <w:rsid w:val="00E20CB8"/>
    <w:rsid w:val="00E21067"/>
    <w:rsid w:val="00E21439"/>
    <w:rsid w:val="00E22CBD"/>
    <w:rsid w:val="00E23C8D"/>
    <w:rsid w:val="00E24634"/>
    <w:rsid w:val="00E25E1E"/>
    <w:rsid w:val="00E26338"/>
    <w:rsid w:val="00E2638D"/>
    <w:rsid w:val="00E264E3"/>
    <w:rsid w:val="00E268D5"/>
    <w:rsid w:val="00E2693C"/>
    <w:rsid w:val="00E2713B"/>
    <w:rsid w:val="00E27FBE"/>
    <w:rsid w:val="00E305B6"/>
    <w:rsid w:val="00E30824"/>
    <w:rsid w:val="00E31CB8"/>
    <w:rsid w:val="00E31DDA"/>
    <w:rsid w:val="00E31F84"/>
    <w:rsid w:val="00E322CA"/>
    <w:rsid w:val="00E32658"/>
    <w:rsid w:val="00E3331B"/>
    <w:rsid w:val="00E33561"/>
    <w:rsid w:val="00E34206"/>
    <w:rsid w:val="00E344B5"/>
    <w:rsid w:val="00E34ED2"/>
    <w:rsid w:val="00E355BC"/>
    <w:rsid w:val="00E363B0"/>
    <w:rsid w:val="00E36A0E"/>
    <w:rsid w:val="00E36C13"/>
    <w:rsid w:val="00E37021"/>
    <w:rsid w:val="00E370C5"/>
    <w:rsid w:val="00E37620"/>
    <w:rsid w:val="00E4068A"/>
    <w:rsid w:val="00E42037"/>
    <w:rsid w:val="00E4206E"/>
    <w:rsid w:val="00E420DF"/>
    <w:rsid w:val="00E426E7"/>
    <w:rsid w:val="00E42D76"/>
    <w:rsid w:val="00E4308B"/>
    <w:rsid w:val="00E43CAE"/>
    <w:rsid w:val="00E43E6D"/>
    <w:rsid w:val="00E44520"/>
    <w:rsid w:val="00E451C7"/>
    <w:rsid w:val="00E45361"/>
    <w:rsid w:val="00E45606"/>
    <w:rsid w:val="00E45671"/>
    <w:rsid w:val="00E45FE9"/>
    <w:rsid w:val="00E46E07"/>
    <w:rsid w:val="00E4739E"/>
    <w:rsid w:val="00E476D8"/>
    <w:rsid w:val="00E47BFF"/>
    <w:rsid w:val="00E47E99"/>
    <w:rsid w:val="00E50097"/>
    <w:rsid w:val="00E5065D"/>
    <w:rsid w:val="00E50868"/>
    <w:rsid w:val="00E50B24"/>
    <w:rsid w:val="00E52D0D"/>
    <w:rsid w:val="00E54CE9"/>
    <w:rsid w:val="00E54F36"/>
    <w:rsid w:val="00E55474"/>
    <w:rsid w:val="00E55A68"/>
    <w:rsid w:val="00E55E91"/>
    <w:rsid w:val="00E55F62"/>
    <w:rsid w:val="00E560AD"/>
    <w:rsid w:val="00E56D45"/>
    <w:rsid w:val="00E5760B"/>
    <w:rsid w:val="00E57C3E"/>
    <w:rsid w:val="00E60061"/>
    <w:rsid w:val="00E602E3"/>
    <w:rsid w:val="00E60700"/>
    <w:rsid w:val="00E60773"/>
    <w:rsid w:val="00E6093B"/>
    <w:rsid w:val="00E60994"/>
    <w:rsid w:val="00E60F8B"/>
    <w:rsid w:val="00E61B3A"/>
    <w:rsid w:val="00E61F52"/>
    <w:rsid w:val="00E620C6"/>
    <w:rsid w:val="00E62654"/>
    <w:rsid w:val="00E6292E"/>
    <w:rsid w:val="00E62A99"/>
    <w:rsid w:val="00E63C08"/>
    <w:rsid w:val="00E64443"/>
    <w:rsid w:val="00E654E4"/>
    <w:rsid w:val="00E66F40"/>
    <w:rsid w:val="00E67011"/>
    <w:rsid w:val="00E6706E"/>
    <w:rsid w:val="00E67388"/>
    <w:rsid w:val="00E701E4"/>
    <w:rsid w:val="00E70A40"/>
    <w:rsid w:val="00E71A52"/>
    <w:rsid w:val="00E7265E"/>
    <w:rsid w:val="00E728A8"/>
    <w:rsid w:val="00E72D71"/>
    <w:rsid w:val="00E72DE3"/>
    <w:rsid w:val="00E72DE9"/>
    <w:rsid w:val="00E73969"/>
    <w:rsid w:val="00E73BD8"/>
    <w:rsid w:val="00E73D45"/>
    <w:rsid w:val="00E74A46"/>
    <w:rsid w:val="00E74AA2"/>
    <w:rsid w:val="00E75932"/>
    <w:rsid w:val="00E75DB2"/>
    <w:rsid w:val="00E75F8E"/>
    <w:rsid w:val="00E76A96"/>
    <w:rsid w:val="00E76D5F"/>
    <w:rsid w:val="00E778A5"/>
    <w:rsid w:val="00E779BD"/>
    <w:rsid w:val="00E77EAE"/>
    <w:rsid w:val="00E77F7E"/>
    <w:rsid w:val="00E80693"/>
    <w:rsid w:val="00E80C3F"/>
    <w:rsid w:val="00E80F40"/>
    <w:rsid w:val="00E825DC"/>
    <w:rsid w:val="00E82A65"/>
    <w:rsid w:val="00E840CD"/>
    <w:rsid w:val="00E84FCB"/>
    <w:rsid w:val="00E85A7B"/>
    <w:rsid w:val="00E908A2"/>
    <w:rsid w:val="00E9119B"/>
    <w:rsid w:val="00E91528"/>
    <w:rsid w:val="00E91FCA"/>
    <w:rsid w:val="00E9411D"/>
    <w:rsid w:val="00E96B4A"/>
    <w:rsid w:val="00E96F03"/>
    <w:rsid w:val="00E970D2"/>
    <w:rsid w:val="00E976D9"/>
    <w:rsid w:val="00E97705"/>
    <w:rsid w:val="00E97DB2"/>
    <w:rsid w:val="00EA0D78"/>
    <w:rsid w:val="00EA141E"/>
    <w:rsid w:val="00EA1C0B"/>
    <w:rsid w:val="00EA2404"/>
    <w:rsid w:val="00EA459F"/>
    <w:rsid w:val="00EA62C5"/>
    <w:rsid w:val="00EA6F4A"/>
    <w:rsid w:val="00EA799E"/>
    <w:rsid w:val="00EA7A2F"/>
    <w:rsid w:val="00EA7B1B"/>
    <w:rsid w:val="00EA7E93"/>
    <w:rsid w:val="00EB025C"/>
    <w:rsid w:val="00EB0848"/>
    <w:rsid w:val="00EB0B7F"/>
    <w:rsid w:val="00EB1671"/>
    <w:rsid w:val="00EB16D6"/>
    <w:rsid w:val="00EB18D2"/>
    <w:rsid w:val="00EB31D8"/>
    <w:rsid w:val="00EB348A"/>
    <w:rsid w:val="00EB34F6"/>
    <w:rsid w:val="00EB3B18"/>
    <w:rsid w:val="00EB3DE9"/>
    <w:rsid w:val="00EB4129"/>
    <w:rsid w:val="00EB4291"/>
    <w:rsid w:val="00EB4672"/>
    <w:rsid w:val="00EB4D8D"/>
    <w:rsid w:val="00EB5C87"/>
    <w:rsid w:val="00EB6591"/>
    <w:rsid w:val="00EB70F1"/>
    <w:rsid w:val="00EB7F91"/>
    <w:rsid w:val="00EC0104"/>
    <w:rsid w:val="00EC02F8"/>
    <w:rsid w:val="00EC039D"/>
    <w:rsid w:val="00EC0D2F"/>
    <w:rsid w:val="00EC16A3"/>
    <w:rsid w:val="00EC1A2E"/>
    <w:rsid w:val="00EC477A"/>
    <w:rsid w:val="00EC60AD"/>
    <w:rsid w:val="00EC631D"/>
    <w:rsid w:val="00EC68A8"/>
    <w:rsid w:val="00EC6D4A"/>
    <w:rsid w:val="00EC73A0"/>
    <w:rsid w:val="00ED1D7B"/>
    <w:rsid w:val="00ED2703"/>
    <w:rsid w:val="00ED3696"/>
    <w:rsid w:val="00ED396C"/>
    <w:rsid w:val="00ED40DA"/>
    <w:rsid w:val="00ED5A42"/>
    <w:rsid w:val="00ED671C"/>
    <w:rsid w:val="00ED6B8F"/>
    <w:rsid w:val="00ED713F"/>
    <w:rsid w:val="00ED7E47"/>
    <w:rsid w:val="00EE0F57"/>
    <w:rsid w:val="00EE14E9"/>
    <w:rsid w:val="00EE19F7"/>
    <w:rsid w:val="00EE22B6"/>
    <w:rsid w:val="00EE2366"/>
    <w:rsid w:val="00EE2889"/>
    <w:rsid w:val="00EE2EE7"/>
    <w:rsid w:val="00EE318C"/>
    <w:rsid w:val="00EE4D46"/>
    <w:rsid w:val="00EE5075"/>
    <w:rsid w:val="00EE536F"/>
    <w:rsid w:val="00EE5439"/>
    <w:rsid w:val="00EE5C6B"/>
    <w:rsid w:val="00EE5DA9"/>
    <w:rsid w:val="00EE61E0"/>
    <w:rsid w:val="00EE66E2"/>
    <w:rsid w:val="00EE6B89"/>
    <w:rsid w:val="00EF00CB"/>
    <w:rsid w:val="00EF0101"/>
    <w:rsid w:val="00EF04D5"/>
    <w:rsid w:val="00EF06BE"/>
    <w:rsid w:val="00EF0860"/>
    <w:rsid w:val="00EF0AEB"/>
    <w:rsid w:val="00EF149E"/>
    <w:rsid w:val="00EF2199"/>
    <w:rsid w:val="00EF2BD9"/>
    <w:rsid w:val="00EF3909"/>
    <w:rsid w:val="00EF54BC"/>
    <w:rsid w:val="00EF58FE"/>
    <w:rsid w:val="00EF6218"/>
    <w:rsid w:val="00EF72A7"/>
    <w:rsid w:val="00F01EB6"/>
    <w:rsid w:val="00F01F77"/>
    <w:rsid w:val="00F022AA"/>
    <w:rsid w:val="00F0257A"/>
    <w:rsid w:val="00F02C7D"/>
    <w:rsid w:val="00F02EB1"/>
    <w:rsid w:val="00F03217"/>
    <w:rsid w:val="00F04AE4"/>
    <w:rsid w:val="00F04E66"/>
    <w:rsid w:val="00F05ECA"/>
    <w:rsid w:val="00F0614C"/>
    <w:rsid w:val="00F0717D"/>
    <w:rsid w:val="00F07C7F"/>
    <w:rsid w:val="00F10585"/>
    <w:rsid w:val="00F10657"/>
    <w:rsid w:val="00F10749"/>
    <w:rsid w:val="00F109ED"/>
    <w:rsid w:val="00F1155C"/>
    <w:rsid w:val="00F135EE"/>
    <w:rsid w:val="00F13641"/>
    <w:rsid w:val="00F13789"/>
    <w:rsid w:val="00F13A8B"/>
    <w:rsid w:val="00F13CC5"/>
    <w:rsid w:val="00F14F7C"/>
    <w:rsid w:val="00F15F5C"/>
    <w:rsid w:val="00F16022"/>
    <w:rsid w:val="00F16101"/>
    <w:rsid w:val="00F170B3"/>
    <w:rsid w:val="00F212A1"/>
    <w:rsid w:val="00F21671"/>
    <w:rsid w:val="00F21C70"/>
    <w:rsid w:val="00F22486"/>
    <w:rsid w:val="00F23A03"/>
    <w:rsid w:val="00F23D74"/>
    <w:rsid w:val="00F24623"/>
    <w:rsid w:val="00F2490F"/>
    <w:rsid w:val="00F254F5"/>
    <w:rsid w:val="00F255B4"/>
    <w:rsid w:val="00F257CD"/>
    <w:rsid w:val="00F25D5A"/>
    <w:rsid w:val="00F25E64"/>
    <w:rsid w:val="00F27AF4"/>
    <w:rsid w:val="00F304BB"/>
    <w:rsid w:val="00F3051F"/>
    <w:rsid w:val="00F308C8"/>
    <w:rsid w:val="00F3155E"/>
    <w:rsid w:val="00F32231"/>
    <w:rsid w:val="00F32D28"/>
    <w:rsid w:val="00F32EA9"/>
    <w:rsid w:val="00F33508"/>
    <w:rsid w:val="00F35083"/>
    <w:rsid w:val="00F3545A"/>
    <w:rsid w:val="00F35506"/>
    <w:rsid w:val="00F35FF7"/>
    <w:rsid w:val="00F3665E"/>
    <w:rsid w:val="00F36C70"/>
    <w:rsid w:val="00F371AC"/>
    <w:rsid w:val="00F40491"/>
    <w:rsid w:val="00F40E1F"/>
    <w:rsid w:val="00F41891"/>
    <w:rsid w:val="00F41E31"/>
    <w:rsid w:val="00F4202F"/>
    <w:rsid w:val="00F43586"/>
    <w:rsid w:val="00F4406D"/>
    <w:rsid w:val="00F4414B"/>
    <w:rsid w:val="00F45590"/>
    <w:rsid w:val="00F46616"/>
    <w:rsid w:val="00F46B04"/>
    <w:rsid w:val="00F47382"/>
    <w:rsid w:val="00F47B90"/>
    <w:rsid w:val="00F47BFD"/>
    <w:rsid w:val="00F50199"/>
    <w:rsid w:val="00F51056"/>
    <w:rsid w:val="00F551EC"/>
    <w:rsid w:val="00F5558A"/>
    <w:rsid w:val="00F55D83"/>
    <w:rsid w:val="00F56150"/>
    <w:rsid w:val="00F56519"/>
    <w:rsid w:val="00F56604"/>
    <w:rsid w:val="00F56761"/>
    <w:rsid w:val="00F5757F"/>
    <w:rsid w:val="00F57BD5"/>
    <w:rsid w:val="00F605AB"/>
    <w:rsid w:val="00F60619"/>
    <w:rsid w:val="00F61A3A"/>
    <w:rsid w:val="00F6206C"/>
    <w:rsid w:val="00F622A2"/>
    <w:rsid w:val="00F623FB"/>
    <w:rsid w:val="00F62AA8"/>
    <w:rsid w:val="00F63730"/>
    <w:rsid w:val="00F649F5"/>
    <w:rsid w:val="00F64BB6"/>
    <w:rsid w:val="00F65008"/>
    <w:rsid w:val="00F6528B"/>
    <w:rsid w:val="00F6537C"/>
    <w:rsid w:val="00F656A0"/>
    <w:rsid w:val="00F6578D"/>
    <w:rsid w:val="00F665ED"/>
    <w:rsid w:val="00F669DD"/>
    <w:rsid w:val="00F66CC8"/>
    <w:rsid w:val="00F6733E"/>
    <w:rsid w:val="00F6744E"/>
    <w:rsid w:val="00F67E8D"/>
    <w:rsid w:val="00F70F5D"/>
    <w:rsid w:val="00F71071"/>
    <w:rsid w:val="00F71CA2"/>
    <w:rsid w:val="00F71E36"/>
    <w:rsid w:val="00F722DF"/>
    <w:rsid w:val="00F72CAD"/>
    <w:rsid w:val="00F72CF9"/>
    <w:rsid w:val="00F73312"/>
    <w:rsid w:val="00F746D3"/>
    <w:rsid w:val="00F75411"/>
    <w:rsid w:val="00F75BF8"/>
    <w:rsid w:val="00F75F27"/>
    <w:rsid w:val="00F762AF"/>
    <w:rsid w:val="00F76633"/>
    <w:rsid w:val="00F76B2F"/>
    <w:rsid w:val="00F770E5"/>
    <w:rsid w:val="00F778E9"/>
    <w:rsid w:val="00F8000B"/>
    <w:rsid w:val="00F80225"/>
    <w:rsid w:val="00F805E4"/>
    <w:rsid w:val="00F80CAF"/>
    <w:rsid w:val="00F81016"/>
    <w:rsid w:val="00F81424"/>
    <w:rsid w:val="00F81801"/>
    <w:rsid w:val="00F8269A"/>
    <w:rsid w:val="00F82FC1"/>
    <w:rsid w:val="00F83473"/>
    <w:rsid w:val="00F83586"/>
    <w:rsid w:val="00F84BD9"/>
    <w:rsid w:val="00F8597D"/>
    <w:rsid w:val="00F85EEF"/>
    <w:rsid w:val="00F860B0"/>
    <w:rsid w:val="00F86902"/>
    <w:rsid w:val="00F870F2"/>
    <w:rsid w:val="00F9043E"/>
    <w:rsid w:val="00F90797"/>
    <w:rsid w:val="00F90AC4"/>
    <w:rsid w:val="00F9148E"/>
    <w:rsid w:val="00F91F43"/>
    <w:rsid w:val="00F926DB"/>
    <w:rsid w:val="00F92B6E"/>
    <w:rsid w:val="00F93608"/>
    <w:rsid w:val="00F946DB"/>
    <w:rsid w:val="00F94D0D"/>
    <w:rsid w:val="00F959F1"/>
    <w:rsid w:val="00F96C86"/>
    <w:rsid w:val="00F96CFB"/>
    <w:rsid w:val="00F97184"/>
    <w:rsid w:val="00FA0AEF"/>
    <w:rsid w:val="00FA0CF3"/>
    <w:rsid w:val="00FA0DC3"/>
    <w:rsid w:val="00FA0E51"/>
    <w:rsid w:val="00FA0FFC"/>
    <w:rsid w:val="00FA13E5"/>
    <w:rsid w:val="00FA21B5"/>
    <w:rsid w:val="00FA23FF"/>
    <w:rsid w:val="00FA28E4"/>
    <w:rsid w:val="00FA3BA1"/>
    <w:rsid w:val="00FA3DB5"/>
    <w:rsid w:val="00FA3F85"/>
    <w:rsid w:val="00FA4131"/>
    <w:rsid w:val="00FA532E"/>
    <w:rsid w:val="00FA54F9"/>
    <w:rsid w:val="00FA59C7"/>
    <w:rsid w:val="00FA5BE1"/>
    <w:rsid w:val="00FA5D14"/>
    <w:rsid w:val="00FA5D5E"/>
    <w:rsid w:val="00FA6AB2"/>
    <w:rsid w:val="00FA6B15"/>
    <w:rsid w:val="00FA75BC"/>
    <w:rsid w:val="00FA7DCF"/>
    <w:rsid w:val="00FB00F5"/>
    <w:rsid w:val="00FB0CD3"/>
    <w:rsid w:val="00FB18CB"/>
    <w:rsid w:val="00FB2854"/>
    <w:rsid w:val="00FB2FED"/>
    <w:rsid w:val="00FB398E"/>
    <w:rsid w:val="00FB3A3D"/>
    <w:rsid w:val="00FB3E62"/>
    <w:rsid w:val="00FB4313"/>
    <w:rsid w:val="00FB532E"/>
    <w:rsid w:val="00FB5BD4"/>
    <w:rsid w:val="00FB7344"/>
    <w:rsid w:val="00FB76DE"/>
    <w:rsid w:val="00FB7ADD"/>
    <w:rsid w:val="00FB7BB4"/>
    <w:rsid w:val="00FC003B"/>
    <w:rsid w:val="00FC0BBC"/>
    <w:rsid w:val="00FC1581"/>
    <w:rsid w:val="00FC1979"/>
    <w:rsid w:val="00FC29E2"/>
    <w:rsid w:val="00FC2AF9"/>
    <w:rsid w:val="00FC3A8F"/>
    <w:rsid w:val="00FC4493"/>
    <w:rsid w:val="00FC4C43"/>
    <w:rsid w:val="00FC551E"/>
    <w:rsid w:val="00FC5D5C"/>
    <w:rsid w:val="00FC5F05"/>
    <w:rsid w:val="00FC679B"/>
    <w:rsid w:val="00FC6E16"/>
    <w:rsid w:val="00FC7870"/>
    <w:rsid w:val="00FC7C2A"/>
    <w:rsid w:val="00FD082D"/>
    <w:rsid w:val="00FD0AE6"/>
    <w:rsid w:val="00FD0FEC"/>
    <w:rsid w:val="00FD12FB"/>
    <w:rsid w:val="00FD2475"/>
    <w:rsid w:val="00FD2A8F"/>
    <w:rsid w:val="00FD33F1"/>
    <w:rsid w:val="00FD3F27"/>
    <w:rsid w:val="00FD44C9"/>
    <w:rsid w:val="00FD4690"/>
    <w:rsid w:val="00FD4795"/>
    <w:rsid w:val="00FD4817"/>
    <w:rsid w:val="00FD52DB"/>
    <w:rsid w:val="00FD6AA9"/>
    <w:rsid w:val="00FD7F0B"/>
    <w:rsid w:val="00FE06C7"/>
    <w:rsid w:val="00FE0CBB"/>
    <w:rsid w:val="00FE0DED"/>
    <w:rsid w:val="00FE0F39"/>
    <w:rsid w:val="00FE1398"/>
    <w:rsid w:val="00FE18E8"/>
    <w:rsid w:val="00FE1909"/>
    <w:rsid w:val="00FE1C95"/>
    <w:rsid w:val="00FE278E"/>
    <w:rsid w:val="00FE2BA7"/>
    <w:rsid w:val="00FE3849"/>
    <w:rsid w:val="00FE3BDA"/>
    <w:rsid w:val="00FE456A"/>
    <w:rsid w:val="00FE59E4"/>
    <w:rsid w:val="00FE5AC6"/>
    <w:rsid w:val="00FE5D84"/>
    <w:rsid w:val="00FE5F29"/>
    <w:rsid w:val="00FE60BD"/>
    <w:rsid w:val="00FE6E71"/>
    <w:rsid w:val="00FE72C7"/>
    <w:rsid w:val="00FF0718"/>
    <w:rsid w:val="00FF08E7"/>
    <w:rsid w:val="00FF0A3B"/>
    <w:rsid w:val="00FF19E5"/>
    <w:rsid w:val="00FF2174"/>
    <w:rsid w:val="00FF375B"/>
    <w:rsid w:val="00FF43F1"/>
    <w:rsid w:val="00FF45C5"/>
    <w:rsid w:val="00FF4790"/>
    <w:rsid w:val="00FF4E09"/>
    <w:rsid w:val="00FF4F64"/>
    <w:rsid w:val="00FF5621"/>
    <w:rsid w:val="00FF590C"/>
    <w:rsid w:val="00FF5D9A"/>
    <w:rsid w:val="00FF7094"/>
    <w:rsid w:val="00FF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27150B9"/>
  <w15:docId w15:val="{29B95DB5-CF6A-480A-AFD3-7905BF4B1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F11"/>
    <w:pPr>
      <w:spacing w:before="120" w:after="12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9BD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9BD"/>
    <w:pPr>
      <w:keepNext/>
      <w:keepLines/>
      <w:spacing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F29"/>
  </w:style>
  <w:style w:type="paragraph" w:styleId="Footer">
    <w:name w:val="footer"/>
    <w:basedOn w:val="Normal"/>
    <w:link w:val="FooterChar"/>
    <w:uiPriority w:val="99"/>
    <w:unhideWhenUsed/>
    <w:rsid w:val="00BA0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F29"/>
  </w:style>
  <w:style w:type="table" w:styleId="TableGrid">
    <w:name w:val="Table Grid"/>
    <w:basedOn w:val="TableNormal"/>
    <w:uiPriority w:val="39"/>
    <w:rsid w:val="00224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FBE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4FB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5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5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5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5CC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254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5453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A462A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776F6"/>
  </w:style>
  <w:style w:type="paragraph" w:customStyle="1" w:styleId="Default">
    <w:name w:val="Default"/>
    <w:rsid w:val="000D1446"/>
    <w:pPr>
      <w:autoSpaceDE w:val="0"/>
      <w:autoSpaceDN w:val="0"/>
      <w:adjustRightInd w:val="0"/>
      <w:spacing w:after="0" w:line="240" w:lineRule="auto"/>
    </w:pPr>
    <w:rPr>
      <w:rFonts w:ascii="Helvetica Neue" w:hAnsi="Helvetica Neue" w:cs="Helvetica Neue"/>
      <w:color w:val="000000"/>
      <w:sz w:val="24"/>
      <w:szCs w:val="24"/>
    </w:rPr>
  </w:style>
  <w:style w:type="character" w:customStyle="1" w:styleId="e24kjd">
    <w:name w:val="e24kjd"/>
    <w:basedOn w:val="DefaultParagraphFont"/>
    <w:rsid w:val="00744CA6"/>
  </w:style>
  <w:style w:type="paragraph" w:customStyle="1" w:styleId="EndNoteBibliographyTitle">
    <w:name w:val="EndNote Bibliography Title"/>
    <w:basedOn w:val="Normal"/>
    <w:link w:val="EndNoteBibliographyTitleChar"/>
    <w:rsid w:val="00723F11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B9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F11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B93"/>
    <w:rPr>
      <w:rFonts w:ascii="Arial" w:hAnsi="Arial" w:cs="Arial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543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183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72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72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72A9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72A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34D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11648"/>
  </w:style>
  <w:style w:type="character" w:styleId="FollowedHyperlink">
    <w:name w:val="FollowedHyperlink"/>
    <w:basedOn w:val="DefaultParagraphFont"/>
    <w:uiPriority w:val="99"/>
    <w:semiHidden/>
    <w:unhideWhenUsed/>
    <w:rsid w:val="004157D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2693C"/>
    <w:pPr>
      <w:spacing w:after="0"/>
    </w:pPr>
    <w:rPr>
      <w:rFonts w:eastAsiaTheme="majorEastAsia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93C"/>
    <w:rPr>
      <w:rFonts w:ascii="Arial" w:eastAsiaTheme="majorEastAsia" w:hAnsi="Arial" w:cstheme="majorBidi"/>
      <w:b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049BD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49BD"/>
    <w:rPr>
      <w:rFonts w:ascii="Arial" w:eastAsiaTheme="majorEastAsia" w:hAnsi="Arial" w:cstheme="majorBidi"/>
      <w:b/>
      <w:szCs w:val="26"/>
      <w:lang w:val="en-US"/>
    </w:rPr>
  </w:style>
  <w:style w:type="character" w:customStyle="1" w:styleId="A5">
    <w:name w:val="A5"/>
    <w:uiPriority w:val="99"/>
    <w:rsid w:val="00E24634"/>
    <w:rPr>
      <w:color w:val="211D1E"/>
      <w:sz w:val="19"/>
      <w:szCs w:val="19"/>
    </w:rPr>
  </w:style>
  <w:style w:type="paragraph" w:customStyle="1" w:styleId="MDPI21heading1">
    <w:name w:val="MDPI_2.1_heading1"/>
    <w:qFormat/>
    <w:rsid w:val="00573E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Caption">
    <w:name w:val="caption"/>
    <w:basedOn w:val="Normal"/>
    <w:next w:val="Normal"/>
    <w:qFormat/>
    <w:rsid w:val="007073B6"/>
    <w:pPr>
      <w:keepNext/>
      <w:keepLines/>
      <w:widowControl w:val="0"/>
      <w:spacing w:before="0" w:after="0" w:line="240" w:lineRule="auto"/>
      <w:jc w:val="center"/>
    </w:pPr>
    <w:rPr>
      <w:rFonts w:ascii="Times New Roman Bold" w:eastAsia="Times New Roman" w:hAnsi="Times New Roman Bold" w:cs="Times New Roman"/>
      <w:b/>
      <w:sz w:val="24"/>
      <w:szCs w:val="24"/>
    </w:rPr>
  </w:style>
  <w:style w:type="character" w:customStyle="1" w:styleId="st1">
    <w:name w:val="st1"/>
    <w:basedOn w:val="DefaultParagraphFont"/>
    <w:rsid w:val="007073B6"/>
  </w:style>
  <w:style w:type="paragraph" w:customStyle="1" w:styleId="titlepage3">
    <w:name w:val="title page 3"/>
    <w:basedOn w:val="Normal"/>
    <w:rsid w:val="007073B6"/>
    <w:pPr>
      <w:spacing w:before="0"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90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62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6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5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174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39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981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6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6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5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52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61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60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356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3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footnotes" Target="footnotes.xml"/><Relationship Id="rId26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1.png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5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4.png"/><Relationship Id="rId5" Type="http://schemas.openxmlformats.org/officeDocument/2006/relationships/customXml" Target="../customXml/item5.xml"/><Relationship Id="rId15" Type="http://schemas.openxmlformats.org/officeDocument/2006/relationships/styles" Target="styles.xml"/><Relationship Id="rId23" Type="http://schemas.openxmlformats.org/officeDocument/2006/relationships/image" Target="media/image3.png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numbering" Target="numbering.xml"/><Relationship Id="rId22" Type="http://schemas.openxmlformats.org/officeDocument/2006/relationships/image" Target="media/image2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02A28696F2FA45A961B76A0701AD6C" ma:contentTypeVersion="10" ma:contentTypeDescription="Create a new document." ma:contentTypeScope="" ma:versionID="27d38923a019eed7c11a3f0847a4520b">
  <xsd:schema xmlns:xsd="http://www.w3.org/2001/XMLSchema" xmlns:xs="http://www.w3.org/2001/XMLSchema" xmlns:p="http://schemas.microsoft.com/office/2006/metadata/properties" xmlns:ns3="1c2f55a4-0cd3-4506-921d-0aa5090d8e1c" targetNamespace="http://schemas.microsoft.com/office/2006/metadata/properties" ma:root="true" ma:fieldsID="ece47826ca89fdc73ea20f1e76b6bcfa" ns3:_="">
    <xsd:import namespace="1c2f55a4-0cd3-4506-921d-0aa5090d8e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f55a4-0cd3-4506-921d-0aa5090d8e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F8BCA8C15EF44181EC52739C45D26F" ma:contentTypeVersion="13" ma:contentTypeDescription="Create a new document." ma:contentTypeScope="" ma:versionID="33db5dee600f6b85e74eb78f409d68cf">
  <xsd:schema xmlns:xsd="http://www.w3.org/2001/XMLSchema" xmlns:xs="http://www.w3.org/2001/XMLSchema" xmlns:p="http://schemas.microsoft.com/office/2006/metadata/properties" xmlns:ns3="42d91665-e3c6-47b0-b917-c4384be53dbd" xmlns:ns4="c7a0ae48-d369-4c6e-96a8-ffa5c9b787a7" targetNamespace="http://schemas.microsoft.com/office/2006/metadata/properties" ma:root="true" ma:fieldsID="5da27ffbc6f8a20ee59ebdd2fa8130c6" ns3:_="" ns4:_="">
    <xsd:import namespace="42d91665-e3c6-47b0-b917-c4384be53dbd"/>
    <xsd:import namespace="c7a0ae48-d369-4c6e-96a8-ffa5c9b787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91665-e3c6-47b0-b917-c4384be53d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0ae48-d369-4c6e-96a8-ffa5c9b787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4317FE0A1EC34C83DE27A2F3085837" ma:contentTypeVersion="10" ma:contentTypeDescription="Create a new document." ma:contentTypeScope="" ma:versionID="746af63ac493e9f86cbc8cfd4dd24c4f">
  <xsd:schema xmlns:xsd="http://www.w3.org/2001/XMLSchema" xmlns:xs="http://www.w3.org/2001/XMLSchema" xmlns:p="http://schemas.microsoft.com/office/2006/metadata/properties" xmlns:ns3="94ae48b6-a7be-4720-86c2-64141fc92e8a" targetNamespace="http://schemas.microsoft.com/office/2006/metadata/properties" ma:root="true" ma:fieldsID="d185707523c06d0727299268c8fbd395" ns3:_="">
    <xsd:import namespace="94ae48b6-a7be-4720-86c2-64141fc92e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e48b6-a7be-4720-86c2-64141fc92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C00151138FFE4FAE6CEFA3A5A931BB" ma:contentTypeVersion="13" ma:contentTypeDescription="Create a new document." ma:contentTypeScope="" ma:versionID="3bdf236ff4de2660c399ada936344341">
  <xsd:schema xmlns:xsd="http://www.w3.org/2001/XMLSchema" xmlns:xs="http://www.w3.org/2001/XMLSchema" xmlns:p="http://schemas.microsoft.com/office/2006/metadata/properties" xmlns:ns3="89096a97-dbae-4e08-a93f-99c382f9c953" xmlns:ns4="2707e521-0ab3-4946-b3be-1cba0fe3391c" targetNamespace="http://schemas.microsoft.com/office/2006/metadata/properties" ma:root="true" ma:fieldsID="796515afcfc89e081eeeb4368d760592" ns3:_="" ns4:_="">
    <xsd:import namespace="89096a97-dbae-4e08-a93f-99c382f9c953"/>
    <xsd:import namespace="2707e521-0ab3-4946-b3be-1cba0fe339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96a97-dbae-4e08-a93f-99c382f9c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7e521-0ab3-4946-b3be-1cba0fe3391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8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9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E6CD65-92B5-4708-B1D7-988C55432B29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12912DE5-1356-45F8-841F-BD92A526E297}">
  <ds:schemaRefs>
    <ds:schemaRef ds:uri="http://schemas.microsoft.com/sharepoint/v3/contenttype/forms"/>
  </ds:schemaRefs>
</ds:datastoreItem>
</file>

<file path=customXml/itemProps11.xml><?xml version="1.0" encoding="utf-8"?>
<ds:datastoreItem xmlns:ds="http://schemas.openxmlformats.org/officeDocument/2006/customXml" ds:itemID="{374FD9C5-A40D-4554-BE8E-637A00D85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f55a4-0cd3-4506-921d-0aa5090d8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2.xml><?xml version="1.0" encoding="utf-8"?>
<ds:datastoreItem xmlns:ds="http://schemas.openxmlformats.org/officeDocument/2006/customXml" ds:itemID="{E44B4127-81A5-4F39-A539-3553F0F2A85A}">
  <ds:schemaRefs>
    <ds:schemaRef ds:uri="http://schemas.microsoft.com/sharepoint/v3/contenttype/forms"/>
  </ds:schemaRefs>
</ds:datastoreItem>
</file>

<file path=customXml/itemProps13.xml><?xml version="1.0" encoding="utf-8"?>
<ds:datastoreItem xmlns:ds="http://schemas.openxmlformats.org/officeDocument/2006/customXml" ds:itemID="{847A4D0B-5515-48BD-8340-D0E11C0DD9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BAEB94-6221-4C11-9B6E-7F19B83A9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d91665-e3c6-47b0-b917-c4384be53dbd"/>
    <ds:schemaRef ds:uri="c7a0ae48-d369-4c6e-96a8-ffa5c9b787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F5B822-0B61-4C95-A494-6EB5DF511B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AD84A4-5848-4472-89C3-598BA38BAE5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5FB2E4D-586E-45BA-846E-CE81B8D7D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ae48b6-a7be-4720-86c2-64141fc92e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95879F8C-0ED4-481B-B602-C0E47C125F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96a97-dbae-4e08-a93f-99c382f9c953"/>
    <ds:schemaRef ds:uri="2707e521-0ab3-4946-b3be-1cba0fe339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85E6DB03-AB0C-408C-B434-E74C14C1A9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02A6BEC4-347E-460F-A326-41AE06D0A8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9.xml><?xml version="1.0" encoding="utf-8"?>
<ds:datastoreItem xmlns:ds="http://schemas.openxmlformats.org/officeDocument/2006/customXml" ds:itemID="{34AA3547-363F-416B-A690-69FCEF3181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re</Company>
  <LinksUpToDate>false</LinksUpToDate>
  <CharactersWithSpaces>6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ally, Roz</dc:creator>
  <cp:keywords/>
  <dc:description/>
  <cp:lastModifiedBy>Ganesh Boopathy</cp:lastModifiedBy>
  <cp:revision>3</cp:revision>
  <cp:lastPrinted>2020-05-18T21:06:00Z</cp:lastPrinted>
  <dcterms:created xsi:type="dcterms:W3CDTF">2022-07-19T09:22:00Z</dcterms:created>
  <dcterms:modified xsi:type="dcterms:W3CDTF">2022-08-1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02A28696F2FA45A961B76A0701AD6C</vt:lpwstr>
  </property>
</Properties>
</file>